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81F9E" w14:textId="4398A035" w:rsidR="001E6CEA" w:rsidRPr="00540DE4" w:rsidRDefault="00540DE4" w:rsidP="00540DE4">
      <w:pPr>
        <w:spacing w:beforeLines="100" w:before="312" w:afterLines="100" w:after="312" w:line="480" w:lineRule="auto"/>
        <w:jc w:val="center"/>
        <w:rPr>
          <w:rFonts w:ascii="Arial" w:hAnsi="Arial" w:cs="Arial"/>
          <w:b/>
          <w:sz w:val="28"/>
          <w:szCs w:val="20"/>
        </w:rPr>
      </w:pPr>
      <w:bookmarkStart w:id="0" w:name="_Toc456498344"/>
      <w:r w:rsidRPr="00540DE4">
        <w:rPr>
          <w:rFonts w:ascii="Arial" w:hAnsi="Arial" w:cs="Arial"/>
          <w:b/>
          <w:sz w:val="28"/>
          <w:szCs w:val="20"/>
        </w:rPr>
        <w:t>Regenotyping structural variants through an accurate force-calling method</w:t>
      </w:r>
    </w:p>
    <w:p w14:paraId="01A19E7C" w14:textId="77777777" w:rsidR="001E6CEA" w:rsidRPr="00540DE4" w:rsidRDefault="001E6CEA" w:rsidP="00540DE4">
      <w:pPr>
        <w:spacing w:beforeLines="100" w:before="312" w:afterLines="100" w:after="312" w:line="480" w:lineRule="auto"/>
        <w:jc w:val="center"/>
        <w:rPr>
          <w:rFonts w:ascii="Arial" w:hAnsi="Arial" w:cs="Arial"/>
          <w:b/>
          <w:sz w:val="28"/>
          <w:szCs w:val="20"/>
        </w:rPr>
      </w:pPr>
      <w:r w:rsidRPr="00540DE4">
        <w:rPr>
          <w:rFonts w:ascii="Arial" w:hAnsi="Arial" w:cs="Arial"/>
          <w:b/>
          <w:sz w:val="28"/>
          <w:szCs w:val="20"/>
        </w:rPr>
        <w:t>Supplementary Material</w:t>
      </w:r>
    </w:p>
    <w:p w14:paraId="6244CA6B" w14:textId="77777777" w:rsidR="00540DE4" w:rsidRDefault="00540DE4" w:rsidP="00764941">
      <w:pPr>
        <w:pStyle w:val="Author-Group"/>
        <w:spacing w:line="240" w:lineRule="auto"/>
        <w:jc w:val="center"/>
        <w:rPr>
          <w:rFonts w:ascii="Arial" w:hAnsi="Arial" w:cs="Arial"/>
          <w:sz w:val="20"/>
          <w:szCs w:val="20"/>
          <w:lang w:eastAsia="zh-CN"/>
        </w:rPr>
      </w:pPr>
    </w:p>
    <w:p w14:paraId="468EBB4C" w14:textId="6C5F44B8" w:rsidR="006D5F5C" w:rsidRPr="00B65A46" w:rsidRDefault="00887E2C" w:rsidP="006D5F5C">
      <w:pPr>
        <w:jc w:val="center"/>
        <w:rPr>
          <w:rFonts w:ascii="Arial" w:hAnsi="Arial" w:cs="Arial"/>
          <w:sz w:val="20"/>
          <w:vertAlign w:val="superscript"/>
        </w:rPr>
      </w:pPr>
      <w:r w:rsidRPr="00B65A46">
        <w:rPr>
          <w:rFonts w:ascii="Arial" w:hAnsi="Arial" w:cs="Arial"/>
          <w:sz w:val="20"/>
        </w:rPr>
        <w:t>Tao Jiang</w:t>
      </w:r>
      <w:r w:rsidRPr="00B65A46">
        <w:rPr>
          <w:rFonts w:ascii="Arial" w:hAnsi="Arial" w:cs="Arial"/>
          <w:sz w:val="20"/>
          <w:vertAlign w:val="superscript"/>
        </w:rPr>
        <w:t>1,</w:t>
      </w:r>
      <w:r w:rsidRPr="00947CCB">
        <w:rPr>
          <w:rFonts w:ascii="Times New Roman" w:hAnsi="Times New Roman" w:cs="Times New Roman"/>
          <w:sz w:val="20"/>
          <w:vertAlign w:val="superscript"/>
        </w:rPr>
        <w:t>†</w:t>
      </w:r>
      <w:r w:rsidRPr="00B65A46">
        <w:rPr>
          <w:rFonts w:ascii="Arial" w:hAnsi="Arial" w:cs="Arial"/>
          <w:sz w:val="20"/>
          <w:vertAlign w:val="superscript"/>
        </w:rPr>
        <w:t>,*</w:t>
      </w:r>
      <w:r w:rsidRPr="00B65A46">
        <w:rPr>
          <w:rFonts w:ascii="Arial" w:hAnsi="Arial" w:cs="Arial"/>
          <w:sz w:val="20"/>
        </w:rPr>
        <w:t>, Shuqi Cao</w:t>
      </w:r>
      <w:r w:rsidRPr="00B65A46">
        <w:rPr>
          <w:rFonts w:ascii="Arial" w:hAnsi="Arial" w:cs="Arial"/>
          <w:sz w:val="20"/>
          <w:vertAlign w:val="superscript"/>
        </w:rPr>
        <w:t>1,</w:t>
      </w:r>
      <w:r w:rsidRPr="00947CCB">
        <w:rPr>
          <w:rFonts w:ascii="Times New Roman" w:hAnsi="Times New Roman" w:cs="Times New Roman"/>
          <w:sz w:val="20"/>
          <w:vertAlign w:val="superscript"/>
        </w:rPr>
        <w:t>†</w:t>
      </w:r>
      <w:r w:rsidRPr="00B65A46">
        <w:rPr>
          <w:rFonts w:ascii="Arial" w:hAnsi="Arial" w:cs="Arial"/>
          <w:sz w:val="20"/>
        </w:rPr>
        <w:t>, Yadong Liu</w:t>
      </w:r>
      <w:r w:rsidRPr="00B65A46">
        <w:rPr>
          <w:rFonts w:ascii="Arial" w:hAnsi="Arial" w:cs="Arial"/>
          <w:sz w:val="20"/>
          <w:vertAlign w:val="superscript"/>
        </w:rPr>
        <w:t>1</w:t>
      </w:r>
      <w:r w:rsidRPr="00B65A46">
        <w:rPr>
          <w:rFonts w:ascii="Arial" w:hAnsi="Arial" w:cs="Arial"/>
          <w:sz w:val="20"/>
        </w:rPr>
        <w:t>, Shiqi Liu</w:t>
      </w:r>
      <w:r w:rsidRPr="00B65A46">
        <w:rPr>
          <w:rFonts w:ascii="Arial" w:hAnsi="Arial" w:cs="Arial"/>
          <w:sz w:val="20"/>
          <w:vertAlign w:val="superscript"/>
        </w:rPr>
        <w:t>1</w:t>
      </w:r>
      <w:r w:rsidRPr="00B65A46">
        <w:rPr>
          <w:rFonts w:ascii="Arial" w:hAnsi="Arial" w:cs="Arial"/>
          <w:sz w:val="20"/>
        </w:rPr>
        <w:t xml:space="preserve">, </w:t>
      </w:r>
      <w:r>
        <w:rPr>
          <w:rFonts w:ascii="Arial" w:hAnsi="Arial" w:cs="Arial"/>
          <w:sz w:val="20"/>
        </w:rPr>
        <w:t>Bo</w:t>
      </w:r>
      <w:r w:rsidRPr="00B65A46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Liu</w:t>
      </w:r>
      <w:r w:rsidRPr="00B65A46">
        <w:rPr>
          <w:rFonts w:ascii="Arial" w:hAnsi="Arial" w:cs="Arial"/>
          <w:sz w:val="20"/>
          <w:vertAlign w:val="superscript"/>
        </w:rPr>
        <w:t>1</w:t>
      </w:r>
      <w:r w:rsidRPr="00B65A46">
        <w:rPr>
          <w:rFonts w:ascii="Arial" w:hAnsi="Arial" w:cs="Arial"/>
          <w:sz w:val="20"/>
        </w:rPr>
        <w:t xml:space="preserve">, </w:t>
      </w:r>
      <w:r>
        <w:rPr>
          <w:rFonts w:ascii="Arial" w:hAnsi="Arial" w:cs="Arial" w:hint="eastAsia"/>
          <w:sz w:val="20"/>
        </w:rPr>
        <w:t>Guo</w:t>
      </w:r>
      <w:r>
        <w:rPr>
          <w:rFonts w:ascii="Arial" w:hAnsi="Arial" w:cs="Arial"/>
          <w:sz w:val="20"/>
        </w:rPr>
        <w:t>Hua</w:t>
      </w:r>
      <w:r w:rsidRPr="00B65A46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Wang</w:t>
      </w:r>
      <w:r w:rsidRPr="00B65A46">
        <w:rPr>
          <w:rFonts w:ascii="Arial" w:hAnsi="Arial" w:cs="Arial"/>
          <w:sz w:val="20"/>
          <w:vertAlign w:val="superscript"/>
        </w:rPr>
        <w:t>1</w:t>
      </w:r>
      <w:r>
        <w:rPr>
          <w:rFonts w:ascii="Arial" w:hAnsi="Arial" w:cs="Arial" w:hint="eastAsia"/>
          <w:sz w:val="20"/>
          <w:vertAlign w:val="superscript"/>
        </w:rPr>
        <w:t>,</w:t>
      </w:r>
      <w:r w:rsidRPr="00B65A46">
        <w:rPr>
          <w:rFonts w:ascii="Arial" w:hAnsi="Arial" w:cs="Arial"/>
          <w:sz w:val="20"/>
          <w:vertAlign w:val="superscript"/>
        </w:rPr>
        <w:t>*</w:t>
      </w:r>
      <w:r w:rsidRPr="00B65A46">
        <w:rPr>
          <w:rFonts w:ascii="Arial" w:hAnsi="Arial" w:cs="Arial"/>
          <w:sz w:val="20"/>
        </w:rPr>
        <w:t xml:space="preserve"> and Yadong Wang</w:t>
      </w:r>
      <w:r w:rsidRPr="00B65A46">
        <w:rPr>
          <w:rFonts w:ascii="Arial" w:hAnsi="Arial" w:cs="Arial"/>
          <w:sz w:val="20"/>
          <w:vertAlign w:val="superscript"/>
        </w:rPr>
        <w:t>1,</w:t>
      </w:r>
      <w:r>
        <w:rPr>
          <w:rFonts w:ascii="Arial" w:hAnsi="Arial" w:cs="Arial"/>
          <w:sz w:val="20"/>
          <w:vertAlign w:val="superscript"/>
        </w:rPr>
        <w:t>2</w:t>
      </w:r>
      <w:r>
        <w:rPr>
          <w:rFonts w:ascii="Arial" w:hAnsi="Arial" w:cs="Arial" w:hint="eastAsia"/>
          <w:sz w:val="20"/>
          <w:vertAlign w:val="superscript"/>
        </w:rPr>
        <w:t>,</w:t>
      </w:r>
      <w:r w:rsidRPr="00B65A46">
        <w:rPr>
          <w:rFonts w:ascii="Arial" w:hAnsi="Arial" w:cs="Arial"/>
          <w:sz w:val="20"/>
          <w:vertAlign w:val="superscript"/>
        </w:rPr>
        <w:t>*</w:t>
      </w:r>
    </w:p>
    <w:p w14:paraId="6CB43CDB" w14:textId="77777777" w:rsidR="006D5F5C" w:rsidRPr="00B65A46" w:rsidRDefault="006D5F5C" w:rsidP="006D5F5C">
      <w:pPr>
        <w:rPr>
          <w:sz w:val="16"/>
        </w:rPr>
      </w:pPr>
    </w:p>
    <w:p w14:paraId="598F8D20" w14:textId="77777777" w:rsidR="006D5F5C" w:rsidRDefault="006D5F5C" w:rsidP="006D5F5C">
      <w:pPr>
        <w:pStyle w:val="Author-Affiliation"/>
        <w:ind w:firstLineChars="200" w:firstLine="400"/>
        <w:rPr>
          <w:rFonts w:ascii="Arial" w:hAnsi="Arial" w:cs="Arial"/>
          <w:sz w:val="20"/>
        </w:rPr>
      </w:pPr>
      <w:r w:rsidRPr="00B65A46">
        <w:rPr>
          <w:rFonts w:ascii="Arial" w:hAnsi="Arial" w:cs="Arial"/>
          <w:sz w:val="20"/>
          <w:vertAlign w:val="superscript"/>
        </w:rPr>
        <w:t>1</w:t>
      </w:r>
      <w:bookmarkStart w:id="1" w:name="_Hlk97283491"/>
      <w:r w:rsidRPr="00B65A46">
        <w:rPr>
          <w:rFonts w:ascii="Arial" w:hAnsi="Arial" w:cs="Arial"/>
          <w:sz w:val="20"/>
        </w:rPr>
        <w:t>Faculty of Computing, Harbin Institute of Technology, Harbin 150001, China.</w:t>
      </w:r>
      <w:bookmarkEnd w:id="1"/>
    </w:p>
    <w:p w14:paraId="7325F04B" w14:textId="77777777" w:rsidR="006D5F5C" w:rsidRPr="00B65A46" w:rsidRDefault="006D5F5C" w:rsidP="006D5F5C">
      <w:pPr>
        <w:pStyle w:val="Author-Affiliation"/>
        <w:ind w:firstLineChars="200" w:firstLine="400"/>
        <w:rPr>
          <w:rFonts w:ascii="Arial" w:hAnsi="Arial" w:cs="Arial"/>
          <w:sz w:val="20"/>
          <w:lang w:eastAsia="zh-CN"/>
        </w:rPr>
      </w:pPr>
      <w:r w:rsidRPr="00B65A46">
        <w:rPr>
          <w:rFonts w:ascii="Arial" w:hAnsi="Arial" w:cs="Arial"/>
          <w:sz w:val="20"/>
          <w:vertAlign w:val="superscript"/>
        </w:rPr>
        <w:t>2</w:t>
      </w:r>
      <w:r>
        <w:rPr>
          <w:rFonts w:ascii="Arial" w:hAnsi="Arial" w:cs="Arial"/>
          <w:sz w:val="20"/>
          <w:lang w:eastAsia="zh-CN"/>
        </w:rPr>
        <w:t xml:space="preserve">School of Medicine and Health, </w:t>
      </w:r>
      <w:r w:rsidRPr="00B65A46">
        <w:rPr>
          <w:rFonts w:ascii="Arial" w:hAnsi="Arial" w:cs="Arial"/>
          <w:sz w:val="20"/>
        </w:rPr>
        <w:t>Harbin Institute of Technology, Harbin 150001, China.</w:t>
      </w:r>
    </w:p>
    <w:p w14:paraId="11806E20" w14:textId="796C20A5" w:rsidR="006D5F5C" w:rsidRPr="00B65A46" w:rsidRDefault="006D5F5C" w:rsidP="006D5F5C">
      <w:pPr>
        <w:pStyle w:val="Author-Affiliation"/>
        <w:ind w:firstLineChars="200" w:firstLine="400"/>
        <w:rPr>
          <w:rFonts w:ascii="Arial" w:hAnsi="Arial" w:cs="Arial"/>
          <w:sz w:val="20"/>
        </w:rPr>
      </w:pPr>
      <w:bookmarkStart w:id="2" w:name="_Hlk97283505"/>
      <w:r w:rsidRPr="00947CCB">
        <w:rPr>
          <w:rFonts w:ascii="Times New Roman" w:hAnsi="Times New Roman"/>
          <w:sz w:val="20"/>
          <w:vertAlign w:val="superscript"/>
        </w:rPr>
        <w:t>†</w:t>
      </w:r>
      <w:r w:rsidRPr="00B65A46">
        <w:rPr>
          <w:rFonts w:ascii="Arial" w:hAnsi="Arial" w:cs="Arial"/>
          <w:sz w:val="20"/>
        </w:rPr>
        <w:t xml:space="preserve">Joint first authors: </w:t>
      </w:r>
      <w:r w:rsidR="00BB09F0" w:rsidRPr="00B65A46">
        <w:rPr>
          <w:rFonts w:ascii="Arial" w:hAnsi="Arial" w:cs="Arial"/>
          <w:sz w:val="20"/>
        </w:rPr>
        <w:t>Tao Jiang</w:t>
      </w:r>
      <w:r w:rsidR="00BB09F0">
        <w:rPr>
          <w:rFonts w:ascii="Arial" w:hAnsi="Arial" w:cs="Arial"/>
          <w:sz w:val="20"/>
        </w:rPr>
        <w:t xml:space="preserve"> and </w:t>
      </w:r>
      <w:r w:rsidR="00BB09F0" w:rsidRPr="00B65A46">
        <w:rPr>
          <w:rFonts w:ascii="Arial" w:hAnsi="Arial" w:cs="Arial"/>
          <w:sz w:val="20"/>
        </w:rPr>
        <w:t>Shuqi Cao</w:t>
      </w:r>
      <w:r w:rsidRPr="00B65A46">
        <w:rPr>
          <w:rFonts w:ascii="Arial" w:hAnsi="Arial" w:cs="Arial"/>
          <w:sz w:val="20"/>
        </w:rPr>
        <w:t>.</w:t>
      </w:r>
      <w:bookmarkEnd w:id="2"/>
    </w:p>
    <w:p w14:paraId="00F7108A" w14:textId="001CEF36" w:rsidR="00540DE4" w:rsidRDefault="006D5F5C" w:rsidP="006D5F5C">
      <w:pPr>
        <w:pStyle w:val="Author-Affiliation"/>
        <w:spacing w:after="0" w:line="240" w:lineRule="auto"/>
        <w:ind w:firstLineChars="200" w:firstLine="400"/>
        <w:rPr>
          <w:rFonts w:ascii="Arial" w:hAnsi="Arial" w:cs="Arial"/>
          <w:sz w:val="20"/>
          <w:szCs w:val="20"/>
        </w:rPr>
      </w:pPr>
      <w:r w:rsidRPr="00B65A46">
        <w:rPr>
          <w:rFonts w:ascii="Arial" w:hAnsi="Arial" w:cs="Arial"/>
          <w:sz w:val="20"/>
        </w:rPr>
        <w:t>*</w:t>
      </w:r>
      <w:bookmarkStart w:id="3" w:name="_Hlk97283522"/>
      <w:r w:rsidRPr="00B65A46">
        <w:rPr>
          <w:rFonts w:ascii="Arial" w:hAnsi="Arial" w:cs="Arial"/>
          <w:sz w:val="20"/>
        </w:rPr>
        <w:t>To whom correspondence should be addressed</w:t>
      </w:r>
      <w:bookmarkEnd w:id="3"/>
      <w:r w:rsidRPr="00B65A46">
        <w:rPr>
          <w:rFonts w:ascii="Arial" w:hAnsi="Arial" w:cs="Arial"/>
          <w:sz w:val="20"/>
        </w:rPr>
        <w:t xml:space="preserve">: </w:t>
      </w:r>
      <w:hyperlink r:id="rId8" w:history="1">
        <w:r w:rsidRPr="00B65A46">
          <w:rPr>
            <w:rStyle w:val="a3"/>
            <w:rFonts w:ascii="Arial" w:hAnsi="Arial" w:cs="Arial"/>
          </w:rPr>
          <w:t>tjiang@hit.edu.cn</w:t>
        </w:r>
      </w:hyperlink>
      <w:r w:rsidRPr="00B65A46">
        <w:rPr>
          <w:rFonts w:ascii="Arial" w:hAnsi="Arial" w:cs="Arial"/>
          <w:sz w:val="20"/>
        </w:rPr>
        <w:t>,</w:t>
      </w:r>
      <w:r w:rsidR="00BB09F0">
        <w:rPr>
          <w:rFonts w:ascii="Arial" w:hAnsi="Arial" w:cs="Arial"/>
          <w:sz w:val="20"/>
        </w:rPr>
        <w:t xml:space="preserve"> </w:t>
      </w:r>
      <w:hyperlink r:id="rId9" w:history="1">
        <w:r w:rsidR="00BB09F0" w:rsidRPr="00BE2D80">
          <w:rPr>
            <w:rStyle w:val="a3"/>
            <w:rFonts w:ascii="Arial" w:hAnsi="Arial" w:cs="Arial"/>
          </w:rPr>
          <w:t>ghwang@hit.edu.cn</w:t>
        </w:r>
      </w:hyperlink>
      <w:r w:rsidR="000A53C6" w:rsidRPr="00B65A46">
        <w:rPr>
          <w:rFonts w:ascii="Arial" w:hAnsi="Arial" w:cs="Arial"/>
          <w:sz w:val="20"/>
        </w:rPr>
        <w:t>,</w:t>
      </w:r>
      <w:r w:rsidRPr="00B65A46">
        <w:rPr>
          <w:rFonts w:ascii="Arial" w:hAnsi="Arial" w:cs="Arial"/>
          <w:sz w:val="20"/>
        </w:rPr>
        <w:t xml:space="preserve"> </w:t>
      </w:r>
      <w:hyperlink r:id="rId10" w:history="1">
        <w:r w:rsidRPr="00B65A46">
          <w:rPr>
            <w:rStyle w:val="a3"/>
            <w:rFonts w:ascii="Arial" w:hAnsi="Arial" w:cs="Arial"/>
          </w:rPr>
          <w:t>ydwang@hit.edu.cn</w:t>
        </w:r>
      </w:hyperlink>
    </w:p>
    <w:p w14:paraId="4A85EBE1" w14:textId="1CBB190F" w:rsidR="00540DE4" w:rsidRDefault="00540DE4">
      <w:pPr>
        <w:widowControl/>
        <w:jc w:val="left"/>
        <w:rPr>
          <w:rFonts w:ascii="Arial" w:hAnsi="Arial" w:cs="Arial"/>
          <w:iCs/>
          <w:kern w:val="0"/>
          <w:sz w:val="20"/>
          <w:szCs w:val="20"/>
          <w:lang w:eastAsia="en-US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98189AB" w14:textId="61AE9445" w:rsidR="002F1398" w:rsidRPr="00274E3C" w:rsidRDefault="002F1398" w:rsidP="00274E3C">
      <w:pPr>
        <w:pStyle w:val="TOC"/>
        <w:spacing w:before="0" w:line="300" w:lineRule="auto"/>
        <w:rPr>
          <w:rFonts w:ascii="Arial" w:hAnsi="Arial" w:cs="Arial"/>
          <w:b/>
          <w:szCs w:val="20"/>
        </w:rPr>
        <w:sectPr w:rsidR="002F1398" w:rsidRPr="00274E3C" w:rsidSect="00540DE4">
          <w:footerReference w:type="default" r:id="rId11"/>
          <w:footnotePr>
            <w:numFmt w:val="chicago"/>
          </w:footnotePr>
          <w:type w:val="continuous"/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179193445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3D43367" w14:textId="1FABB86E" w:rsidR="0062094F" w:rsidRPr="0053145F" w:rsidRDefault="0062094F" w:rsidP="000040DF">
          <w:pPr>
            <w:pStyle w:val="TOC"/>
            <w:spacing w:before="100" w:beforeAutospacing="1" w:after="100" w:afterAutospacing="1" w:line="360" w:lineRule="auto"/>
            <w:jc w:val="center"/>
            <w:rPr>
              <w:rFonts w:ascii="Arial" w:hAnsi="Arial" w:cs="Arial"/>
              <w:b/>
              <w:color w:val="000000" w:themeColor="text1"/>
              <w:sz w:val="44"/>
              <w:szCs w:val="44"/>
            </w:rPr>
          </w:pPr>
          <w:r w:rsidRPr="0053145F">
            <w:rPr>
              <w:rFonts w:ascii="Arial" w:hAnsi="Arial" w:cs="Arial"/>
              <w:b/>
              <w:color w:val="000000" w:themeColor="text1"/>
              <w:sz w:val="44"/>
              <w:szCs w:val="44"/>
            </w:rPr>
            <w:t>Content</w:t>
          </w:r>
        </w:p>
        <w:p w14:paraId="20316AFD" w14:textId="0CE3BD9C" w:rsidR="00C45911" w:rsidRPr="006B0743" w:rsidRDefault="008C3960">
          <w:pPr>
            <w:pStyle w:val="TOC2"/>
            <w:tabs>
              <w:tab w:val="right" w:leader="dot" w:pos="1045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</w:rPr>
          </w:pPr>
          <w:r w:rsidRPr="006B0743">
            <w:rPr>
              <w:rFonts w:ascii="Times New Roman" w:hAnsi="Times New Roman" w:cs="Times New Roman"/>
              <w:b w:val="0"/>
              <w:sz w:val="20"/>
              <w:szCs w:val="20"/>
              <w:lang w:val="zh-CN"/>
            </w:rPr>
            <w:fldChar w:fldCharType="begin"/>
          </w:r>
          <w:r w:rsidRPr="006B0743">
            <w:rPr>
              <w:rFonts w:ascii="Times New Roman" w:hAnsi="Times New Roman" w:cs="Times New Roman"/>
              <w:b w:val="0"/>
              <w:sz w:val="20"/>
              <w:szCs w:val="20"/>
              <w:lang w:val="zh-CN"/>
            </w:rPr>
            <w:instrText xml:space="preserve"> TOC \o "1-3" \h \z \u </w:instrText>
          </w:r>
          <w:r w:rsidRPr="006B0743">
            <w:rPr>
              <w:rFonts w:ascii="Times New Roman" w:hAnsi="Times New Roman" w:cs="Times New Roman"/>
              <w:b w:val="0"/>
              <w:sz w:val="20"/>
              <w:szCs w:val="20"/>
              <w:lang w:val="zh-CN"/>
            </w:rPr>
            <w:fldChar w:fldCharType="separate"/>
          </w:r>
          <w:hyperlink w:anchor="_Toc118019401" w:history="1">
            <w:r w:rsidR="00C45911" w:rsidRPr="006B0743">
              <w:rPr>
                <w:rStyle w:val="a3"/>
                <w:rFonts w:ascii="Times New Roman" w:hAnsi="Times New Roman" w:cs="Times New Roman"/>
                <w:b w:val="0"/>
                <w:noProof/>
                <w:sz w:val="20"/>
                <w:szCs w:val="20"/>
              </w:rPr>
              <w:t>Fig. S1. An example of a deletion only being detected by cuteSV2 on the 30× HG002 via PacBio HiFi data</w:t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tab/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fldChar w:fldCharType="begin"/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instrText xml:space="preserve"> PAGEREF _Toc118019401 \h </w:instrText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fldChar w:fldCharType="separate"/>
            </w:r>
            <w:r w:rsidR="00550A5E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t>3</w:t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2E222AF" w14:textId="184FD787" w:rsidR="00C45911" w:rsidRPr="006B0743" w:rsidRDefault="00000000">
          <w:pPr>
            <w:pStyle w:val="TOC2"/>
            <w:tabs>
              <w:tab w:val="right" w:leader="dot" w:pos="1045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</w:rPr>
          </w:pPr>
          <w:hyperlink w:anchor="_Toc118019402" w:history="1">
            <w:r w:rsidR="00C45911" w:rsidRPr="006B0743">
              <w:rPr>
                <w:rStyle w:val="a3"/>
                <w:rFonts w:ascii="Times New Roman" w:hAnsi="Times New Roman" w:cs="Times New Roman"/>
                <w:b w:val="0"/>
                <w:noProof/>
                <w:sz w:val="20"/>
                <w:szCs w:val="20"/>
              </w:rPr>
              <w:t>Fig. S2. An example of an insertion only being detected by cuteSV2 on the 30× HG002 via PacBio HiFi data</w:t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tab/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fldChar w:fldCharType="begin"/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instrText xml:space="preserve"> PAGEREF _Toc118019402 \h </w:instrText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fldChar w:fldCharType="separate"/>
            </w:r>
            <w:r w:rsidR="00550A5E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t>4</w:t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85964F2" w14:textId="4E345E31" w:rsidR="00C45911" w:rsidRPr="006B0743" w:rsidRDefault="00000000">
          <w:pPr>
            <w:pStyle w:val="TOC2"/>
            <w:tabs>
              <w:tab w:val="right" w:leader="dot" w:pos="1045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</w:rPr>
          </w:pPr>
          <w:hyperlink w:anchor="_Toc118019403" w:history="1">
            <w:r w:rsidR="00C45911" w:rsidRPr="006B0743">
              <w:rPr>
                <w:rStyle w:val="a3"/>
                <w:rFonts w:ascii="Times New Roman" w:hAnsi="Times New Roman" w:cs="Times New Roman"/>
                <w:b w:val="0"/>
                <w:noProof/>
                <w:sz w:val="20"/>
                <w:szCs w:val="20"/>
              </w:rPr>
              <w:t>Fig. S3. An example of an inversion only being detected by cuteSV2 on the 15× Sample #2 via ONT PromethION data</w:t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tab/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fldChar w:fldCharType="begin"/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instrText xml:space="preserve"> PAGEREF _Toc118019403 \h </w:instrText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fldChar w:fldCharType="separate"/>
            </w:r>
            <w:r w:rsidR="00550A5E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t>5</w:t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8827BCA" w14:textId="21E65008" w:rsidR="00C45911" w:rsidRPr="006B0743" w:rsidRDefault="00000000">
          <w:pPr>
            <w:pStyle w:val="TOC2"/>
            <w:tabs>
              <w:tab w:val="right" w:leader="dot" w:pos="1045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</w:rPr>
          </w:pPr>
          <w:hyperlink w:anchor="_Toc118019404" w:history="1">
            <w:r w:rsidR="00C45911" w:rsidRPr="006B0743">
              <w:rPr>
                <w:rStyle w:val="a3"/>
                <w:rFonts w:ascii="Times New Roman" w:hAnsi="Times New Roman" w:cs="Times New Roman"/>
                <w:b w:val="0"/>
                <w:noProof/>
                <w:sz w:val="20"/>
                <w:szCs w:val="20"/>
              </w:rPr>
              <w:t>Fig. S4. An example of a duplication only being detected by cuteSV2 on the 30× HG002 via PacBio HiFi data</w:t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tab/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fldChar w:fldCharType="begin"/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instrText xml:space="preserve"> PAGEREF _Toc118019404 \h </w:instrText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fldChar w:fldCharType="separate"/>
            </w:r>
            <w:r w:rsidR="00550A5E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t>6</w:t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0D3F975" w14:textId="56BAD911" w:rsidR="00C45911" w:rsidRPr="006B0743" w:rsidRDefault="00000000">
          <w:pPr>
            <w:pStyle w:val="TOC2"/>
            <w:tabs>
              <w:tab w:val="right" w:leader="dot" w:pos="1045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</w:rPr>
          </w:pPr>
          <w:hyperlink w:anchor="_Toc118019405" w:history="1">
            <w:r w:rsidR="00C45911" w:rsidRPr="006B0743">
              <w:rPr>
                <w:rStyle w:val="a3"/>
                <w:rFonts w:ascii="Times New Roman" w:hAnsi="Times New Roman" w:cs="Times New Roman"/>
                <w:b w:val="0"/>
                <w:noProof/>
                <w:sz w:val="20"/>
                <w:szCs w:val="20"/>
              </w:rPr>
              <w:t>Fig. S5. An example of an insertion only being reported with correct allele frequency by cuteSV2 on the population cohort via ONT PromethION data</w:t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tab/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fldChar w:fldCharType="begin"/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instrText xml:space="preserve"> PAGEREF _Toc118019405 \h </w:instrText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fldChar w:fldCharType="separate"/>
            </w:r>
            <w:r w:rsidR="00550A5E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t>7</w:t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F15C7C3" w14:textId="29BBA540" w:rsidR="00C45911" w:rsidRPr="006B0743" w:rsidRDefault="00000000">
          <w:pPr>
            <w:pStyle w:val="TOC2"/>
            <w:tabs>
              <w:tab w:val="right" w:leader="dot" w:pos="1045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</w:rPr>
          </w:pPr>
          <w:hyperlink w:anchor="_Toc118019406" w:history="1">
            <w:r w:rsidR="00C45911" w:rsidRPr="006B0743">
              <w:rPr>
                <w:rStyle w:val="a3"/>
                <w:rFonts w:ascii="Times New Roman" w:hAnsi="Times New Roman" w:cs="Times New Roman"/>
                <w:b w:val="0"/>
                <w:noProof/>
                <w:sz w:val="20"/>
                <w:szCs w:val="20"/>
              </w:rPr>
              <w:t>Supplementary Notes</w:t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tab/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fldChar w:fldCharType="begin"/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instrText xml:space="preserve"> PAGEREF _Toc118019406 \h </w:instrText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fldChar w:fldCharType="separate"/>
            </w:r>
            <w:r w:rsidR="00550A5E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t>8</w:t>
            </w:r>
            <w:r w:rsidR="00C45911" w:rsidRPr="006B0743">
              <w:rPr>
                <w:rFonts w:ascii="Times New Roman" w:hAnsi="Times New Roman" w:cs="Times New Roman"/>
                <w:b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4B9AF0C" w14:textId="11E1D83E" w:rsidR="008C3960" w:rsidRPr="006B0743" w:rsidRDefault="008C3960" w:rsidP="000040DF">
          <w:pPr>
            <w:spacing w:line="360" w:lineRule="auto"/>
            <w:rPr>
              <w:rFonts w:ascii="Times New Roman" w:hAnsi="Times New Roman" w:cs="Times New Roman"/>
              <w:bCs/>
              <w:sz w:val="20"/>
              <w:szCs w:val="20"/>
              <w:lang w:val="zh-CN"/>
            </w:rPr>
          </w:pPr>
          <w:r w:rsidRPr="006B0743">
            <w:rPr>
              <w:rFonts w:ascii="Times New Roman" w:hAnsi="Times New Roman" w:cs="Times New Roman"/>
              <w:bCs/>
              <w:sz w:val="20"/>
              <w:szCs w:val="20"/>
              <w:lang w:val="zh-CN"/>
            </w:rPr>
            <w:fldChar w:fldCharType="end"/>
          </w:r>
        </w:p>
        <w:p w14:paraId="6E789F90" w14:textId="4B7BBACA" w:rsidR="008C3960" w:rsidRDefault="00000000"/>
      </w:sdtContent>
    </w:sdt>
    <w:p w14:paraId="0643DC2C" w14:textId="77777777" w:rsidR="00F754A6" w:rsidRDefault="00F754A6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p w14:paraId="5FB5BBBF" w14:textId="6F26F5C2" w:rsidR="00AF2BF5" w:rsidRPr="003F29C2" w:rsidRDefault="00AF2BF5">
      <w:pPr>
        <w:widowControl/>
        <w:jc w:val="left"/>
        <w:rPr>
          <w:rFonts w:ascii="Arial" w:hAnsi="Arial" w:cs="Arial"/>
          <w:b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2060AABB" w14:textId="77777777" w:rsidR="00AF2BF5" w:rsidRDefault="00AF2BF5" w:rsidP="00AF2BF5">
      <w:pPr>
        <w:widowControl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2D943629" wp14:editId="1C46399F">
            <wp:extent cx="6480000" cy="37559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375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27976" w14:textId="0BC96994" w:rsidR="00AF2BF5" w:rsidRPr="00DA1B46" w:rsidRDefault="00AF2BF5" w:rsidP="008C3960">
      <w:pPr>
        <w:spacing w:beforeLines="50" w:before="156" w:afterLines="50" w:after="156" w:line="300" w:lineRule="auto"/>
        <w:outlineLvl w:val="1"/>
        <w:rPr>
          <w:rFonts w:ascii="Arial" w:hAnsi="Arial" w:cs="Arial"/>
          <w:b/>
          <w:bCs/>
          <w:color w:val="000000" w:themeColor="text1"/>
        </w:rPr>
      </w:pPr>
      <w:bookmarkStart w:id="4" w:name="_Toc44492246"/>
      <w:bookmarkStart w:id="5" w:name="_Toc118019401"/>
      <w:r w:rsidRPr="00DA1B46">
        <w:rPr>
          <w:rFonts w:ascii="Arial" w:hAnsi="Arial" w:cs="Arial"/>
          <w:b/>
          <w:bCs/>
          <w:color w:val="000000" w:themeColor="text1"/>
        </w:rPr>
        <w:t>Fig. S</w:t>
      </w:r>
      <w:r w:rsidR="003F29C2">
        <w:rPr>
          <w:rFonts w:ascii="Arial" w:hAnsi="Arial" w:cs="Arial"/>
          <w:b/>
          <w:bCs/>
          <w:color w:val="000000" w:themeColor="text1"/>
        </w:rPr>
        <w:t>1</w:t>
      </w:r>
      <w:r w:rsidRPr="00DA1B46">
        <w:rPr>
          <w:rFonts w:ascii="Arial" w:hAnsi="Arial" w:cs="Arial"/>
          <w:b/>
          <w:bCs/>
          <w:color w:val="000000" w:themeColor="text1"/>
        </w:rPr>
        <w:t>. An example of a deletion only being detected</w:t>
      </w:r>
      <w:r w:rsidR="008B7F17" w:rsidRPr="00DA1B46">
        <w:rPr>
          <w:rFonts w:ascii="Arial" w:hAnsi="Arial" w:cs="Arial"/>
          <w:b/>
          <w:bCs/>
          <w:color w:val="000000" w:themeColor="text1"/>
        </w:rPr>
        <w:t xml:space="preserve"> by cuteSV2</w:t>
      </w:r>
      <w:r w:rsidR="00C93CBE">
        <w:rPr>
          <w:rFonts w:ascii="Arial" w:hAnsi="Arial" w:cs="Arial"/>
          <w:b/>
          <w:bCs/>
          <w:color w:val="000000" w:themeColor="text1"/>
        </w:rPr>
        <w:t xml:space="preserve"> </w:t>
      </w:r>
      <w:r w:rsidR="00C93CBE">
        <w:rPr>
          <w:rFonts w:ascii="Arial" w:hAnsi="Arial" w:cs="Arial" w:hint="eastAsia"/>
          <w:b/>
          <w:bCs/>
          <w:color w:val="000000" w:themeColor="text1"/>
        </w:rPr>
        <w:t>o</w:t>
      </w:r>
      <w:r w:rsidR="00C93CBE">
        <w:rPr>
          <w:rFonts w:ascii="Arial" w:hAnsi="Arial" w:cs="Arial"/>
          <w:b/>
          <w:bCs/>
          <w:color w:val="000000" w:themeColor="text1"/>
        </w:rPr>
        <w:t>n the</w:t>
      </w:r>
      <w:r w:rsidR="00B674F9">
        <w:rPr>
          <w:rFonts w:ascii="Arial" w:hAnsi="Arial" w:cs="Arial"/>
          <w:b/>
          <w:bCs/>
          <w:color w:val="000000" w:themeColor="text1"/>
        </w:rPr>
        <w:t xml:space="preserve"> 30</w:t>
      </w:r>
      <w:r w:rsidR="00B674F9">
        <w:rPr>
          <w:rFonts w:ascii="Arial" w:hAnsi="Arial" w:cs="Arial" w:hint="eastAsia"/>
          <w:b/>
          <w:bCs/>
          <w:color w:val="000000" w:themeColor="text1"/>
        </w:rPr>
        <w:t>×</w:t>
      </w:r>
      <w:r w:rsidR="00C93CBE">
        <w:rPr>
          <w:rFonts w:ascii="Arial" w:hAnsi="Arial" w:cs="Arial"/>
          <w:b/>
          <w:bCs/>
          <w:color w:val="000000" w:themeColor="text1"/>
        </w:rPr>
        <w:t xml:space="preserve"> HG002</w:t>
      </w:r>
      <w:r w:rsidRPr="00DA1B46">
        <w:rPr>
          <w:rFonts w:ascii="Arial" w:hAnsi="Arial" w:cs="Arial"/>
          <w:b/>
          <w:bCs/>
          <w:color w:val="000000" w:themeColor="text1"/>
        </w:rPr>
        <w:t xml:space="preserve"> </w:t>
      </w:r>
      <w:r w:rsidR="008B7F17" w:rsidRPr="00DA1B46">
        <w:rPr>
          <w:rFonts w:ascii="Arial" w:hAnsi="Arial" w:cs="Arial"/>
          <w:b/>
          <w:bCs/>
          <w:color w:val="000000" w:themeColor="text1"/>
        </w:rPr>
        <w:t>via</w:t>
      </w:r>
      <w:r w:rsidRPr="00DA1B46">
        <w:rPr>
          <w:rFonts w:ascii="Arial" w:hAnsi="Arial" w:cs="Arial"/>
          <w:b/>
          <w:bCs/>
          <w:color w:val="000000" w:themeColor="text1"/>
        </w:rPr>
        <w:t xml:space="preserve"> PacBio HiFi data</w:t>
      </w:r>
      <w:bookmarkEnd w:id="4"/>
      <w:bookmarkEnd w:id="5"/>
    </w:p>
    <w:p w14:paraId="237A802E" w14:textId="414C0F58" w:rsidR="0097618A" w:rsidRPr="00DA1B46" w:rsidRDefault="00AF2BF5" w:rsidP="00DA1B46">
      <w:pPr>
        <w:spacing w:line="300" w:lineRule="auto"/>
        <w:rPr>
          <w:rFonts w:ascii="Arial" w:hAnsi="Arial" w:cs="Arial"/>
          <w:color w:val="000000" w:themeColor="text1"/>
        </w:rPr>
      </w:pPr>
      <w:r w:rsidRPr="00DA1B46">
        <w:rPr>
          <w:rFonts w:ascii="Arial" w:hAnsi="Arial" w:cs="Arial"/>
          <w:color w:val="000000" w:themeColor="text1"/>
        </w:rPr>
        <w:t xml:space="preserve">According to the ground truth, there is a 1,404 bp </w:t>
      </w:r>
      <w:bookmarkStart w:id="6" w:name="OLE_LINK1"/>
      <w:r w:rsidRPr="00DA1B46">
        <w:rPr>
          <w:rFonts w:ascii="Arial" w:hAnsi="Arial" w:cs="Arial"/>
          <w:color w:val="000000" w:themeColor="text1"/>
        </w:rPr>
        <w:t>heterozygous deletion</w:t>
      </w:r>
      <w:bookmarkEnd w:id="6"/>
      <w:r w:rsidRPr="00DA1B46">
        <w:rPr>
          <w:rFonts w:ascii="Arial" w:hAnsi="Arial" w:cs="Arial"/>
          <w:color w:val="000000" w:themeColor="text1"/>
        </w:rPr>
        <w:t xml:space="preserve"> at chr13: 114,848,978, and the </w:t>
      </w:r>
      <w:r w:rsidR="00DA1B46">
        <w:rPr>
          <w:rFonts w:ascii="Arial" w:hAnsi="Arial" w:cs="Arial"/>
          <w:color w:val="000000" w:themeColor="text1"/>
        </w:rPr>
        <w:t>target</w:t>
      </w:r>
      <w:r w:rsidRPr="00DA1B46">
        <w:rPr>
          <w:rFonts w:ascii="Arial" w:hAnsi="Arial" w:cs="Arial"/>
          <w:color w:val="000000" w:themeColor="text1"/>
        </w:rPr>
        <w:t xml:space="preserve"> SV is 1,602 bp at chr13: </w:t>
      </w:r>
      <w:bookmarkStart w:id="7" w:name="OLE_LINK2"/>
      <w:r w:rsidRPr="00DA1B46">
        <w:rPr>
          <w:rFonts w:ascii="Arial" w:hAnsi="Arial" w:cs="Arial"/>
          <w:color w:val="000000" w:themeColor="text1"/>
        </w:rPr>
        <w:t>114,850,216</w:t>
      </w:r>
      <w:bookmarkEnd w:id="7"/>
      <w:r w:rsidRPr="00DA1B46">
        <w:rPr>
          <w:rFonts w:ascii="Arial" w:hAnsi="Arial" w:cs="Arial"/>
          <w:color w:val="000000" w:themeColor="text1"/>
        </w:rPr>
        <w:t xml:space="preserve">. </w:t>
      </w:r>
      <w:r w:rsidR="00890825">
        <w:rPr>
          <w:rFonts w:ascii="Arial" w:hAnsi="Arial" w:cs="Arial"/>
          <w:color w:val="000000" w:themeColor="text1"/>
        </w:rPr>
        <w:t>From the</w:t>
      </w:r>
      <w:r w:rsidRPr="00DA1B46">
        <w:rPr>
          <w:rFonts w:ascii="Arial" w:hAnsi="Arial" w:cs="Arial"/>
          <w:color w:val="000000" w:themeColor="text1"/>
        </w:rPr>
        <w:t xml:space="preserve"> IGV snapshot</w:t>
      </w:r>
      <w:r w:rsidR="00890825">
        <w:rPr>
          <w:rFonts w:ascii="Arial" w:hAnsi="Arial" w:cs="Arial"/>
          <w:color w:val="000000" w:themeColor="text1"/>
        </w:rPr>
        <w:t>, t</w:t>
      </w:r>
      <w:r w:rsidRPr="00DA1B46">
        <w:rPr>
          <w:rFonts w:ascii="Arial" w:hAnsi="Arial" w:cs="Arial"/>
          <w:color w:val="000000" w:themeColor="text1"/>
        </w:rPr>
        <w:t xml:space="preserve">here are many insertion signatures at </w:t>
      </w:r>
      <w:r w:rsidR="00E66BE3">
        <w:rPr>
          <w:rFonts w:ascii="Arial" w:hAnsi="Arial" w:cs="Arial"/>
          <w:color w:val="000000" w:themeColor="text1"/>
        </w:rPr>
        <w:t xml:space="preserve">a </w:t>
      </w:r>
      <w:r w:rsidRPr="00DA1B46">
        <w:rPr>
          <w:rFonts w:ascii="Arial" w:hAnsi="Arial" w:cs="Arial"/>
          <w:color w:val="000000" w:themeColor="text1"/>
        </w:rPr>
        <w:t>similar location around this event and they have v</w:t>
      </w:r>
      <w:r w:rsidRPr="00B83C53">
        <w:rPr>
          <w:rFonts w:ascii="Arial" w:hAnsi="Arial" w:cs="Arial"/>
          <w:color w:val="000000" w:themeColor="text1"/>
        </w:rPr>
        <w:t>arious length</w:t>
      </w:r>
      <w:r w:rsidR="00A62F02">
        <w:rPr>
          <w:rFonts w:ascii="Arial" w:hAnsi="Arial" w:cs="Arial"/>
          <w:color w:val="000000" w:themeColor="text1"/>
        </w:rPr>
        <w:t>s</w:t>
      </w:r>
      <w:r w:rsidRPr="00B83C53">
        <w:rPr>
          <w:rFonts w:ascii="Arial" w:hAnsi="Arial" w:cs="Arial"/>
          <w:color w:val="000000" w:themeColor="text1"/>
        </w:rPr>
        <w:t xml:space="preserve"> (from 400 bp to 1,400 bp).</w:t>
      </w:r>
      <w:r w:rsidR="00EF355E" w:rsidRPr="00B83C53">
        <w:rPr>
          <w:rFonts w:ascii="Arial" w:hAnsi="Arial" w:cs="Arial"/>
          <w:color w:val="000000" w:themeColor="text1"/>
        </w:rPr>
        <w:t xml:space="preserve"> Sniffles1 reported a </w:t>
      </w:r>
      <w:r w:rsidR="00496DFC" w:rsidRPr="00B83C53">
        <w:rPr>
          <w:rFonts w:ascii="Arial" w:hAnsi="Arial" w:cs="Arial"/>
          <w:color w:val="000000" w:themeColor="text1"/>
        </w:rPr>
        <w:t>“</w:t>
      </w:r>
      <w:r w:rsidR="00B12CE8">
        <w:rPr>
          <w:rFonts w:ascii="Arial" w:hAnsi="Arial" w:cs="Arial"/>
          <w:color w:val="000000" w:themeColor="text1"/>
        </w:rPr>
        <w:t>1</w:t>
      </w:r>
      <w:r w:rsidR="00496DFC" w:rsidRPr="00B83C53">
        <w:rPr>
          <w:rFonts w:ascii="Arial" w:hAnsi="Arial" w:cs="Arial"/>
          <w:color w:val="000000" w:themeColor="text1"/>
        </w:rPr>
        <w:t>/</w:t>
      </w:r>
      <w:r w:rsidR="00B12CE8">
        <w:rPr>
          <w:rFonts w:ascii="Arial" w:hAnsi="Arial" w:cs="Arial"/>
          <w:color w:val="000000" w:themeColor="text1"/>
        </w:rPr>
        <w:t>1</w:t>
      </w:r>
      <w:r w:rsidR="00496DFC" w:rsidRPr="00B83C53">
        <w:rPr>
          <w:rFonts w:ascii="Arial" w:hAnsi="Arial" w:cs="Arial"/>
          <w:color w:val="000000" w:themeColor="text1"/>
        </w:rPr>
        <w:t>”, and Sniffles2</w:t>
      </w:r>
      <w:r w:rsidR="00B12CE8" w:rsidRPr="00B83C53">
        <w:rPr>
          <w:rFonts w:ascii="Arial" w:hAnsi="Arial" w:cs="Arial"/>
          <w:color w:val="000000" w:themeColor="text1"/>
        </w:rPr>
        <w:t xml:space="preserve"> and SVJedi</w:t>
      </w:r>
      <w:r w:rsidR="00496DFC" w:rsidRPr="00B83C53">
        <w:rPr>
          <w:rFonts w:ascii="Arial" w:hAnsi="Arial" w:cs="Arial"/>
          <w:color w:val="000000" w:themeColor="text1"/>
        </w:rPr>
        <w:t xml:space="preserve"> gave a “</w:t>
      </w:r>
      <w:r w:rsidR="00B12CE8">
        <w:rPr>
          <w:rFonts w:ascii="Arial" w:hAnsi="Arial" w:cs="Arial"/>
          <w:color w:val="000000" w:themeColor="text1"/>
        </w:rPr>
        <w:t>0/0</w:t>
      </w:r>
      <w:r w:rsidR="00496DFC" w:rsidRPr="00B83C53">
        <w:rPr>
          <w:rFonts w:ascii="Arial" w:hAnsi="Arial" w:cs="Arial"/>
          <w:color w:val="000000" w:themeColor="text1"/>
        </w:rPr>
        <w:t>”</w:t>
      </w:r>
      <w:r w:rsidR="00EF355E" w:rsidRPr="00B83C53">
        <w:rPr>
          <w:rFonts w:ascii="Arial" w:hAnsi="Arial" w:cs="Arial"/>
          <w:color w:val="000000" w:themeColor="text1"/>
        </w:rPr>
        <w:t xml:space="preserve"> record.</w:t>
      </w:r>
      <w:r w:rsidRPr="00DA1B46">
        <w:rPr>
          <w:rFonts w:ascii="Arial" w:hAnsi="Arial" w:cs="Arial"/>
          <w:color w:val="000000" w:themeColor="text1"/>
        </w:rPr>
        <w:t xml:space="preserve"> </w:t>
      </w:r>
      <w:r w:rsidR="00EF355E">
        <w:rPr>
          <w:rFonts w:ascii="Arial" w:hAnsi="Arial" w:cs="Arial"/>
          <w:color w:val="000000" w:themeColor="text1"/>
        </w:rPr>
        <w:t xml:space="preserve">By contrast, </w:t>
      </w:r>
      <w:r w:rsidRPr="00DA1B46">
        <w:rPr>
          <w:rFonts w:ascii="Arial" w:hAnsi="Arial" w:cs="Arial"/>
          <w:color w:val="000000" w:themeColor="text1"/>
        </w:rPr>
        <w:t>cuteSV2 purifie</w:t>
      </w:r>
      <w:r w:rsidR="00341DF8">
        <w:rPr>
          <w:rFonts w:ascii="Arial" w:hAnsi="Arial" w:cs="Arial"/>
          <w:color w:val="000000" w:themeColor="text1"/>
        </w:rPr>
        <w:t>d</w:t>
      </w:r>
      <w:r w:rsidRPr="00DA1B46">
        <w:rPr>
          <w:rFonts w:ascii="Arial" w:hAnsi="Arial" w:cs="Arial"/>
          <w:color w:val="000000" w:themeColor="text1"/>
        </w:rPr>
        <w:t xml:space="preserve"> these signatures and only remain</w:t>
      </w:r>
      <w:r w:rsidR="00341DF8">
        <w:rPr>
          <w:rFonts w:ascii="Arial" w:hAnsi="Arial" w:cs="Arial"/>
          <w:color w:val="000000" w:themeColor="text1"/>
        </w:rPr>
        <w:t>ed</w:t>
      </w:r>
      <w:r w:rsidRPr="00DA1B46">
        <w:rPr>
          <w:rFonts w:ascii="Arial" w:hAnsi="Arial" w:cs="Arial"/>
          <w:color w:val="000000" w:themeColor="text1"/>
        </w:rPr>
        <w:t xml:space="preserve"> 13 signatures supporting the deletion</w:t>
      </w:r>
      <w:r w:rsidR="00DF1B2F" w:rsidRPr="00DA1B46">
        <w:rPr>
          <w:rFonts w:ascii="Arial" w:hAnsi="Arial" w:cs="Arial"/>
          <w:color w:val="000000" w:themeColor="text1"/>
        </w:rPr>
        <w:t xml:space="preserve"> which are marked by the red circle in the figure</w:t>
      </w:r>
      <w:r w:rsidRPr="00DA1B46">
        <w:rPr>
          <w:rFonts w:ascii="Arial" w:hAnsi="Arial" w:cs="Arial"/>
          <w:color w:val="000000" w:themeColor="text1"/>
        </w:rPr>
        <w:t xml:space="preserve">. </w:t>
      </w:r>
      <w:r w:rsidR="003A4575">
        <w:rPr>
          <w:rFonts w:ascii="Arial" w:hAnsi="Arial" w:cs="Arial"/>
          <w:color w:val="000000" w:themeColor="text1"/>
        </w:rPr>
        <w:t>With</w:t>
      </w:r>
      <w:r w:rsidR="003A4575" w:rsidRPr="00DA1B46">
        <w:rPr>
          <w:rFonts w:ascii="Arial" w:hAnsi="Arial" w:cs="Arial"/>
          <w:color w:val="000000" w:themeColor="text1"/>
        </w:rPr>
        <w:t xml:space="preserve"> </w:t>
      </w:r>
      <w:r w:rsidRPr="00DA1B46">
        <w:rPr>
          <w:rFonts w:ascii="Arial" w:hAnsi="Arial" w:cs="Arial"/>
          <w:color w:val="000000" w:themeColor="text1"/>
        </w:rPr>
        <w:t>the</w:t>
      </w:r>
      <w:r w:rsidR="003A4575">
        <w:rPr>
          <w:rFonts w:ascii="Arial" w:hAnsi="Arial" w:cs="Arial"/>
          <w:color w:val="000000" w:themeColor="text1"/>
        </w:rPr>
        <w:t>se</w:t>
      </w:r>
      <w:r w:rsidRPr="00DA1B46">
        <w:rPr>
          <w:rFonts w:ascii="Arial" w:hAnsi="Arial" w:cs="Arial"/>
          <w:color w:val="000000" w:themeColor="text1"/>
        </w:rPr>
        <w:t xml:space="preserve"> correct supporting reads, </w:t>
      </w:r>
      <w:r w:rsidR="00A62F02">
        <w:rPr>
          <w:rFonts w:ascii="Arial" w:hAnsi="Arial" w:cs="Arial"/>
          <w:color w:val="000000" w:themeColor="text1"/>
        </w:rPr>
        <w:t xml:space="preserve">only </w:t>
      </w:r>
      <w:r w:rsidRPr="00DA1B46">
        <w:rPr>
          <w:rFonts w:ascii="Arial" w:hAnsi="Arial" w:cs="Arial"/>
          <w:color w:val="000000" w:themeColor="text1"/>
        </w:rPr>
        <w:t>cuteSV2 output</w:t>
      </w:r>
      <w:r w:rsidR="00B83C53">
        <w:rPr>
          <w:rFonts w:ascii="Arial" w:hAnsi="Arial" w:cs="Arial"/>
          <w:color w:val="000000" w:themeColor="text1"/>
        </w:rPr>
        <w:t>ted</w:t>
      </w:r>
      <w:r w:rsidRPr="00DA1B46">
        <w:rPr>
          <w:rFonts w:ascii="Arial" w:hAnsi="Arial" w:cs="Arial"/>
          <w:color w:val="000000" w:themeColor="text1"/>
        </w:rPr>
        <w:t xml:space="preserve"> the genotype </w:t>
      </w:r>
      <w:r w:rsidR="00055912" w:rsidRPr="00DA1B46">
        <w:rPr>
          <w:rFonts w:ascii="Arial" w:hAnsi="Arial" w:cs="Arial"/>
          <w:color w:val="000000" w:themeColor="text1"/>
        </w:rPr>
        <w:t>“</w:t>
      </w:r>
      <w:r w:rsidRPr="00DA1B46">
        <w:rPr>
          <w:rFonts w:ascii="Arial" w:hAnsi="Arial" w:cs="Arial"/>
          <w:color w:val="000000" w:themeColor="text1"/>
        </w:rPr>
        <w:t>0/1</w:t>
      </w:r>
      <w:r w:rsidR="00055912" w:rsidRPr="00DA1B46">
        <w:rPr>
          <w:rFonts w:ascii="Arial" w:hAnsi="Arial" w:cs="Arial"/>
          <w:color w:val="000000" w:themeColor="text1"/>
        </w:rPr>
        <w:t>”</w:t>
      </w:r>
      <w:r w:rsidRPr="00DA1B46">
        <w:rPr>
          <w:rFonts w:ascii="Arial" w:hAnsi="Arial" w:cs="Arial"/>
          <w:color w:val="000000" w:themeColor="text1"/>
        </w:rPr>
        <w:t xml:space="preserve"> for this deletion correctly.</w:t>
      </w:r>
      <w:r w:rsidR="00E66BE3">
        <w:rPr>
          <w:rFonts w:ascii="Arial" w:hAnsi="Arial" w:cs="Arial"/>
          <w:color w:val="000000" w:themeColor="text1"/>
        </w:rPr>
        <w:t xml:space="preserve"> </w:t>
      </w:r>
    </w:p>
    <w:p w14:paraId="6C85A44B" w14:textId="77777777" w:rsidR="0097618A" w:rsidRDefault="0097618A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7E987A26" w14:textId="77777777" w:rsidR="0097618A" w:rsidRDefault="0097618A" w:rsidP="009978DB">
      <w:pPr>
        <w:widowControl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E411BEB" wp14:editId="09D3129F">
            <wp:extent cx="6480000" cy="341240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3412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2FD57" w14:textId="709955A1" w:rsidR="0097618A" w:rsidRPr="00EF355E" w:rsidRDefault="0097618A" w:rsidP="008C3960">
      <w:pPr>
        <w:spacing w:beforeLines="50" w:before="156" w:afterLines="50" w:after="156" w:line="300" w:lineRule="auto"/>
        <w:outlineLvl w:val="1"/>
        <w:rPr>
          <w:rFonts w:ascii="Arial" w:hAnsi="Arial" w:cs="Arial"/>
          <w:b/>
          <w:bCs/>
          <w:color w:val="000000" w:themeColor="text1"/>
        </w:rPr>
      </w:pPr>
      <w:bookmarkStart w:id="8" w:name="_Toc118019402"/>
      <w:r w:rsidRPr="00EF355E">
        <w:rPr>
          <w:rFonts w:ascii="Arial" w:hAnsi="Arial" w:cs="Arial"/>
          <w:b/>
          <w:bCs/>
          <w:color w:val="000000" w:themeColor="text1"/>
        </w:rPr>
        <w:t>Fig. S</w:t>
      </w:r>
      <w:r w:rsidR="003F29C2">
        <w:rPr>
          <w:rFonts w:ascii="Arial" w:hAnsi="Arial" w:cs="Arial"/>
          <w:b/>
          <w:bCs/>
          <w:color w:val="000000" w:themeColor="text1"/>
        </w:rPr>
        <w:t>2</w:t>
      </w:r>
      <w:r w:rsidRPr="00EF355E">
        <w:rPr>
          <w:rFonts w:ascii="Arial" w:hAnsi="Arial" w:cs="Arial"/>
          <w:b/>
          <w:bCs/>
          <w:color w:val="000000" w:themeColor="text1"/>
        </w:rPr>
        <w:t xml:space="preserve">. An example of an insertion only being detected </w:t>
      </w:r>
      <w:r w:rsidR="00E05D13" w:rsidRPr="00EF355E">
        <w:rPr>
          <w:rFonts w:ascii="Arial" w:hAnsi="Arial" w:cs="Arial"/>
          <w:b/>
          <w:bCs/>
          <w:color w:val="000000" w:themeColor="text1"/>
        </w:rPr>
        <w:t>by cuteSV2</w:t>
      </w:r>
      <w:r w:rsidR="00C93CBE">
        <w:rPr>
          <w:rFonts w:ascii="Arial" w:hAnsi="Arial" w:cs="Arial"/>
          <w:b/>
          <w:bCs/>
          <w:color w:val="000000" w:themeColor="text1"/>
        </w:rPr>
        <w:t xml:space="preserve"> </w:t>
      </w:r>
      <w:r w:rsidR="00C93CBE">
        <w:rPr>
          <w:rFonts w:ascii="Arial" w:hAnsi="Arial" w:cs="Arial" w:hint="eastAsia"/>
          <w:b/>
          <w:bCs/>
          <w:color w:val="000000" w:themeColor="text1"/>
        </w:rPr>
        <w:t>o</w:t>
      </w:r>
      <w:r w:rsidR="00C93CBE">
        <w:rPr>
          <w:rFonts w:ascii="Arial" w:hAnsi="Arial" w:cs="Arial"/>
          <w:b/>
          <w:bCs/>
          <w:color w:val="000000" w:themeColor="text1"/>
        </w:rPr>
        <w:t>n the</w:t>
      </w:r>
      <w:r w:rsidR="00B674F9">
        <w:rPr>
          <w:rFonts w:ascii="Arial" w:hAnsi="Arial" w:cs="Arial"/>
          <w:b/>
          <w:bCs/>
          <w:color w:val="000000" w:themeColor="text1"/>
        </w:rPr>
        <w:t xml:space="preserve"> 30</w:t>
      </w:r>
      <w:r w:rsidR="00B674F9">
        <w:rPr>
          <w:rFonts w:ascii="Arial" w:hAnsi="Arial" w:cs="Arial" w:hint="eastAsia"/>
          <w:b/>
          <w:bCs/>
          <w:color w:val="000000" w:themeColor="text1"/>
        </w:rPr>
        <w:t>×</w:t>
      </w:r>
      <w:r w:rsidR="00C93CBE">
        <w:rPr>
          <w:rFonts w:ascii="Arial" w:hAnsi="Arial" w:cs="Arial"/>
          <w:b/>
          <w:bCs/>
          <w:color w:val="000000" w:themeColor="text1"/>
        </w:rPr>
        <w:t xml:space="preserve"> HG002</w:t>
      </w:r>
      <w:r w:rsidR="00E05D13" w:rsidRPr="00EF355E">
        <w:rPr>
          <w:rFonts w:ascii="Arial" w:hAnsi="Arial" w:cs="Arial"/>
          <w:b/>
          <w:bCs/>
          <w:color w:val="000000" w:themeColor="text1"/>
        </w:rPr>
        <w:t xml:space="preserve"> via </w:t>
      </w:r>
      <w:r w:rsidRPr="00EF355E">
        <w:rPr>
          <w:rFonts w:ascii="Arial" w:hAnsi="Arial" w:cs="Arial"/>
          <w:b/>
          <w:bCs/>
          <w:color w:val="000000" w:themeColor="text1"/>
        </w:rPr>
        <w:t>PacBio HiFi data</w:t>
      </w:r>
      <w:bookmarkEnd w:id="8"/>
    </w:p>
    <w:p w14:paraId="340DBE0F" w14:textId="264CABCC" w:rsidR="0097618A" w:rsidRPr="00EF355E" w:rsidRDefault="0097618A" w:rsidP="005700C1">
      <w:pPr>
        <w:widowControl/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bookmarkStart w:id="9" w:name="OLE_LINK3"/>
      <w:bookmarkStart w:id="10" w:name="OLE_LINK4"/>
      <w:r w:rsidRPr="00EF355E">
        <w:rPr>
          <w:rFonts w:ascii="Arial" w:hAnsi="Arial" w:cs="Arial"/>
          <w:color w:val="000000" w:themeColor="text1"/>
        </w:rPr>
        <w:t>According to the ground truth, there is a 272 bp heterozygous insertion</w:t>
      </w:r>
      <w:r w:rsidR="006E34A2">
        <w:rPr>
          <w:rFonts w:ascii="Arial" w:hAnsi="Arial" w:cs="Arial"/>
          <w:color w:val="000000" w:themeColor="text1"/>
        </w:rPr>
        <w:t xml:space="preserve"> at chr1: 1,000,693, and the target</w:t>
      </w:r>
      <w:r w:rsidRPr="00EF355E">
        <w:rPr>
          <w:rFonts w:ascii="Arial" w:hAnsi="Arial" w:cs="Arial"/>
          <w:color w:val="000000" w:themeColor="text1"/>
        </w:rPr>
        <w:t xml:space="preserve"> SV is 299 bp at chr1: </w:t>
      </w:r>
      <w:bookmarkStart w:id="11" w:name="OLE_LINK7"/>
      <w:bookmarkStart w:id="12" w:name="OLE_LINK8"/>
      <w:r w:rsidRPr="00EF355E">
        <w:rPr>
          <w:rFonts w:ascii="Arial" w:hAnsi="Arial" w:cs="Arial"/>
          <w:color w:val="000000" w:themeColor="text1"/>
        </w:rPr>
        <w:t>1,000,419</w:t>
      </w:r>
      <w:bookmarkEnd w:id="11"/>
      <w:bookmarkEnd w:id="12"/>
      <w:r w:rsidRPr="00EF355E">
        <w:rPr>
          <w:rFonts w:ascii="Arial" w:hAnsi="Arial" w:cs="Arial"/>
          <w:color w:val="000000" w:themeColor="text1"/>
        </w:rPr>
        <w:t xml:space="preserve">. The IGV snapshot shown </w:t>
      </w:r>
      <w:r w:rsidR="00E84473">
        <w:rPr>
          <w:rFonts w:ascii="Arial" w:hAnsi="Arial" w:cs="Arial"/>
          <w:color w:val="000000" w:themeColor="text1"/>
        </w:rPr>
        <w:t>above</w:t>
      </w:r>
      <w:r w:rsidR="00D928BF">
        <w:rPr>
          <w:rFonts w:ascii="Arial" w:hAnsi="Arial" w:cs="Arial"/>
          <w:color w:val="000000" w:themeColor="text1"/>
        </w:rPr>
        <w:t xml:space="preserve"> indicates that</w:t>
      </w:r>
      <w:r w:rsidRPr="00EF355E">
        <w:rPr>
          <w:rFonts w:ascii="Arial" w:hAnsi="Arial" w:cs="Arial"/>
          <w:color w:val="000000" w:themeColor="text1"/>
        </w:rPr>
        <w:t xml:space="preserve"> </w:t>
      </w:r>
      <w:r w:rsidR="003056C1">
        <w:rPr>
          <w:rFonts w:ascii="Arial" w:hAnsi="Arial" w:cs="Arial"/>
          <w:color w:val="000000" w:themeColor="text1"/>
        </w:rPr>
        <w:t xml:space="preserve">there are </w:t>
      </w:r>
      <w:r w:rsidR="003056C1" w:rsidRPr="00EF355E">
        <w:rPr>
          <w:rFonts w:ascii="Arial" w:hAnsi="Arial" w:cs="Arial"/>
          <w:color w:val="000000" w:themeColor="text1"/>
        </w:rPr>
        <w:t xml:space="preserve">many fragile insertion signatures </w:t>
      </w:r>
      <w:r w:rsidR="003056C1">
        <w:rPr>
          <w:rFonts w:ascii="Arial" w:hAnsi="Arial" w:cs="Arial"/>
          <w:color w:val="000000" w:themeColor="text1"/>
        </w:rPr>
        <w:t>with</w:t>
      </w:r>
      <w:r w:rsidR="003056C1" w:rsidRPr="00EF355E">
        <w:rPr>
          <w:rFonts w:ascii="Arial" w:hAnsi="Arial" w:cs="Arial"/>
          <w:color w:val="000000" w:themeColor="text1"/>
        </w:rPr>
        <w:t xml:space="preserve"> various length</w:t>
      </w:r>
      <w:r w:rsidR="002964D0">
        <w:rPr>
          <w:rFonts w:ascii="Arial" w:hAnsi="Arial" w:cs="Arial"/>
          <w:color w:val="000000" w:themeColor="text1"/>
        </w:rPr>
        <w:t>s</w:t>
      </w:r>
      <w:r w:rsidR="003056C1" w:rsidRPr="00EF355E">
        <w:rPr>
          <w:rFonts w:ascii="Arial" w:hAnsi="Arial" w:cs="Arial"/>
          <w:color w:val="000000" w:themeColor="text1"/>
        </w:rPr>
        <w:t xml:space="preserve"> (from </w:t>
      </w:r>
      <w:r w:rsidR="003056C1">
        <w:rPr>
          <w:rFonts w:ascii="Arial" w:hAnsi="Arial" w:cs="Arial"/>
          <w:color w:val="000000" w:themeColor="text1"/>
        </w:rPr>
        <w:t>5</w:t>
      </w:r>
      <w:r w:rsidR="003056C1" w:rsidRPr="00EF355E">
        <w:rPr>
          <w:rFonts w:ascii="Arial" w:hAnsi="Arial" w:cs="Arial"/>
          <w:color w:val="000000" w:themeColor="text1"/>
        </w:rPr>
        <w:t xml:space="preserve">0 bp to </w:t>
      </w:r>
      <w:r w:rsidR="003056C1">
        <w:rPr>
          <w:rFonts w:ascii="Arial" w:hAnsi="Arial" w:cs="Arial"/>
          <w:color w:val="000000" w:themeColor="text1"/>
        </w:rPr>
        <w:t>30</w:t>
      </w:r>
      <w:r w:rsidR="003056C1" w:rsidRPr="00EF355E">
        <w:rPr>
          <w:rFonts w:ascii="Arial" w:hAnsi="Arial" w:cs="Arial"/>
          <w:color w:val="000000" w:themeColor="text1"/>
        </w:rPr>
        <w:t>0 bp)</w:t>
      </w:r>
      <w:r w:rsidR="00B54CAD">
        <w:rPr>
          <w:rFonts w:ascii="Arial" w:hAnsi="Arial" w:cs="Arial"/>
          <w:color w:val="000000" w:themeColor="text1"/>
        </w:rPr>
        <w:t xml:space="preserve"> around this event</w:t>
      </w:r>
      <w:r w:rsidR="003056C1" w:rsidRPr="00EF355E">
        <w:rPr>
          <w:rFonts w:ascii="Arial" w:hAnsi="Arial" w:cs="Arial"/>
          <w:color w:val="000000" w:themeColor="text1"/>
        </w:rPr>
        <w:t xml:space="preserve">. </w:t>
      </w:r>
      <w:r w:rsidR="002964D0">
        <w:rPr>
          <w:rFonts w:ascii="Arial" w:hAnsi="Arial" w:cs="Arial"/>
          <w:color w:val="000000" w:themeColor="text1"/>
        </w:rPr>
        <w:t>A few</w:t>
      </w:r>
      <w:r w:rsidR="002964D0" w:rsidRPr="00EF355E">
        <w:rPr>
          <w:rFonts w:ascii="Arial" w:hAnsi="Arial" w:cs="Arial"/>
          <w:color w:val="000000" w:themeColor="text1"/>
        </w:rPr>
        <w:t xml:space="preserve"> </w:t>
      </w:r>
      <w:r w:rsidR="003056C1" w:rsidRPr="00EF355E">
        <w:rPr>
          <w:rFonts w:ascii="Arial" w:hAnsi="Arial" w:cs="Arial"/>
          <w:color w:val="000000" w:themeColor="text1"/>
        </w:rPr>
        <w:t xml:space="preserve">fragments have </w:t>
      </w:r>
      <w:r w:rsidR="003A4575">
        <w:rPr>
          <w:rFonts w:ascii="Arial" w:hAnsi="Arial" w:cs="Arial"/>
          <w:color w:val="000000" w:themeColor="text1"/>
        </w:rPr>
        <w:t>a</w:t>
      </w:r>
      <w:r w:rsidR="003A4575" w:rsidRPr="00EF355E">
        <w:rPr>
          <w:rFonts w:ascii="Arial" w:hAnsi="Arial" w:cs="Arial"/>
          <w:color w:val="000000" w:themeColor="text1"/>
        </w:rPr>
        <w:t xml:space="preserve"> </w:t>
      </w:r>
      <w:r w:rsidR="003A4575">
        <w:rPr>
          <w:rFonts w:ascii="Arial" w:hAnsi="Arial" w:cs="Arial"/>
          <w:color w:val="000000" w:themeColor="text1"/>
        </w:rPr>
        <w:t>similar</w:t>
      </w:r>
      <w:r w:rsidR="003A4575" w:rsidRPr="00EF355E">
        <w:rPr>
          <w:rFonts w:ascii="Arial" w:hAnsi="Arial" w:cs="Arial"/>
          <w:color w:val="000000" w:themeColor="text1"/>
        </w:rPr>
        <w:t xml:space="preserve"> </w:t>
      </w:r>
      <w:r w:rsidR="003056C1" w:rsidRPr="00EF355E">
        <w:rPr>
          <w:rFonts w:ascii="Arial" w:hAnsi="Arial" w:cs="Arial"/>
          <w:color w:val="000000" w:themeColor="text1"/>
        </w:rPr>
        <w:t xml:space="preserve">length </w:t>
      </w:r>
      <w:r w:rsidR="003A4575">
        <w:rPr>
          <w:rFonts w:ascii="Arial" w:hAnsi="Arial" w:cs="Arial"/>
          <w:color w:val="000000" w:themeColor="text1"/>
        </w:rPr>
        <w:t>to</w:t>
      </w:r>
      <w:r w:rsidR="003A4575" w:rsidRPr="00EF355E">
        <w:rPr>
          <w:rFonts w:ascii="Arial" w:hAnsi="Arial" w:cs="Arial"/>
          <w:color w:val="000000" w:themeColor="text1"/>
        </w:rPr>
        <w:t xml:space="preserve"> </w:t>
      </w:r>
      <w:r w:rsidR="003056C1" w:rsidRPr="00EF355E">
        <w:rPr>
          <w:rFonts w:ascii="Arial" w:hAnsi="Arial" w:cs="Arial"/>
          <w:color w:val="000000" w:themeColor="text1"/>
        </w:rPr>
        <w:t xml:space="preserve">the </w:t>
      </w:r>
      <w:r w:rsidR="00FD74F7">
        <w:rPr>
          <w:rFonts w:ascii="Arial" w:hAnsi="Arial" w:cs="Arial"/>
          <w:color w:val="000000" w:themeColor="text1"/>
        </w:rPr>
        <w:t>target</w:t>
      </w:r>
      <w:r w:rsidR="003056C1" w:rsidRPr="00EF355E">
        <w:rPr>
          <w:rFonts w:ascii="Arial" w:hAnsi="Arial" w:cs="Arial"/>
          <w:color w:val="000000" w:themeColor="text1"/>
        </w:rPr>
        <w:t xml:space="preserve"> SV (</w:t>
      </w:r>
      <w:r w:rsidR="004B2D15">
        <w:rPr>
          <w:rFonts w:ascii="Arial" w:hAnsi="Arial" w:cs="Arial"/>
          <w:color w:val="000000" w:themeColor="text1"/>
        </w:rPr>
        <w:t>marked</w:t>
      </w:r>
      <w:r w:rsidR="003056C1" w:rsidRPr="00EF355E">
        <w:rPr>
          <w:rFonts w:ascii="Arial" w:hAnsi="Arial" w:cs="Arial"/>
          <w:color w:val="000000" w:themeColor="text1"/>
        </w:rPr>
        <w:t xml:space="preserve"> in blue </w:t>
      </w:r>
      <w:r w:rsidR="00990265">
        <w:rPr>
          <w:rFonts w:ascii="Arial" w:hAnsi="Arial" w:cs="Arial"/>
          <w:color w:val="000000" w:themeColor="text1"/>
        </w:rPr>
        <w:t>circles</w:t>
      </w:r>
      <w:r w:rsidR="003056C1" w:rsidRPr="00EF355E">
        <w:rPr>
          <w:rFonts w:ascii="Arial" w:hAnsi="Arial" w:cs="Arial"/>
          <w:color w:val="000000" w:themeColor="text1"/>
        </w:rPr>
        <w:t xml:space="preserve">), while </w:t>
      </w:r>
      <w:r w:rsidR="002964D0">
        <w:rPr>
          <w:rFonts w:ascii="Arial" w:hAnsi="Arial" w:cs="Arial"/>
          <w:color w:val="000000" w:themeColor="text1"/>
        </w:rPr>
        <w:t>the other</w:t>
      </w:r>
      <w:r w:rsidR="002964D0" w:rsidRPr="00EF355E">
        <w:rPr>
          <w:rFonts w:ascii="Arial" w:hAnsi="Arial" w:cs="Arial"/>
          <w:color w:val="000000" w:themeColor="text1"/>
        </w:rPr>
        <w:t xml:space="preserve"> </w:t>
      </w:r>
      <w:r w:rsidR="003056C1" w:rsidRPr="00EF355E">
        <w:rPr>
          <w:rFonts w:ascii="Arial" w:hAnsi="Arial" w:cs="Arial"/>
          <w:color w:val="000000" w:themeColor="text1"/>
        </w:rPr>
        <w:t xml:space="preserve">fragments </w:t>
      </w:r>
      <w:r w:rsidR="003A4575" w:rsidRPr="003A4575">
        <w:rPr>
          <w:rFonts w:ascii="Arial" w:hAnsi="Arial" w:cs="Arial"/>
          <w:color w:val="000000" w:themeColor="text1"/>
        </w:rPr>
        <w:t>appear in multiple places</w:t>
      </w:r>
      <w:r w:rsidR="003A4575" w:rsidRPr="003A4575" w:rsidDel="003A4575">
        <w:rPr>
          <w:rFonts w:ascii="Arial" w:hAnsi="Arial" w:cs="Arial"/>
          <w:color w:val="000000" w:themeColor="text1"/>
        </w:rPr>
        <w:t xml:space="preserve"> </w:t>
      </w:r>
      <w:r w:rsidR="008914AB">
        <w:rPr>
          <w:rFonts w:ascii="Arial" w:hAnsi="Arial" w:cs="Arial"/>
          <w:color w:val="000000" w:themeColor="text1"/>
        </w:rPr>
        <w:t>of</w:t>
      </w:r>
      <w:r w:rsidR="003056C1" w:rsidRPr="00EF355E">
        <w:rPr>
          <w:rFonts w:ascii="Arial" w:hAnsi="Arial" w:cs="Arial"/>
          <w:color w:val="000000" w:themeColor="text1"/>
        </w:rPr>
        <w:t xml:space="preserve"> the same read and the addition of t</w:t>
      </w:r>
      <w:r w:rsidR="006E34A2">
        <w:rPr>
          <w:rFonts w:ascii="Arial" w:hAnsi="Arial" w:cs="Arial"/>
          <w:color w:val="000000" w:themeColor="text1"/>
        </w:rPr>
        <w:t>heir length corresponds to the target</w:t>
      </w:r>
      <w:r w:rsidR="009775B8">
        <w:rPr>
          <w:rFonts w:ascii="Arial" w:hAnsi="Arial" w:cs="Arial"/>
          <w:color w:val="000000" w:themeColor="text1"/>
        </w:rPr>
        <w:t xml:space="preserve"> SV (marked</w:t>
      </w:r>
      <w:r w:rsidR="003056C1" w:rsidRPr="00EF355E">
        <w:rPr>
          <w:rFonts w:ascii="Arial" w:hAnsi="Arial" w:cs="Arial"/>
          <w:color w:val="000000" w:themeColor="text1"/>
        </w:rPr>
        <w:t xml:space="preserve"> in the red </w:t>
      </w:r>
      <w:r w:rsidR="00990265">
        <w:rPr>
          <w:rFonts w:ascii="Arial" w:hAnsi="Arial" w:cs="Arial"/>
          <w:color w:val="000000" w:themeColor="text1"/>
        </w:rPr>
        <w:t>circles</w:t>
      </w:r>
      <w:r w:rsidR="003056C1" w:rsidRPr="00EF355E">
        <w:rPr>
          <w:rFonts w:ascii="Arial" w:hAnsi="Arial" w:cs="Arial"/>
          <w:color w:val="000000" w:themeColor="text1"/>
        </w:rPr>
        <w:t>).</w:t>
      </w:r>
      <w:r w:rsidR="00071402">
        <w:rPr>
          <w:rFonts w:ascii="Arial" w:hAnsi="Arial" w:cs="Arial"/>
          <w:color w:val="000000" w:themeColor="text1"/>
        </w:rPr>
        <w:t xml:space="preserve"> </w:t>
      </w:r>
      <w:r w:rsidR="003A4575">
        <w:rPr>
          <w:rFonts w:ascii="Arial" w:hAnsi="Arial" w:cs="Arial"/>
          <w:color w:val="000000" w:themeColor="text1"/>
        </w:rPr>
        <w:t xml:space="preserve">In </w:t>
      </w:r>
      <w:r w:rsidR="00071402">
        <w:rPr>
          <w:rFonts w:ascii="Arial" w:hAnsi="Arial" w:cs="Arial"/>
          <w:color w:val="000000" w:themeColor="text1"/>
        </w:rPr>
        <w:t xml:space="preserve">this </w:t>
      </w:r>
      <w:r w:rsidR="003A4575">
        <w:rPr>
          <w:rFonts w:ascii="Arial" w:hAnsi="Arial" w:cs="Arial"/>
          <w:color w:val="000000" w:themeColor="text1"/>
        </w:rPr>
        <w:t>case</w:t>
      </w:r>
      <w:r w:rsidR="00071402">
        <w:rPr>
          <w:rFonts w:ascii="Arial" w:hAnsi="Arial" w:cs="Arial"/>
          <w:color w:val="000000" w:themeColor="text1"/>
        </w:rPr>
        <w:t xml:space="preserve">, </w:t>
      </w:r>
      <w:r w:rsidR="00071402" w:rsidRPr="00B83C53">
        <w:rPr>
          <w:rFonts w:ascii="Arial" w:hAnsi="Arial" w:cs="Arial"/>
          <w:color w:val="000000" w:themeColor="text1"/>
        </w:rPr>
        <w:t xml:space="preserve">Sniffles1 and SVJedi reported </w:t>
      </w:r>
      <w:r w:rsidR="003A4575">
        <w:rPr>
          <w:rFonts w:ascii="Arial" w:hAnsi="Arial" w:cs="Arial"/>
          <w:color w:val="000000" w:themeColor="text1"/>
        </w:rPr>
        <w:t xml:space="preserve">it </w:t>
      </w:r>
      <w:r w:rsidR="00071402" w:rsidRPr="00B83C53">
        <w:rPr>
          <w:rFonts w:ascii="Arial" w:hAnsi="Arial" w:cs="Arial"/>
          <w:color w:val="000000" w:themeColor="text1"/>
        </w:rPr>
        <w:t>a</w:t>
      </w:r>
      <w:r w:rsidR="002964D0">
        <w:rPr>
          <w:rFonts w:ascii="Arial" w:hAnsi="Arial" w:cs="Arial"/>
          <w:color w:val="000000" w:themeColor="text1"/>
        </w:rPr>
        <w:t>s</w:t>
      </w:r>
      <w:r w:rsidR="00071402" w:rsidRPr="00B83C53">
        <w:rPr>
          <w:rFonts w:ascii="Arial" w:hAnsi="Arial" w:cs="Arial"/>
          <w:color w:val="000000" w:themeColor="text1"/>
        </w:rPr>
        <w:t xml:space="preserve"> “</w:t>
      </w:r>
      <w:r w:rsidR="00071402">
        <w:rPr>
          <w:rFonts w:ascii="Arial" w:hAnsi="Arial" w:cs="Arial"/>
          <w:color w:val="000000" w:themeColor="text1"/>
        </w:rPr>
        <w:t>1</w:t>
      </w:r>
      <w:r w:rsidR="00071402" w:rsidRPr="00B83C53">
        <w:rPr>
          <w:rFonts w:ascii="Arial" w:hAnsi="Arial" w:cs="Arial"/>
          <w:color w:val="000000" w:themeColor="text1"/>
        </w:rPr>
        <w:t>/</w:t>
      </w:r>
      <w:r w:rsidR="00071402">
        <w:rPr>
          <w:rFonts w:ascii="Arial" w:hAnsi="Arial" w:cs="Arial"/>
          <w:color w:val="000000" w:themeColor="text1"/>
        </w:rPr>
        <w:t>1</w:t>
      </w:r>
      <w:r w:rsidR="00071402" w:rsidRPr="00B83C53">
        <w:rPr>
          <w:rFonts w:ascii="Arial" w:hAnsi="Arial" w:cs="Arial"/>
          <w:color w:val="000000" w:themeColor="text1"/>
        </w:rPr>
        <w:t>”, and Sniffles2 gave a “</w:t>
      </w:r>
      <w:r w:rsidR="00436FC9">
        <w:rPr>
          <w:rFonts w:ascii="Arial" w:hAnsi="Arial" w:cs="Arial"/>
          <w:color w:val="000000" w:themeColor="text1"/>
        </w:rPr>
        <w:t>0/0</w:t>
      </w:r>
      <w:r w:rsidR="00071402" w:rsidRPr="00B83C53">
        <w:rPr>
          <w:rFonts w:ascii="Arial" w:hAnsi="Arial" w:cs="Arial"/>
          <w:color w:val="000000" w:themeColor="text1"/>
        </w:rPr>
        <w:t>” record.</w:t>
      </w:r>
      <w:r w:rsidR="003056C1" w:rsidRPr="00EF355E">
        <w:rPr>
          <w:rFonts w:ascii="Arial" w:hAnsi="Arial" w:cs="Arial"/>
          <w:color w:val="000000" w:themeColor="text1"/>
        </w:rPr>
        <w:t xml:space="preserve"> </w:t>
      </w:r>
      <w:r w:rsidR="006008D9">
        <w:rPr>
          <w:rFonts w:ascii="Arial" w:hAnsi="Arial" w:cs="Arial"/>
          <w:color w:val="000000" w:themeColor="text1"/>
        </w:rPr>
        <w:t xml:space="preserve">However, </w:t>
      </w:r>
      <w:r w:rsidR="003056C1" w:rsidRPr="00EF355E">
        <w:rPr>
          <w:rFonts w:ascii="Arial" w:hAnsi="Arial" w:cs="Arial"/>
          <w:color w:val="000000" w:themeColor="text1"/>
        </w:rPr>
        <w:t>a</w:t>
      </w:r>
      <w:r w:rsidR="00264BDB">
        <w:rPr>
          <w:rFonts w:ascii="Arial" w:hAnsi="Arial" w:cs="Arial"/>
          <w:color w:val="000000" w:themeColor="text1"/>
        </w:rPr>
        <w:t xml:space="preserve"> signature integration </w:t>
      </w:r>
      <w:r w:rsidR="003056C1" w:rsidRPr="00EF355E">
        <w:rPr>
          <w:rFonts w:ascii="Arial" w:hAnsi="Arial" w:cs="Arial"/>
          <w:color w:val="000000" w:themeColor="text1"/>
        </w:rPr>
        <w:t>on these fragile signatures</w:t>
      </w:r>
      <w:r w:rsidR="00DB5578">
        <w:rPr>
          <w:rFonts w:ascii="Arial" w:hAnsi="Arial" w:cs="Arial"/>
          <w:color w:val="000000" w:themeColor="text1"/>
        </w:rPr>
        <w:t xml:space="preserve"> was implemented by cuteSV2</w:t>
      </w:r>
      <w:r w:rsidR="003056C1" w:rsidRPr="00EF355E">
        <w:rPr>
          <w:rFonts w:ascii="Arial" w:hAnsi="Arial" w:cs="Arial"/>
          <w:color w:val="000000" w:themeColor="text1"/>
        </w:rPr>
        <w:t xml:space="preserve"> to generate potential signatures and recover</w:t>
      </w:r>
      <w:r w:rsidR="00FC5456">
        <w:rPr>
          <w:rFonts w:ascii="Arial" w:hAnsi="Arial" w:cs="Arial"/>
          <w:color w:val="000000" w:themeColor="text1"/>
        </w:rPr>
        <w:t>ed</w:t>
      </w:r>
      <w:r w:rsidR="003056C1" w:rsidRPr="00EF355E">
        <w:rPr>
          <w:rFonts w:ascii="Arial" w:hAnsi="Arial" w:cs="Arial"/>
          <w:color w:val="000000" w:themeColor="text1"/>
        </w:rPr>
        <w:t xml:space="preserve"> most insertion signatures. In this way, cuteSV2 </w:t>
      </w:r>
      <w:r w:rsidR="002964D0">
        <w:rPr>
          <w:rFonts w:ascii="Arial" w:hAnsi="Arial" w:cs="Arial"/>
          <w:color w:val="000000" w:themeColor="text1"/>
        </w:rPr>
        <w:t xml:space="preserve">finally </w:t>
      </w:r>
      <w:r w:rsidR="003056C1" w:rsidRPr="00EF355E">
        <w:rPr>
          <w:rFonts w:ascii="Arial" w:hAnsi="Arial" w:cs="Arial"/>
          <w:color w:val="000000" w:themeColor="text1"/>
        </w:rPr>
        <w:t>output</w:t>
      </w:r>
      <w:r w:rsidR="00185ED2">
        <w:rPr>
          <w:rFonts w:ascii="Arial" w:hAnsi="Arial" w:cs="Arial"/>
          <w:color w:val="000000" w:themeColor="text1"/>
        </w:rPr>
        <w:t>ted</w:t>
      </w:r>
      <w:r w:rsidR="003056C1" w:rsidRPr="00EF355E">
        <w:rPr>
          <w:rFonts w:ascii="Arial" w:hAnsi="Arial" w:cs="Arial"/>
          <w:color w:val="000000" w:themeColor="text1"/>
        </w:rPr>
        <w:t xml:space="preserve"> the genotype “</w:t>
      </w:r>
      <w:r w:rsidR="00185ED2">
        <w:rPr>
          <w:rFonts w:ascii="Arial" w:hAnsi="Arial" w:cs="Arial"/>
          <w:color w:val="000000" w:themeColor="text1"/>
        </w:rPr>
        <w:t>0</w:t>
      </w:r>
      <w:r w:rsidR="003056C1" w:rsidRPr="00EF355E">
        <w:rPr>
          <w:rFonts w:ascii="Arial" w:hAnsi="Arial" w:cs="Arial"/>
          <w:color w:val="000000" w:themeColor="text1"/>
        </w:rPr>
        <w:t xml:space="preserve">/1” for this </w:t>
      </w:r>
      <w:r w:rsidR="00185ED2">
        <w:rPr>
          <w:rFonts w:ascii="Arial" w:hAnsi="Arial" w:cs="Arial"/>
          <w:color w:val="000000" w:themeColor="text1"/>
        </w:rPr>
        <w:t>insertion</w:t>
      </w:r>
      <w:r w:rsidR="003056C1" w:rsidRPr="00EF355E">
        <w:rPr>
          <w:rFonts w:ascii="Arial" w:hAnsi="Arial" w:cs="Arial"/>
          <w:color w:val="000000" w:themeColor="text1"/>
        </w:rPr>
        <w:t xml:space="preserve"> correctly.</w:t>
      </w:r>
    </w:p>
    <w:bookmarkEnd w:id="9"/>
    <w:bookmarkEnd w:id="10"/>
    <w:p w14:paraId="5A652D4B" w14:textId="736D3C5A" w:rsidR="009978DB" w:rsidRDefault="00340DA5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EF355E">
        <w:rPr>
          <w:rFonts w:ascii="Arial" w:hAnsi="Arial" w:cs="Arial"/>
          <w:color w:val="000000" w:themeColor="text1"/>
        </w:rPr>
        <w:br w:type="page"/>
      </w:r>
    </w:p>
    <w:p w14:paraId="3BA63431" w14:textId="77777777" w:rsidR="009978DB" w:rsidRDefault="009978DB" w:rsidP="009978DB">
      <w:pPr>
        <w:widowControl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43D56695" wp14:editId="6F2497D3">
            <wp:extent cx="6480000" cy="3309628"/>
            <wp:effectExtent l="0" t="0" r="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3309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D02E8" w14:textId="01019B0E" w:rsidR="009978DB" w:rsidRPr="00EF355E" w:rsidRDefault="009978DB" w:rsidP="008C3960">
      <w:pPr>
        <w:spacing w:beforeLines="50" w:before="156" w:afterLines="50" w:after="156" w:line="300" w:lineRule="auto"/>
        <w:outlineLvl w:val="1"/>
        <w:rPr>
          <w:rFonts w:ascii="Arial" w:hAnsi="Arial" w:cs="Arial"/>
          <w:b/>
          <w:bCs/>
          <w:color w:val="000000" w:themeColor="text1"/>
        </w:rPr>
      </w:pPr>
      <w:bookmarkStart w:id="13" w:name="_Toc118019403"/>
      <w:r w:rsidRPr="00EF355E">
        <w:rPr>
          <w:rFonts w:ascii="Arial" w:hAnsi="Arial" w:cs="Arial"/>
          <w:b/>
          <w:bCs/>
          <w:color w:val="000000" w:themeColor="text1"/>
        </w:rPr>
        <w:t>Fig. S</w:t>
      </w:r>
      <w:r w:rsidR="003F29C2">
        <w:rPr>
          <w:rFonts w:ascii="Arial" w:hAnsi="Arial" w:cs="Arial"/>
          <w:b/>
          <w:bCs/>
          <w:color w:val="000000" w:themeColor="text1"/>
        </w:rPr>
        <w:t>3</w:t>
      </w:r>
      <w:r w:rsidRPr="00EF355E">
        <w:rPr>
          <w:rFonts w:ascii="Arial" w:hAnsi="Arial" w:cs="Arial"/>
          <w:b/>
          <w:bCs/>
          <w:color w:val="000000" w:themeColor="text1"/>
        </w:rPr>
        <w:t xml:space="preserve">. An example of an inversion only being detected </w:t>
      </w:r>
      <w:r w:rsidR="00E05D13" w:rsidRPr="00EF355E">
        <w:rPr>
          <w:rFonts w:ascii="Arial" w:hAnsi="Arial" w:cs="Arial"/>
          <w:b/>
          <w:bCs/>
          <w:color w:val="000000" w:themeColor="text1"/>
        </w:rPr>
        <w:t>by cuteSV2</w:t>
      </w:r>
      <w:r w:rsidR="00C93CBE">
        <w:rPr>
          <w:rFonts w:ascii="Arial" w:hAnsi="Arial" w:cs="Arial"/>
          <w:b/>
          <w:bCs/>
          <w:color w:val="000000" w:themeColor="text1"/>
        </w:rPr>
        <w:t xml:space="preserve"> </w:t>
      </w:r>
      <w:r w:rsidR="00C93CBE">
        <w:rPr>
          <w:rFonts w:ascii="Arial" w:hAnsi="Arial" w:cs="Arial" w:hint="eastAsia"/>
          <w:b/>
          <w:bCs/>
          <w:color w:val="000000" w:themeColor="text1"/>
        </w:rPr>
        <w:t>o</w:t>
      </w:r>
      <w:r w:rsidR="00C93CBE">
        <w:rPr>
          <w:rFonts w:ascii="Arial" w:hAnsi="Arial" w:cs="Arial"/>
          <w:b/>
          <w:bCs/>
          <w:color w:val="000000" w:themeColor="text1"/>
        </w:rPr>
        <w:t xml:space="preserve">n </w:t>
      </w:r>
      <w:r w:rsidR="00CD7FD8">
        <w:rPr>
          <w:rFonts w:ascii="Arial" w:hAnsi="Arial" w:cs="Arial"/>
          <w:b/>
          <w:bCs/>
          <w:color w:val="000000" w:themeColor="text1"/>
        </w:rPr>
        <w:t xml:space="preserve">the </w:t>
      </w:r>
      <w:r w:rsidR="00C93CBE">
        <w:rPr>
          <w:rFonts w:ascii="Arial" w:hAnsi="Arial" w:cs="Arial"/>
          <w:b/>
          <w:bCs/>
          <w:color w:val="000000" w:themeColor="text1"/>
        </w:rPr>
        <w:t>15</w:t>
      </w:r>
      <w:r w:rsidR="00C93CBE">
        <w:rPr>
          <w:rFonts w:ascii="Arial" w:hAnsi="Arial" w:cs="Arial" w:hint="eastAsia"/>
          <w:b/>
          <w:bCs/>
          <w:color w:val="000000" w:themeColor="text1"/>
        </w:rPr>
        <w:t>×</w:t>
      </w:r>
      <w:r w:rsidR="00C93CBE">
        <w:rPr>
          <w:rFonts w:ascii="Arial" w:hAnsi="Arial" w:cs="Arial"/>
          <w:b/>
          <w:bCs/>
          <w:color w:val="000000" w:themeColor="text1"/>
        </w:rPr>
        <w:t xml:space="preserve"> Sample #2</w:t>
      </w:r>
      <w:r w:rsidR="00E05D13" w:rsidRPr="00EF355E">
        <w:rPr>
          <w:rFonts w:ascii="Arial" w:hAnsi="Arial" w:cs="Arial"/>
          <w:b/>
          <w:bCs/>
          <w:color w:val="000000" w:themeColor="text1"/>
        </w:rPr>
        <w:t xml:space="preserve"> via </w:t>
      </w:r>
      <w:r w:rsidRPr="00EF355E">
        <w:rPr>
          <w:rFonts w:ascii="Arial" w:hAnsi="Arial" w:cs="Arial"/>
          <w:b/>
          <w:bCs/>
          <w:color w:val="000000" w:themeColor="text1"/>
        </w:rPr>
        <w:t>ONT PromethION data</w:t>
      </w:r>
      <w:bookmarkEnd w:id="13"/>
    </w:p>
    <w:p w14:paraId="0C4C926F" w14:textId="3A82D1C1" w:rsidR="00E94EC7" w:rsidRPr="00EF355E" w:rsidRDefault="009978DB" w:rsidP="00EF355E">
      <w:pPr>
        <w:widowControl/>
        <w:spacing w:line="360" w:lineRule="auto"/>
        <w:rPr>
          <w:rFonts w:ascii="Arial" w:hAnsi="Arial" w:cs="Arial"/>
          <w:color w:val="000000" w:themeColor="text1"/>
        </w:rPr>
      </w:pPr>
      <w:r w:rsidRPr="00EF355E">
        <w:rPr>
          <w:rFonts w:ascii="Arial" w:hAnsi="Arial" w:cs="Arial"/>
          <w:color w:val="000000" w:themeColor="text1"/>
        </w:rPr>
        <w:t xml:space="preserve">According to the ground truth, there is a </w:t>
      </w:r>
      <w:r w:rsidR="005E2DAF" w:rsidRPr="00EF355E">
        <w:rPr>
          <w:rFonts w:ascii="Arial" w:hAnsi="Arial" w:cs="Arial"/>
          <w:color w:val="000000" w:themeColor="text1"/>
        </w:rPr>
        <w:t>1,200</w:t>
      </w:r>
      <w:r w:rsidRPr="00EF355E">
        <w:rPr>
          <w:rFonts w:ascii="Arial" w:hAnsi="Arial" w:cs="Arial"/>
          <w:color w:val="000000" w:themeColor="text1"/>
        </w:rPr>
        <w:t xml:space="preserve"> bp </w:t>
      </w:r>
      <w:r w:rsidR="00A550D8" w:rsidRPr="00A066FF">
        <w:rPr>
          <w:rFonts w:ascii="Arial" w:hAnsi="Arial" w:cs="Arial"/>
          <w:color w:val="000000" w:themeColor="text1"/>
        </w:rPr>
        <w:t>heterozygous</w:t>
      </w:r>
      <w:r w:rsidR="00A550D8" w:rsidRPr="00EF355E">
        <w:rPr>
          <w:rFonts w:ascii="Arial" w:hAnsi="Arial" w:cs="Arial"/>
          <w:color w:val="000000" w:themeColor="text1"/>
        </w:rPr>
        <w:t xml:space="preserve"> </w:t>
      </w:r>
      <w:r w:rsidR="00D200A6" w:rsidRPr="00EF355E">
        <w:rPr>
          <w:rFonts w:ascii="Arial" w:hAnsi="Arial" w:cs="Arial"/>
          <w:color w:val="000000" w:themeColor="text1"/>
        </w:rPr>
        <w:t xml:space="preserve">inversion </w:t>
      </w:r>
      <w:r w:rsidRPr="00EF355E">
        <w:rPr>
          <w:rFonts w:ascii="Arial" w:hAnsi="Arial" w:cs="Arial"/>
          <w:color w:val="000000" w:themeColor="text1"/>
        </w:rPr>
        <w:t>at chr</w:t>
      </w:r>
      <w:r w:rsidR="005E2DAF" w:rsidRPr="00EF355E">
        <w:rPr>
          <w:rFonts w:ascii="Arial" w:hAnsi="Arial" w:cs="Arial"/>
          <w:color w:val="000000" w:themeColor="text1"/>
        </w:rPr>
        <w:t>9</w:t>
      </w:r>
      <w:r w:rsidRPr="00EF355E">
        <w:rPr>
          <w:rFonts w:ascii="Arial" w:hAnsi="Arial" w:cs="Arial"/>
          <w:color w:val="000000" w:themeColor="text1"/>
        </w:rPr>
        <w:t xml:space="preserve">: </w:t>
      </w:r>
      <w:r w:rsidR="005E2DAF" w:rsidRPr="00EF355E">
        <w:rPr>
          <w:rFonts w:ascii="Arial" w:hAnsi="Arial" w:cs="Arial"/>
          <w:color w:val="000000" w:themeColor="text1"/>
        </w:rPr>
        <w:t>113,111,687</w:t>
      </w:r>
      <w:r w:rsidRPr="00EF355E">
        <w:rPr>
          <w:rFonts w:ascii="Arial" w:hAnsi="Arial" w:cs="Arial"/>
          <w:color w:val="000000" w:themeColor="text1"/>
        </w:rPr>
        <w:t xml:space="preserve">, and the </w:t>
      </w:r>
      <w:r w:rsidR="0044007E">
        <w:rPr>
          <w:rFonts w:ascii="Arial" w:hAnsi="Arial" w:cs="Arial"/>
          <w:color w:val="000000" w:themeColor="text1"/>
        </w:rPr>
        <w:t>target</w:t>
      </w:r>
      <w:r w:rsidRPr="00EF355E">
        <w:rPr>
          <w:rFonts w:ascii="Arial" w:hAnsi="Arial" w:cs="Arial"/>
          <w:color w:val="000000" w:themeColor="text1"/>
        </w:rPr>
        <w:t xml:space="preserve"> SV is </w:t>
      </w:r>
      <w:r w:rsidR="00D200A6" w:rsidRPr="00EF355E">
        <w:rPr>
          <w:rFonts w:ascii="Arial" w:hAnsi="Arial" w:cs="Arial"/>
          <w:color w:val="000000" w:themeColor="text1"/>
        </w:rPr>
        <w:t>1,200</w:t>
      </w:r>
      <w:r w:rsidRPr="00EF355E">
        <w:rPr>
          <w:rFonts w:ascii="Arial" w:hAnsi="Arial" w:cs="Arial"/>
          <w:color w:val="000000" w:themeColor="text1"/>
        </w:rPr>
        <w:t xml:space="preserve"> bp at </w:t>
      </w:r>
      <w:r w:rsidR="00D200A6" w:rsidRPr="00EF355E">
        <w:rPr>
          <w:rFonts w:ascii="Arial" w:hAnsi="Arial" w:cs="Arial"/>
          <w:color w:val="000000" w:themeColor="text1"/>
        </w:rPr>
        <w:t>chr9: 113,111,687</w:t>
      </w:r>
      <w:r w:rsidR="0066085F" w:rsidRPr="00EF355E">
        <w:rPr>
          <w:rFonts w:ascii="Arial" w:hAnsi="Arial" w:cs="Arial"/>
          <w:color w:val="000000" w:themeColor="text1"/>
        </w:rPr>
        <w:t>.</w:t>
      </w:r>
      <w:r w:rsidRPr="00EF355E">
        <w:rPr>
          <w:rFonts w:ascii="Arial" w:hAnsi="Arial" w:cs="Arial"/>
          <w:color w:val="000000" w:themeColor="text1"/>
        </w:rPr>
        <w:t xml:space="preserve"> The IGV snapshot of the shown figure</w:t>
      </w:r>
      <w:r w:rsidR="006C4805" w:rsidRPr="00EF355E">
        <w:rPr>
          <w:rFonts w:ascii="Arial" w:hAnsi="Arial" w:cs="Arial"/>
          <w:color w:val="000000" w:themeColor="text1"/>
        </w:rPr>
        <w:t xml:space="preserve"> also proves the occurrence of the inversion</w:t>
      </w:r>
      <w:r w:rsidR="007570F0">
        <w:rPr>
          <w:rFonts w:ascii="Arial" w:hAnsi="Arial" w:cs="Arial"/>
          <w:color w:val="000000" w:themeColor="text1"/>
        </w:rPr>
        <w:t xml:space="preserve"> due to the inverse supplementary alignments </w:t>
      </w:r>
      <w:r w:rsidR="007570F0" w:rsidRPr="00EF355E">
        <w:rPr>
          <w:rFonts w:ascii="Arial" w:hAnsi="Arial" w:cs="Arial"/>
          <w:color w:val="000000" w:themeColor="text1"/>
        </w:rPr>
        <w:t>which</w:t>
      </w:r>
      <w:r w:rsidR="002A2EDB">
        <w:rPr>
          <w:rFonts w:ascii="Arial" w:hAnsi="Arial" w:cs="Arial"/>
          <w:color w:val="000000" w:themeColor="text1"/>
        </w:rPr>
        <w:t xml:space="preserve"> </w:t>
      </w:r>
      <w:r w:rsidR="002964D0">
        <w:rPr>
          <w:rFonts w:ascii="Arial" w:hAnsi="Arial" w:cs="Arial"/>
          <w:color w:val="000000" w:themeColor="text1"/>
        </w:rPr>
        <w:t xml:space="preserve">are marked </w:t>
      </w:r>
      <w:r w:rsidR="002A2EDB">
        <w:rPr>
          <w:rFonts w:ascii="Arial" w:hAnsi="Arial" w:cs="Arial"/>
          <w:color w:val="000000" w:themeColor="text1"/>
        </w:rPr>
        <w:t>by different colors. However, Sniffles1 and Sniffles2 both gave “0/0” record</w:t>
      </w:r>
      <w:r w:rsidR="002964D0">
        <w:rPr>
          <w:rFonts w:ascii="Arial" w:hAnsi="Arial" w:cs="Arial"/>
          <w:color w:val="000000" w:themeColor="text1"/>
        </w:rPr>
        <w:t>s</w:t>
      </w:r>
      <w:r w:rsidR="002A2EDB">
        <w:rPr>
          <w:rFonts w:ascii="Arial" w:hAnsi="Arial" w:cs="Arial"/>
          <w:color w:val="000000" w:themeColor="text1"/>
        </w:rPr>
        <w:t xml:space="preserve"> for this inversion.</w:t>
      </w:r>
      <w:r w:rsidR="008D3846" w:rsidRPr="00EF355E">
        <w:rPr>
          <w:rFonts w:ascii="Arial" w:hAnsi="Arial" w:cs="Arial"/>
          <w:color w:val="000000" w:themeColor="text1"/>
        </w:rPr>
        <w:t xml:space="preserve"> Based</w:t>
      </w:r>
      <w:r w:rsidR="00984783">
        <w:rPr>
          <w:rFonts w:ascii="Arial" w:hAnsi="Arial" w:cs="Arial"/>
          <w:color w:val="000000" w:themeColor="text1"/>
        </w:rPr>
        <w:t xml:space="preserve"> on</w:t>
      </w:r>
      <w:r w:rsidR="008D3846" w:rsidRPr="00EF355E">
        <w:rPr>
          <w:rFonts w:ascii="Arial" w:hAnsi="Arial" w:cs="Arial"/>
          <w:color w:val="000000" w:themeColor="text1"/>
        </w:rPr>
        <w:t xml:space="preserve"> the various signature extraction from cuteSV</w:t>
      </w:r>
      <w:r w:rsidR="002964D0">
        <w:rPr>
          <w:rFonts w:ascii="Arial" w:hAnsi="Arial" w:cs="Arial"/>
          <w:color w:val="000000" w:themeColor="text1"/>
        </w:rPr>
        <w:t>2</w:t>
      </w:r>
      <w:r w:rsidR="008D3846" w:rsidRPr="00EF355E">
        <w:rPr>
          <w:rFonts w:ascii="Arial" w:hAnsi="Arial" w:cs="Arial"/>
          <w:color w:val="000000" w:themeColor="text1"/>
        </w:rPr>
        <w:t>,</w:t>
      </w:r>
      <w:r w:rsidR="00E81D54" w:rsidRPr="00EF355E">
        <w:rPr>
          <w:rFonts w:ascii="Arial" w:hAnsi="Arial" w:cs="Arial"/>
          <w:color w:val="000000" w:themeColor="text1"/>
        </w:rPr>
        <w:t xml:space="preserve"> </w:t>
      </w:r>
      <w:r w:rsidR="002964D0">
        <w:rPr>
          <w:rFonts w:ascii="Arial" w:hAnsi="Arial" w:cs="Arial"/>
          <w:color w:val="000000" w:themeColor="text1"/>
        </w:rPr>
        <w:t>it</w:t>
      </w:r>
      <w:r w:rsidR="002964D0" w:rsidRPr="00EF355E">
        <w:rPr>
          <w:rFonts w:ascii="Arial" w:hAnsi="Arial" w:cs="Arial"/>
          <w:color w:val="000000" w:themeColor="text1"/>
        </w:rPr>
        <w:t xml:space="preserve"> </w:t>
      </w:r>
      <w:r w:rsidR="00E81D54" w:rsidRPr="00EF355E">
        <w:rPr>
          <w:rFonts w:ascii="Arial" w:hAnsi="Arial" w:cs="Arial"/>
          <w:color w:val="000000" w:themeColor="text1"/>
        </w:rPr>
        <w:t>first</w:t>
      </w:r>
      <w:r w:rsidR="00E41C05">
        <w:rPr>
          <w:rFonts w:ascii="Arial" w:hAnsi="Arial" w:cs="Arial"/>
          <w:color w:val="000000" w:themeColor="text1"/>
        </w:rPr>
        <w:t xml:space="preserve"> fully</w:t>
      </w:r>
      <w:r w:rsidR="00E81D54" w:rsidRPr="00EF355E">
        <w:rPr>
          <w:rFonts w:ascii="Arial" w:hAnsi="Arial" w:cs="Arial"/>
          <w:color w:val="000000" w:themeColor="text1"/>
        </w:rPr>
        <w:t xml:space="preserve"> </w:t>
      </w:r>
      <w:r w:rsidR="000E480E" w:rsidRPr="00EF355E">
        <w:rPr>
          <w:rFonts w:ascii="Arial" w:hAnsi="Arial" w:cs="Arial"/>
          <w:color w:val="000000" w:themeColor="text1"/>
        </w:rPr>
        <w:t>discover</w:t>
      </w:r>
      <w:r w:rsidR="00CB7BE8">
        <w:rPr>
          <w:rFonts w:ascii="Arial" w:hAnsi="Arial" w:cs="Arial"/>
          <w:color w:val="000000" w:themeColor="text1"/>
        </w:rPr>
        <w:t>ed</w:t>
      </w:r>
      <w:r w:rsidR="00E81D54" w:rsidRPr="00EF355E">
        <w:rPr>
          <w:rFonts w:ascii="Arial" w:hAnsi="Arial" w:cs="Arial"/>
          <w:color w:val="000000" w:themeColor="text1"/>
        </w:rPr>
        <w:t xml:space="preserve"> the inverse supplementary alignment segments, and then</w:t>
      </w:r>
      <w:r w:rsidR="008D3846" w:rsidRPr="00EF355E">
        <w:rPr>
          <w:rFonts w:ascii="Arial" w:hAnsi="Arial" w:cs="Arial"/>
          <w:color w:val="000000" w:themeColor="text1"/>
        </w:rPr>
        <w:t xml:space="preserve"> analyze</w:t>
      </w:r>
      <w:r w:rsidR="002964D0">
        <w:rPr>
          <w:rFonts w:ascii="Arial" w:hAnsi="Arial" w:cs="Arial"/>
          <w:color w:val="000000" w:themeColor="text1"/>
        </w:rPr>
        <w:t>d</w:t>
      </w:r>
      <w:r w:rsidR="008D3846" w:rsidRPr="00EF355E">
        <w:rPr>
          <w:rFonts w:ascii="Arial" w:hAnsi="Arial" w:cs="Arial"/>
          <w:color w:val="000000" w:themeColor="text1"/>
        </w:rPr>
        <w:t xml:space="preserve"> </w:t>
      </w:r>
      <w:r w:rsidR="002964D0" w:rsidRPr="002964D0">
        <w:rPr>
          <w:rFonts w:ascii="Arial" w:hAnsi="Arial" w:cs="Arial"/>
          <w:color w:val="000000" w:themeColor="text1"/>
        </w:rPr>
        <w:t>the distribution of the reads</w:t>
      </w:r>
      <w:r w:rsidR="008D3846" w:rsidRPr="00EF355E">
        <w:rPr>
          <w:rFonts w:ascii="Arial" w:hAnsi="Arial" w:cs="Arial"/>
          <w:color w:val="000000" w:themeColor="text1"/>
        </w:rPr>
        <w:t xml:space="preserve"> around the</w:t>
      </w:r>
      <w:r w:rsidR="00702D55" w:rsidRPr="00EF355E">
        <w:rPr>
          <w:rFonts w:ascii="Arial" w:hAnsi="Arial" w:cs="Arial"/>
          <w:color w:val="000000" w:themeColor="text1"/>
        </w:rPr>
        <w:t>m</w:t>
      </w:r>
      <w:r w:rsidR="008D3846" w:rsidRPr="00EF355E">
        <w:rPr>
          <w:rFonts w:ascii="Arial" w:hAnsi="Arial" w:cs="Arial"/>
          <w:color w:val="000000" w:themeColor="text1"/>
        </w:rPr>
        <w:t xml:space="preserve"> and</w:t>
      </w:r>
      <w:r w:rsidRPr="00EF355E">
        <w:rPr>
          <w:rFonts w:ascii="Arial" w:hAnsi="Arial" w:cs="Arial"/>
          <w:color w:val="000000" w:themeColor="text1"/>
        </w:rPr>
        <w:t xml:space="preserve"> </w:t>
      </w:r>
      <w:r w:rsidR="00A550D8">
        <w:rPr>
          <w:rFonts w:ascii="Arial" w:hAnsi="Arial" w:cs="Arial"/>
          <w:color w:val="000000" w:themeColor="text1"/>
        </w:rPr>
        <w:t>reported</w:t>
      </w:r>
      <w:r w:rsidR="00A550D8" w:rsidRPr="00EF355E">
        <w:rPr>
          <w:rFonts w:ascii="Arial" w:hAnsi="Arial" w:cs="Arial"/>
          <w:color w:val="000000" w:themeColor="text1"/>
        </w:rPr>
        <w:t xml:space="preserve"> </w:t>
      </w:r>
      <w:r w:rsidRPr="00EF355E">
        <w:rPr>
          <w:rFonts w:ascii="Arial" w:hAnsi="Arial" w:cs="Arial"/>
          <w:color w:val="000000" w:themeColor="text1"/>
        </w:rPr>
        <w:t>th</w:t>
      </w:r>
      <w:r w:rsidR="00A550D8">
        <w:rPr>
          <w:rFonts w:ascii="Arial" w:hAnsi="Arial" w:cs="Arial"/>
          <w:color w:val="000000" w:themeColor="text1"/>
        </w:rPr>
        <w:t xml:space="preserve">is </w:t>
      </w:r>
      <w:r w:rsidR="00A550D8" w:rsidRPr="00A066FF">
        <w:rPr>
          <w:rFonts w:ascii="Arial" w:hAnsi="Arial" w:cs="Arial"/>
          <w:color w:val="000000" w:themeColor="text1"/>
        </w:rPr>
        <w:t>heterozygous</w:t>
      </w:r>
      <w:r w:rsidRPr="00EF355E">
        <w:rPr>
          <w:rFonts w:ascii="Arial" w:hAnsi="Arial" w:cs="Arial"/>
          <w:color w:val="000000" w:themeColor="text1"/>
        </w:rPr>
        <w:t xml:space="preserve"> </w:t>
      </w:r>
      <w:r w:rsidR="00E8221D" w:rsidRPr="00EF355E">
        <w:rPr>
          <w:rFonts w:ascii="Arial" w:hAnsi="Arial" w:cs="Arial"/>
          <w:color w:val="000000" w:themeColor="text1"/>
        </w:rPr>
        <w:t>inversion successfully</w:t>
      </w:r>
      <w:r w:rsidRPr="00EF355E">
        <w:rPr>
          <w:rFonts w:ascii="Arial" w:hAnsi="Arial" w:cs="Arial"/>
          <w:color w:val="000000" w:themeColor="text1"/>
        </w:rPr>
        <w:t>.</w:t>
      </w:r>
    </w:p>
    <w:p w14:paraId="6605BEB1" w14:textId="77777777" w:rsidR="00E94EC7" w:rsidRDefault="00E94EC7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1EFE4045" w14:textId="77777777" w:rsidR="00E94EC7" w:rsidRDefault="00E94EC7" w:rsidP="00E94EC7">
      <w:pPr>
        <w:widowControl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2863CD9A" wp14:editId="51F81A37">
            <wp:extent cx="6480000" cy="4494899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4494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44766" w14:textId="40B2D287" w:rsidR="00E94EC7" w:rsidRPr="00D51DBD" w:rsidRDefault="00E94EC7" w:rsidP="008C3960">
      <w:pPr>
        <w:spacing w:beforeLines="50" w:before="156" w:afterLines="50" w:after="156" w:line="300" w:lineRule="auto"/>
        <w:outlineLvl w:val="1"/>
        <w:rPr>
          <w:rFonts w:ascii="Arial" w:hAnsi="Arial" w:cs="Arial"/>
          <w:b/>
          <w:bCs/>
          <w:color w:val="000000" w:themeColor="text1"/>
        </w:rPr>
      </w:pPr>
      <w:bookmarkStart w:id="14" w:name="_Toc118019404"/>
      <w:r w:rsidRPr="00D51DBD">
        <w:rPr>
          <w:rFonts w:ascii="Arial" w:hAnsi="Arial" w:cs="Arial"/>
          <w:b/>
          <w:bCs/>
          <w:color w:val="000000" w:themeColor="text1"/>
        </w:rPr>
        <w:t>Fig. S</w:t>
      </w:r>
      <w:r w:rsidR="003F29C2">
        <w:rPr>
          <w:rFonts w:ascii="Arial" w:hAnsi="Arial" w:cs="Arial"/>
          <w:b/>
          <w:bCs/>
          <w:color w:val="000000" w:themeColor="text1"/>
        </w:rPr>
        <w:t>4</w:t>
      </w:r>
      <w:r w:rsidRPr="00D51DBD">
        <w:rPr>
          <w:rFonts w:ascii="Arial" w:hAnsi="Arial" w:cs="Arial"/>
          <w:b/>
          <w:bCs/>
          <w:color w:val="000000" w:themeColor="text1"/>
        </w:rPr>
        <w:t xml:space="preserve">. An example of a duplication only being detected </w:t>
      </w:r>
      <w:r w:rsidR="00E05D13" w:rsidRPr="00D51DBD">
        <w:rPr>
          <w:rFonts w:ascii="Arial" w:hAnsi="Arial" w:cs="Arial"/>
          <w:b/>
          <w:bCs/>
          <w:color w:val="000000" w:themeColor="text1"/>
        </w:rPr>
        <w:t>by cuteSV2</w:t>
      </w:r>
      <w:r w:rsidR="00C93CBE">
        <w:rPr>
          <w:rFonts w:ascii="Arial" w:hAnsi="Arial" w:cs="Arial"/>
          <w:b/>
          <w:bCs/>
          <w:color w:val="000000" w:themeColor="text1"/>
        </w:rPr>
        <w:t xml:space="preserve"> </w:t>
      </w:r>
      <w:r w:rsidR="00C93CBE">
        <w:rPr>
          <w:rFonts w:ascii="Arial" w:hAnsi="Arial" w:cs="Arial" w:hint="eastAsia"/>
          <w:b/>
          <w:bCs/>
          <w:color w:val="000000" w:themeColor="text1"/>
        </w:rPr>
        <w:t>o</w:t>
      </w:r>
      <w:r w:rsidR="00C93CBE">
        <w:rPr>
          <w:rFonts w:ascii="Arial" w:hAnsi="Arial" w:cs="Arial"/>
          <w:b/>
          <w:bCs/>
          <w:color w:val="000000" w:themeColor="text1"/>
        </w:rPr>
        <w:t>n the 30</w:t>
      </w:r>
      <w:r w:rsidR="00C93CBE">
        <w:rPr>
          <w:rFonts w:ascii="Arial" w:hAnsi="Arial" w:cs="Arial" w:hint="eastAsia"/>
          <w:b/>
          <w:bCs/>
          <w:color w:val="000000" w:themeColor="text1"/>
        </w:rPr>
        <w:t>×</w:t>
      </w:r>
      <w:r w:rsidR="00C93CBE">
        <w:rPr>
          <w:rFonts w:ascii="Arial" w:hAnsi="Arial" w:cs="Arial"/>
          <w:b/>
          <w:bCs/>
          <w:color w:val="000000" w:themeColor="text1"/>
        </w:rPr>
        <w:t xml:space="preserve"> HG002</w:t>
      </w:r>
      <w:r w:rsidR="00E05D13" w:rsidRPr="00D51DBD">
        <w:rPr>
          <w:rFonts w:ascii="Arial" w:hAnsi="Arial" w:cs="Arial"/>
          <w:b/>
          <w:bCs/>
          <w:color w:val="000000" w:themeColor="text1"/>
        </w:rPr>
        <w:t xml:space="preserve"> via </w:t>
      </w:r>
      <w:r w:rsidRPr="00D51DBD">
        <w:rPr>
          <w:rFonts w:ascii="Arial" w:hAnsi="Arial" w:cs="Arial"/>
          <w:b/>
          <w:bCs/>
          <w:color w:val="000000" w:themeColor="text1"/>
        </w:rPr>
        <w:t>PacBio HiFi data</w:t>
      </w:r>
      <w:bookmarkEnd w:id="14"/>
    </w:p>
    <w:p w14:paraId="4B8D736E" w14:textId="34C83C89" w:rsidR="00816372" w:rsidRDefault="0044007E" w:rsidP="00AB52AE">
      <w:pPr>
        <w:widowControl/>
        <w:spacing w:line="360" w:lineRule="auto"/>
        <w:rPr>
          <w:rFonts w:ascii="Arial" w:hAnsi="Arial" w:cs="Arial"/>
          <w:color w:val="000000" w:themeColor="text1"/>
        </w:rPr>
      </w:pPr>
      <w:r w:rsidRPr="00EF355E">
        <w:rPr>
          <w:rFonts w:ascii="Arial" w:hAnsi="Arial" w:cs="Arial"/>
          <w:color w:val="000000" w:themeColor="text1"/>
        </w:rPr>
        <w:t xml:space="preserve">According to the ground truth, there is a </w:t>
      </w:r>
      <w:r>
        <w:rPr>
          <w:rFonts w:ascii="Arial" w:hAnsi="Arial" w:cs="Arial"/>
          <w:color w:val="000000" w:themeColor="text1"/>
        </w:rPr>
        <w:t>4,218</w:t>
      </w:r>
      <w:r w:rsidRPr="00EF355E">
        <w:rPr>
          <w:rFonts w:ascii="Arial" w:hAnsi="Arial" w:cs="Arial"/>
          <w:color w:val="000000" w:themeColor="text1"/>
        </w:rPr>
        <w:t xml:space="preserve"> bp </w:t>
      </w:r>
      <w:r w:rsidR="00A066FF" w:rsidRPr="00A066FF">
        <w:rPr>
          <w:rFonts w:ascii="Arial" w:hAnsi="Arial" w:cs="Arial"/>
          <w:color w:val="000000" w:themeColor="text1"/>
        </w:rPr>
        <w:t>heterozygous</w:t>
      </w:r>
      <w:r w:rsidR="00A066FF" w:rsidRPr="00EF355E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duplication</w:t>
      </w:r>
      <w:r w:rsidRPr="00EF355E">
        <w:rPr>
          <w:rFonts w:ascii="Arial" w:hAnsi="Arial" w:cs="Arial"/>
          <w:color w:val="000000" w:themeColor="text1"/>
        </w:rPr>
        <w:t xml:space="preserve"> at chr</w:t>
      </w:r>
      <w:r>
        <w:rPr>
          <w:rFonts w:ascii="Arial" w:hAnsi="Arial" w:cs="Arial"/>
          <w:color w:val="000000" w:themeColor="text1"/>
        </w:rPr>
        <w:t>1</w:t>
      </w:r>
      <w:r w:rsidRPr="00EF355E">
        <w:rPr>
          <w:rFonts w:ascii="Arial" w:hAnsi="Arial" w:cs="Arial"/>
          <w:color w:val="000000" w:themeColor="text1"/>
        </w:rPr>
        <w:t xml:space="preserve">: </w:t>
      </w:r>
      <w:r>
        <w:rPr>
          <w:rFonts w:ascii="Arial" w:hAnsi="Arial" w:cs="Arial"/>
          <w:color w:val="000000" w:themeColor="text1"/>
        </w:rPr>
        <w:t>152,185</w:t>
      </w:r>
      <w:r w:rsidRPr="00EF355E">
        <w:rPr>
          <w:rFonts w:ascii="Arial" w:hAnsi="Arial" w:cs="Arial"/>
          <w:color w:val="000000" w:themeColor="text1"/>
        </w:rPr>
        <w:t>,7</w:t>
      </w:r>
      <w:r w:rsidR="00D424A3">
        <w:rPr>
          <w:rFonts w:ascii="Arial" w:hAnsi="Arial" w:cs="Arial"/>
          <w:color w:val="000000" w:themeColor="text1"/>
        </w:rPr>
        <w:t>29</w:t>
      </w:r>
      <w:r w:rsidRPr="00EF355E">
        <w:rPr>
          <w:rFonts w:ascii="Arial" w:hAnsi="Arial" w:cs="Arial"/>
          <w:color w:val="000000" w:themeColor="text1"/>
        </w:rPr>
        <w:t xml:space="preserve">, and </w:t>
      </w:r>
      <w:r w:rsidR="00D424A3">
        <w:rPr>
          <w:rFonts w:ascii="Arial" w:hAnsi="Arial" w:cs="Arial"/>
          <w:color w:val="000000" w:themeColor="text1"/>
        </w:rPr>
        <w:t>the</w:t>
      </w:r>
      <w:r w:rsidR="00AB52AE" w:rsidRPr="00D51DBD">
        <w:rPr>
          <w:rFonts w:ascii="Arial" w:hAnsi="Arial" w:cs="Arial"/>
          <w:color w:val="000000" w:themeColor="text1"/>
        </w:rPr>
        <w:t xml:space="preserve"> </w:t>
      </w:r>
      <w:r w:rsidR="00300D19">
        <w:rPr>
          <w:rFonts w:ascii="Arial" w:hAnsi="Arial" w:cs="Arial"/>
          <w:color w:val="000000" w:themeColor="text1"/>
        </w:rPr>
        <w:t>target</w:t>
      </w:r>
      <w:r w:rsidR="002A0ADD" w:rsidRPr="00D51DBD">
        <w:rPr>
          <w:rFonts w:ascii="Arial" w:hAnsi="Arial" w:cs="Arial"/>
          <w:color w:val="000000" w:themeColor="text1"/>
        </w:rPr>
        <w:t xml:space="preserve"> duplication</w:t>
      </w:r>
      <w:r w:rsidR="00AB52AE" w:rsidRPr="00D51DBD">
        <w:rPr>
          <w:rFonts w:ascii="Arial" w:hAnsi="Arial" w:cs="Arial"/>
          <w:color w:val="000000" w:themeColor="text1"/>
        </w:rPr>
        <w:t xml:space="preserve"> </w:t>
      </w:r>
      <w:r w:rsidR="003459FD" w:rsidRPr="00D51DBD">
        <w:rPr>
          <w:rFonts w:ascii="Arial" w:hAnsi="Arial" w:cs="Arial"/>
          <w:color w:val="000000" w:themeColor="text1"/>
        </w:rPr>
        <w:t>of</w:t>
      </w:r>
      <w:r w:rsidR="00AB52AE" w:rsidRPr="00D51DBD">
        <w:rPr>
          <w:rFonts w:ascii="Arial" w:hAnsi="Arial" w:cs="Arial"/>
          <w:color w:val="000000" w:themeColor="text1"/>
        </w:rPr>
        <w:t xml:space="preserve"> </w:t>
      </w:r>
      <w:r w:rsidR="003459FD" w:rsidRPr="00D51DBD">
        <w:rPr>
          <w:rFonts w:ascii="Arial" w:hAnsi="Arial" w:cs="Arial"/>
          <w:color w:val="000000" w:themeColor="text1"/>
        </w:rPr>
        <w:t>7</w:t>
      </w:r>
      <w:r w:rsidR="00AB52AE" w:rsidRPr="00D51DBD">
        <w:rPr>
          <w:rFonts w:ascii="Arial" w:hAnsi="Arial" w:cs="Arial"/>
          <w:color w:val="000000" w:themeColor="text1"/>
        </w:rPr>
        <w:t>,</w:t>
      </w:r>
      <w:r w:rsidR="003459FD" w:rsidRPr="00D51DBD">
        <w:rPr>
          <w:rFonts w:ascii="Arial" w:hAnsi="Arial" w:cs="Arial"/>
          <w:color w:val="000000" w:themeColor="text1"/>
        </w:rPr>
        <w:t>759</w:t>
      </w:r>
      <w:r w:rsidR="00AB52AE" w:rsidRPr="00D51DBD">
        <w:rPr>
          <w:rFonts w:ascii="Arial" w:hAnsi="Arial" w:cs="Arial"/>
          <w:color w:val="000000" w:themeColor="text1"/>
        </w:rPr>
        <w:t xml:space="preserve"> bp at chr</w:t>
      </w:r>
      <w:r w:rsidR="003459FD" w:rsidRPr="00D51DBD">
        <w:rPr>
          <w:rFonts w:ascii="Arial" w:hAnsi="Arial" w:cs="Arial"/>
          <w:color w:val="000000" w:themeColor="text1"/>
        </w:rPr>
        <w:t>1</w:t>
      </w:r>
      <w:r w:rsidR="00AB52AE" w:rsidRPr="00D51DBD">
        <w:rPr>
          <w:rFonts w:ascii="Arial" w:hAnsi="Arial" w:cs="Arial"/>
          <w:color w:val="000000" w:themeColor="text1"/>
        </w:rPr>
        <w:t xml:space="preserve">: </w:t>
      </w:r>
      <w:bookmarkStart w:id="15" w:name="OLE_LINK9"/>
      <w:bookmarkStart w:id="16" w:name="OLE_LINK10"/>
      <w:r w:rsidR="003459FD" w:rsidRPr="00D51DBD">
        <w:rPr>
          <w:rFonts w:ascii="Arial" w:hAnsi="Arial" w:cs="Arial"/>
          <w:color w:val="000000" w:themeColor="text1"/>
        </w:rPr>
        <w:t>152,185,731</w:t>
      </w:r>
      <w:bookmarkEnd w:id="15"/>
      <w:bookmarkEnd w:id="16"/>
      <w:r w:rsidR="00AB52AE" w:rsidRPr="00D51DBD">
        <w:rPr>
          <w:rFonts w:ascii="Arial" w:hAnsi="Arial" w:cs="Arial"/>
          <w:color w:val="000000" w:themeColor="text1"/>
        </w:rPr>
        <w:t xml:space="preserve">. </w:t>
      </w:r>
      <w:r w:rsidR="00EC5281">
        <w:rPr>
          <w:rFonts w:ascii="Arial" w:hAnsi="Arial" w:cs="Arial"/>
          <w:color w:val="000000" w:themeColor="text1"/>
        </w:rPr>
        <w:t>From t</w:t>
      </w:r>
      <w:r w:rsidR="00AB52AE" w:rsidRPr="00D51DBD">
        <w:rPr>
          <w:rFonts w:ascii="Arial" w:hAnsi="Arial" w:cs="Arial"/>
          <w:color w:val="000000" w:themeColor="text1"/>
        </w:rPr>
        <w:t>he IGV snapshot</w:t>
      </w:r>
      <w:r w:rsidR="00EC5281">
        <w:rPr>
          <w:rFonts w:ascii="Arial" w:hAnsi="Arial" w:cs="Arial"/>
          <w:color w:val="000000" w:themeColor="text1"/>
        </w:rPr>
        <w:t>,</w:t>
      </w:r>
      <w:r w:rsidR="00916045" w:rsidRPr="00D51DBD">
        <w:rPr>
          <w:rFonts w:ascii="Arial" w:hAnsi="Arial" w:cs="Arial"/>
          <w:color w:val="000000" w:themeColor="text1"/>
        </w:rPr>
        <w:t xml:space="preserve"> </w:t>
      </w:r>
      <w:r w:rsidR="00EC5281">
        <w:rPr>
          <w:rFonts w:ascii="Arial" w:hAnsi="Arial" w:cs="Arial"/>
          <w:color w:val="000000" w:themeColor="text1"/>
        </w:rPr>
        <w:t xml:space="preserve">it is obvious </w:t>
      </w:r>
      <w:r w:rsidR="0011262C">
        <w:rPr>
          <w:rFonts w:ascii="Arial" w:hAnsi="Arial" w:cs="Arial"/>
          <w:color w:val="000000" w:themeColor="text1"/>
        </w:rPr>
        <w:t>that there exists a</w:t>
      </w:r>
      <w:r w:rsidR="00EC5281">
        <w:rPr>
          <w:rFonts w:ascii="Arial" w:hAnsi="Arial" w:cs="Arial"/>
          <w:color w:val="000000" w:themeColor="text1"/>
        </w:rPr>
        <w:t xml:space="preserve"> duplication due to the local increasing coverage </w:t>
      </w:r>
      <w:r w:rsidR="00DD5484" w:rsidRPr="00D51DBD">
        <w:rPr>
          <w:rFonts w:ascii="Arial" w:hAnsi="Arial" w:cs="Arial"/>
          <w:color w:val="000000" w:themeColor="text1"/>
        </w:rPr>
        <w:t>compared to the nearby region.</w:t>
      </w:r>
      <w:r w:rsidR="00991CD7">
        <w:rPr>
          <w:rFonts w:ascii="Arial" w:hAnsi="Arial" w:cs="Arial"/>
          <w:color w:val="000000" w:themeColor="text1"/>
        </w:rPr>
        <w:t xml:space="preserve"> Sniffles1 and Sniffles2 </w:t>
      </w:r>
      <w:r w:rsidR="00A550D8">
        <w:rPr>
          <w:rFonts w:ascii="Arial" w:hAnsi="Arial" w:cs="Arial"/>
          <w:color w:val="000000" w:themeColor="text1"/>
        </w:rPr>
        <w:t>re</w:t>
      </w:r>
      <w:r w:rsidR="00991CD7">
        <w:rPr>
          <w:rFonts w:ascii="Arial" w:hAnsi="Arial" w:cs="Arial"/>
          <w:color w:val="000000" w:themeColor="text1"/>
        </w:rPr>
        <w:t>genotyped this duplication as “0/0”.</w:t>
      </w:r>
      <w:r w:rsidR="00AB52AE" w:rsidRPr="00D51DBD">
        <w:rPr>
          <w:rFonts w:ascii="Arial" w:hAnsi="Arial" w:cs="Arial"/>
          <w:color w:val="000000" w:themeColor="text1"/>
        </w:rPr>
        <w:t xml:space="preserve"> </w:t>
      </w:r>
      <w:r w:rsidR="00991CD7">
        <w:rPr>
          <w:rFonts w:ascii="Arial" w:hAnsi="Arial" w:cs="Arial"/>
          <w:color w:val="000000" w:themeColor="text1"/>
        </w:rPr>
        <w:t>By contrast, b</w:t>
      </w:r>
      <w:r w:rsidR="00AB52AE" w:rsidRPr="00D51DBD">
        <w:rPr>
          <w:rFonts w:ascii="Arial" w:hAnsi="Arial" w:cs="Arial"/>
          <w:color w:val="000000" w:themeColor="text1"/>
        </w:rPr>
        <w:t xml:space="preserve">ased </w:t>
      </w:r>
      <w:r w:rsidR="00991CD7">
        <w:rPr>
          <w:rFonts w:ascii="Arial" w:hAnsi="Arial" w:cs="Arial"/>
          <w:color w:val="000000" w:themeColor="text1"/>
        </w:rPr>
        <w:t xml:space="preserve">on </w:t>
      </w:r>
      <w:r w:rsidR="00AB52AE" w:rsidRPr="00D51DBD">
        <w:rPr>
          <w:rFonts w:ascii="Arial" w:hAnsi="Arial" w:cs="Arial"/>
          <w:color w:val="000000" w:themeColor="text1"/>
        </w:rPr>
        <w:t>the various signature extraction from cuteSV</w:t>
      </w:r>
      <w:r w:rsidR="002964D0">
        <w:rPr>
          <w:rFonts w:ascii="Arial" w:hAnsi="Arial" w:cs="Arial"/>
          <w:color w:val="000000" w:themeColor="text1"/>
        </w:rPr>
        <w:t>2</w:t>
      </w:r>
      <w:r w:rsidR="00AB52AE" w:rsidRPr="00D51DBD">
        <w:rPr>
          <w:rFonts w:ascii="Arial" w:hAnsi="Arial" w:cs="Arial"/>
          <w:color w:val="000000" w:themeColor="text1"/>
        </w:rPr>
        <w:t xml:space="preserve">, cuteSV2 </w:t>
      </w:r>
      <w:r w:rsidR="00396E5F" w:rsidRPr="00D51DBD">
        <w:rPr>
          <w:rFonts w:ascii="Arial" w:hAnsi="Arial" w:cs="Arial"/>
          <w:color w:val="000000" w:themeColor="text1"/>
        </w:rPr>
        <w:t xml:space="preserve">collects the </w:t>
      </w:r>
      <w:r w:rsidR="00EB5595" w:rsidRPr="00D51DBD">
        <w:rPr>
          <w:rFonts w:ascii="Arial" w:hAnsi="Arial" w:cs="Arial"/>
          <w:color w:val="000000" w:themeColor="text1"/>
        </w:rPr>
        <w:t xml:space="preserve">complex </w:t>
      </w:r>
      <w:r w:rsidR="00396E5F" w:rsidRPr="00D51DBD">
        <w:rPr>
          <w:rFonts w:ascii="Arial" w:hAnsi="Arial" w:cs="Arial"/>
          <w:color w:val="000000" w:themeColor="text1"/>
        </w:rPr>
        <w:t>corresponding reads and extracts the duplication signatures, which helps to</w:t>
      </w:r>
      <w:r w:rsidR="00AB52AE" w:rsidRPr="00D51DBD">
        <w:rPr>
          <w:rFonts w:ascii="Arial" w:hAnsi="Arial" w:cs="Arial"/>
          <w:color w:val="000000" w:themeColor="text1"/>
        </w:rPr>
        <w:t xml:space="preserve"> detect</w:t>
      </w:r>
      <w:r w:rsidR="00396E5F" w:rsidRPr="00D51DBD">
        <w:rPr>
          <w:rFonts w:ascii="Arial" w:hAnsi="Arial" w:cs="Arial"/>
          <w:color w:val="000000" w:themeColor="text1"/>
        </w:rPr>
        <w:t xml:space="preserve"> </w:t>
      </w:r>
      <w:r w:rsidR="00AB52AE" w:rsidRPr="00D51DBD">
        <w:rPr>
          <w:rFonts w:ascii="Arial" w:hAnsi="Arial" w:cs="Arial"/>
          <w:color w:val="000000" w:themeColor="text1"/>
        </w:rPr>
        <w:t xml:space="preserve">the </w:t>
      </w:r>
      <w:r w:rsidR="00396E5F" w:rsidRPr="00D51DBD">
        <w:rPr>
          <w:rFonts w:ascii="Arial" w:hAnsi="Arial" w:cs="Arial"/>
          <w:color w:val="000000" w:themeColor="text1"/>
        </w:rPr>
        <w:t xml:space="preserve">duplication </w:t>
      </w:r>
      <w:r w:rsidR="00AB52AE" w:rsidRPr="00D51DBD">
        <w:rPr>
          <w:rFonts w:ascii="Arial" w:hAnsi="Arial" w:cs="Arial"/>
          <w:color w:val="000000" w:themeColor="text1"/>
        </w:rPr>
        <w:t>successfully.</w:t>
      </w:r>
      <w:r w:rsidR="00991CD7">
        <w:rPr>
          <w:rFonts w:ascii="Arial" w:hAnsi="Arial" w:cs="Arial"/>
          <w:color w:val="000000" w:themeColor="text1"/>
        </w:rPr>
        <w:t xml:space="preserve"> </w:t>
      </w:r>
      <w:r w:rsidR="00A550D8">
        <w:rPr>
          <w:rFonts w:ascii="Arial" w:hAnsi="Arial" w:cs="Arial"/>
          <w:color w:val="000000" w:themeColor="text1"/>
        </w:rPr>
        <w:t>Furthermore</w:t>
      </w:r>
      <w:r w:rsidR="00991CD7">
        <w:rPr>
          <w:rFonts w:ascii="Arial" w:hAnsi="Arial" w:cs="Arial"/>
          <w:color w:val="000000" w:themeColor="text1"/>
        </w:rPr>
        <w:t xml:space="preserve">, we find the duplication </w:t>
      </w:r>
      <w:r w:rsidR="008E2802">
        <w:rPr>
          <w:rFonts w:ascii="Arial" w:hAnsi="Arial" w:cs="Arial"/>
          <w:color w:val="000000" w:themeColor="text1"/>
        </w:rPr>
        <w:t>is located in</w:t>
      </w:r>
      <w:r w:rsidR="00991CD7">
        <w:rPr>
          <w:rFonts w:ascii="Arial" w:hAnsi="Arial" w:cs="Arial"/>
          <w:color w:val="000000" w:themeColor="text1"/>
        </w:rPr>
        <w:t xml:space="preserve"> the </w:t>
      </w:r>
      <w:r w:rsidR="00991CD7" w:rsidRPr="00A066FF">
        <w:rPr>
          <w:rFonts w:ascii="Arial" w:hAnsi="Arial" w:cs="Arial"/>
          <w:i/>
          <w:color w:val="000000" w:themeColor="text1"/>
        </w:rPr>
        <w:t>HRNR</w:t>
      </w:r>
      <w:r w:rsidR="00991CD7">
        <w:rPr>
          <w:rFonts w:ascii="Arial" w:hAnsi="Arial" w:cs="Arial"/>
          <w:color w:val="000000" w:themeColor="text1"/>
        </w:rPr>
        <w:t xml:space="preserve"> Gene, which has been </w:t>
      </w:r>
      <w:r w:rsidR="008E2802">
        <w:rPr>
          <w:rFonts w:ascii="Arial" w:hAnsi="Arial" w:cs="Arial"/>
          <w:color w:val="000000" w:themeColor="text1"/>
        </w:rPr>
        <w:t xml:space="preserve">proven </w:t>
      </w:r>
      <w:r w:rsidR="00991CD7">
        <w:rPr>
          <w:rFonts w:ascii="Arial" w:hAnsi="Arial" w:cs="Arial"/>
          <w:color w:val="000000" w:themeColor="text1"/>
        </w:rPr>
        <w:t xml:space="preserve">associated with many diseases including </w:t>
      </w:r>
      <w:r w:rsidR="00991CD7" w:rsidRPr="00991CD7">
        <w:rPr>
          <w:rFonts w:ascii="Arial" w:hAnsi="Arial" w:cs="Arial"/>
          <w:color w:val="000000" w:themeColor="text1"/>
        </w:rPr>
        <w:t>Spastic Paraplegia, Autosomal Recessive</w:t>
      </w:r>
      <w:r w:rsidR="008E2802">
        <w:rPr>
          <w:rFonts w:ascii="Arial" w:hAnsi="Arial" w:cs="Arial"/>
          <w:color w:val="000000" w:themeColor="text1"/>
        </w:rPr>
        <w:t>,</w:t>
      </w:r>
      <w:r w:rsidR="00991CD7" w:rsidRPr="00991CD7">
        <w:rPr>
          <w:rFonts w:ascii="Arial" w:hAnsi="Arial" w:cs="Arial"/>
          <w:color w:val="000000" w:themeColor="text1"/>
        </w:rPr>
        <w:t xml:space="preserve"> and Ichthyosis Vulgaris</w:t>
      </w:r>
      <w:r w:rsidR="00991CD7">
        <w:rPr>
          <w:rFonts w:ascii="Arial" w:hAnsi="Arial" w:cs="Arial"/>
          <w:color w:val="000000" w:themeColor="text1"/>
        </w:rPr>
        <w:t>.</w:t>
      </w:r>
      <w:r w:rsidR="00BE2BCE">
        <w:rPr>
          <w:rFonts w:ascii="Arial" w:hAnsi="Arial" w:cs="Arial"/>
          <w:color w:val="000000" w:themeColor="text1"/>
        </w:rPr>
        <w:t xml:space="preserve"> Therefore, this duplication related to the gene region would </w:t>
      </w:r>
      <w:r w:rsidR="00D06EFE">
        <w:rPr>
          <w:rFonts w:ascii="Arial" w:hAnsi="Arial" w:cs="Arial"/>
          <w:color w:val="000000" w:themeColor="text1"/>
        </w:rPr>
        <w:t>probably</w:t>
      </w:r>
      <w:r w:rsidR="00BE2BCE">
        <w:rPr>
          <w:rFonts w:ascii="Arial" w:hAnsi="Arial" w:cs="Arial"/>
          <w:color w:val="000000" w:themeColor="text1"/>
        </w:rPr>
        <w:t xml:space="preserve"> influence the gene expression</w:t>
      </w:r>
      <w:r w:rsidR="00D06EFE">
        <w:rPr>
          <w:rFonts w:ascii="Arial" w:hAnsi="Arial" w:cs="Arial"/>
          <w:color w:val="000000" w:themeColor="text1"/>
        </w:rPr>
        <w:t>.</w:t>
      </w:r>
      <w:r w:rsidR="00004310">
        <w:rPr>
          <w:rFonts w:ascii="Arial" w:hAnsi="Arial" w:cs="Arial"/>
          <w:color w:val="000000" w:themeColor="text1"/>
        </w:rPr>
        <w:t xml:space="preserve"> The successful detection</w:t>
      </w:r>
      <w:r w:rsidR="00A550D8">
        <w:rPr>
          <w:rFonts w:ascii="Arial" w:hAnsi="Arial" w:cs="Arial"/>
          <w:color w:val="000000" w:themeColor="text1"/>
        </w:rPr>
        <w:t xml:space="preserve"> and regenotyping of it for cuteSV2</w:t>
      </w:r>
      <w:r w:rsidR="006076C4">
        <w:rPr>
          <w:rFonts w:ascii="Arial" w:hAnsi="Arial" w:cs="Arial"/>
          <w:color w:val="000000" w:themeColor="text1"/>
        </w:rPr>
        <w:t xml:space="preserve"> </w:t>
      </w:r>
      <w:r w:rsidR="00B078C7">
        <w:rPr>
          <w:rFonts w:ascii="Arial" w:hAnsi="Arial" w:cs="Arial"/>
          <w:color w:val="000000" w:themeColor="text1"/>
        </w:rPr>
        <w:t>would bring potential in clinical diagnos</w:t>
      </w:r>
      <w:r w:rsidR="008E2802">
        <w:rPr>
          <w:rFonts w:ascii="Arial" w:hAnsi="Arial" w:cs="Arial"/>
          <w:color w:val="000000" w:themeColor="text1"/>
        </w:rPr>
        <w:t>is</w:t>
      </w:r>
      <w:r w:rsidR="00B078C7">
        <w:rPr>
          <w:rFonts w:ascii="Arial" w:hAnsi="Arial" w:cs="Arial"/>
          <w:color w:val="000000" w:themeColor="text1"/>
        </w:rPr>
        <w:t xml:space="preserve"> and</w:t>
      </w:r>
      <w:r w:rsidR="008E2802">
        <w:rPr>
          <w:rFonts w:ascii="Arial" w:hAnsi="Arial" w:cs="Arial"/>
          <w:color w:val="000000" w:themeColor="text1"/>
        </w:rPr>
        <w:t xml:space="preserve"> some</w:t>
      </w:r>
      <w:r w:rsidR="00B078C7">
        <w:rPr>
          <w:rFonts w:ascii="Arial" w:hAnsi="Arial" w:cs="Arial"/>
          <w:color w:val="000000" w:themeColor="text1"/>
        </w:rPr>
        <w:t xml:space="preserve"> studies related to gene analysis.</w:t>
      </w:r>
    </w:p>
    <w:p w14:paraId="30038EFB" w14:textId="77777777" w:rsidR="00816372" w:rsidRDefault="00816372">
      <w:pPr>
        <w:widowControl/>
        <w:jc w:val="left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6575A179" w14:textId="094A9873" w:rsidR="00AF2BF5" w:rsidRDefault="00816372" w:rsidP="00816372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DC73C16" wp14:editId="18251EE0">
            <wp:extent cx="6640571" cy="2956560"/>
            <wp:effectExtent l="0" t="0" r="825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0571" cy="295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D4EA5" w14:textId="2C8C2503" w:rsidR="00816372" w:rsidRPr="00EF355E" w:rsidRDefault="00816372" w:rsidP="00816372">
      <w:pPr>
        <w:spacing w:beforeLines="50" w:before="156" w:afterLines="50" w:after="156" w:line="300" w:lineRule="auto"/>
        <w:outlineLvl w:val="1"/>
        <w:rPr>
          <w:rFonts w:ascii="Arial" w:hAnsi="Arial" w:cs="Arial"/>
          <w:b/>
          <w:bCs/>
          <w:color w:val="000000" w:themeColor="text1"/>
        </w:rPr>
      </w:pPr>
      <w:bookmarkStart w:id="17" w:name="_Toc118019405"/>
      <w:r w:rsidRPr="00EF355E">
        <w:rPr>
          <w:rFonts w:ascii="Arial" w:hAnsi="Arial" w:cs="Arial"/>
          <w:b/>
          <w:bCs/>
          <w:color w:val="000000" w:themeColor="text1"/>
        </w:rPr>
        <w:t>Fig. S</w:t>
      </w:r>
      <w:r>
        <w:rPr>
          <w:rFonts w:ascii="Arial" w:hAnsi="Arial" w:cs="Arial"/>
          <w:b/>
          <w:bCs/>
          <w:color w:val="000000" w:themeColor="text1"/>
        </w:rPr>
        <w:t>5</w:t>
      </w:r>
      <w:r w:rsidRPr="00EF355E">
        <w:rPr>
          <w:rFonts w:ascii="Arial" w:hAnsi="Arial" w:cs="Arial"/>
          <w:b/>
          <w:bCs/>
          <w:color w:val="000000" w:themeColor="text1"/>
        </w:rPr>
        <w:t>. An example of a</w:t>
      </w:r>
      <w:r w:rsidR="00C45911">
        <w:rPr>
          <w:rFonts w:ascii="Arial" w:hAnsi="Arial" w:cs="Arial"/>
          <w:b/>
          <w:bCs/>
          <w:color w:val="000000" w:themeColor="text1"/>
        </w:rPr>
        <w:t xml:space="preserve">n </w:t>
      </w:r>
      <w:r>
        <w:rPr>
          <w:rFonts w:ascii="Arial" w:hAnsi="Arial" w:cs="Arial"/>
          <w:b/>
          <w:bCs/>
          <w:color w:val="000000" w:themeColor="text1"/>
        </w:rPr>
        <w:t>insertion</w:t>
      </w:r>
      <w:r w:rsidRPr="00EF355E">
        <w:rPr>
          <w:rFonts w:ascii="Arial" w:hAnsi="Arial" w:cs="Arial"/>
          <w:b/>
          <w:bCs/>
          <w:color w:val="000000" w:themeColor="text1"/>
        </w:rPr>
        <w:t xml:space="preserve"> only being </w:t>
      </w:r>
      <w:r w:rsidR="00C45911">
        <w:rPr>
          <w:rFonts w:ascii="Arial" w:hAnsi="Arial" w:cs="Arial"/>
          <w:b/>
          <w:bCs/>
          <w:color w:val="000000" w:themeColor="text1"/>
        </w:rPr>
        <w:t>reported with correct</w:t>
      </w:r>
      <w:r w:rsidRPr="00EF355E">
        <w:rPr>
          <w:rFonts w:ascii="Arial" w:hAnsi="Arial" w:cs="Arial"/>
          <w:b/>
          <w:bCs/>
          <w:color w:val="000000" w:themeColor="text1"/>
        </w:rPr>
        <w:t xml:space="preserve"> </w:t>
      </w:r>
      <w:r w:rsidR="00C45911">
        <w:rPr>
          <w:rFonts w:ascii="Arial" w:hAnsi="Arial" w:cs="Arial"/>
          <w:b/>
          <w:bCs/>
          <w:color w:val="000000" w:themeColor="text1"/>
        </w:rPr>
        <w:t xml:space="preserve">allele frequency </w:t>
      </w:r>
      <w:r w:rsidRPr="00EF355E">
        <w:rPr>
          <w:rFonts w:ascii="Arial" w:hAnsi="Arial" w:cs="Arial"/>
          <w:b/>
          <w:bCs/>
          <w:color w:val="000000" w:themeColor="text1"/>
        </w:rPr>
        <w:t>by cuteSV2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 w:hint="eastAsia"/>
          <w:b/>
          <w:bCs/>
          <w:color w:val="000000" w:themeColor="text1"/>
        </w:rPr>
        <w:t>o</w:t>
      </w:r>
      <w:r>
        <w:rPr>
          <w:rFonts w:ascii="Arial" w:hAnsi="Arial" w:cs="Arial"/>
          <w:b/>
          <w:bCs/>
          <w:color w:val="000000" w:themeColor="text1"/>
        </w:rPr>
        <w:t xml:space="preserve">n the </w:t>
      </w:r>
      <w:r w:rsidR="009724E0">
        <w:rPr>
          <w:rFonts w:ascii="Arial" w:hAnsi="Arial" w:cs="Arial"/>
          <w:b/>
          <w:bCs/>
          <w:color w:val="000000" w:themeColor="text1"/>
        </w:rPr>
        <w:t>population cohort</w:t>
      </w:r>
      <w:r w:rsidRPr="00EF355E">
        <w:rPr>
          <w:rFonts w:ascii="Arial" w:hAnsi="Arial" w:cs="Arial"/>
          <w:b/>
          <w:bCs/>
          <w:color w:val="000000" w:themeColor="text1"/>
        </w:rPr>
        <w:t xml:space="preserve"> via ONT PromethION data</w:t>
      </w:r>
      <w:bookmarkEnd w:id="17"/>
    </w:p>
    <w:p w14:paraId="0C7CEC2E" w14:textId="5EF9E532" w:rsidR="00816372" w:rsidRPr="009978DB" w:rsidRDefault="00816372" w:rsidP="00924064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355E">
        <w:rPr>
          <w:rFonts w:ascii="Arial" w:hAnsi="Arial" w:cs="Arial"/>
          <w:color w:val="000000" w:themeColor="text1"/>
        </w:rPr>
        <w:t>According to the IGV snapshot</w:t>
      </w:r>
      <w:r w:rsidR="00E510A2">
        <w:rPr>
          <w:rFonts w:ascii="Arial" w:hAnsi="Arial" w:cs="Arial"/>
          <w:color w:val="000000" w:themeColor="text1"/>
        </w:rPr>
        <w:t>,</w:t>
      </w:r>
      <w:r w:rsidRPr="00EF355E">
        <w:rPr>
          <w:rFonts w:ascii="Arial" w:hAnsi="Arial" w:cs="Arial"/>
          <w:color w:val="000000" w:themeColor="text1"/>
        </w:rPr>
        <w:t xml:space="preserve"> </w:t>
      </w:r>
      <w:r w:rsidR="00E510A2">
        <w:rPr>
          <w:rFonts w:ascii="Arial" w:hAnsi="Arial" w:cs="Arial"/>
          <w:color w:val="000000" w:themeColor="text1"/>
        </w:rPr>
        <w:t xml:space="preserve">there is a </w:t>
      </w:r>
      <w:r w:rsidR="00E510A2" w:rsidRPr="00E510A2">
        <w:rPr>
          <w:rFonts w:ascii="Arial" w:hAnsi="Arial" w:cs="Arial"/>
          <w:color w:val="000000" w:themeColor="text1"/>
        </w:rPr>
        <w:t>homozygous</w:t>
      </w:r>
      <w:r w:rsidR="00E510A2">
        <w:rPr>
          <w:rFonts w:ascii="Arial" w:hAnsi="Arial" w:cs="Arial"/>
          <w:color w:val="000000" w:themeColor="text1"/>
        </w:rPr>
        <w:t xml:space="preserve"> 167bp insertion around chr14:102,676,509. </w:t>
      </w:r>
      <w:r w:rsidR="00C27A9A">
        <w:rPr>
          <w:rFonts w:ascii="Arial" w:hAnsi="Arial" w:cs="Arial"/>
          <w:color w:val="000000" w:themeColor="text1"/>
        </w:rPr>
        <w:t>Also, t</w:t>
      </w:r>
      <w:r w:rsidR="00E510A2">
        <w:rPr>
          <w:rFonts w:ascii="Arial" w:hAnsi="Arial" w:cs="Arial"/>
          <w:color w:val="000000" w:themeColor="text1"/>
        </w:rPr>
        <w:t xml:space="preserve">his insertion widely exists among </w:t>
      </w:r>
      <w:r w:rsidR="003D0C13">
        <w:rPr>
          <w:rFonts w:ascii="Arial" w:hAnsi="Arial" w:cs="Arial"/>
          <w:color w:val="000000" w:themeColor="text1"/>
        </w:rPr>
        <w:t xml:space="preserve">all </w:t>
      </w:r>
      <w:r w:rsidR="00E510A2">
        <w:rPr>
          <w:rFonts w:ascii="Arial" w:hAnsi="Arial" w:cs="Arial"/>
          <w:color w:val="000000" w:themeColor="text1"/>
        </w:rPr>
        <w:t>the 100 Chinese individual</w:t>
      </w:r>
      <w:r w:rsidR="00924064">
        <w:rPr>
          <w:rFonts w:ascii="Arial" w:hAnsi="Arial" w:cs="Arial"/>
          <w:color w:val="000000" w:themeColor="text1"/>
        </w:rPr>
        <w:t>s</w:t>
      </w:r>
      <w:r w:rsidR="00E510A2">
        <w:rPr>
          <w:rFonts w:ascii="Arial" w:hAnsi="Arial" w:cs="Arial"/>
          <w:color w:val="000000" w:themeColor="text1"/>
        </w:rPr>
        <w:t xml:space="preserve"> as a variation of high allele frequency.</w:t>
      </w:r>
      <w:r>
        <w:rPr>
          <w:rFonts w:ascii="Arial" w:hAnsi="Arial" w:cs="Arial"/>
          <w:color w:val="000000" w:themeColor="text1"/>
        </w:rPr>
        <w:t xml:space="preserve"> However, Sniffles1 and Sniffles2 gave “0/</w:t>
      </w:r>
      <w:r w:rsidR="00F765B0">
        <w:rPr>
          <w:rFonts w:ascii="Arial" w:hAnsi="Arial" w:cs="Arial"/>
          <w:color w:val="000000" w:themeColor="text1"/>
        </w:rPr>
        <w:t>1</w:t>
      </w:r>
      <w:r>
        <w:rPr>
          <w:rFonts w:ascii="Arial" w:hAnsi="Arial" w:cs="Arial"/>
          <w:color w:val="000000" w:themeColor="text1"/>
        </w:rPr>
        <w:t>”</w:t>
      </w:r>
      <w:r w:rsidR="00F765B0">
        <w:rPr>
          <w:rFonts w:ascii="Arial" w:hAnsi="Arial" w:cs="Arial"/>
          <w:color w:val="000000" w:themeColor="text1"/>
        </w:rPr>
        <w:t>, “0/1” and “0/0”, “0/1”</w:t>
      </w:r>
      <w:r>
        <w:rPr>
          <w:rFonts w:ascii="Arial" w:hAnsi="Arial" w:cs="Arial"/>
          <w:color w:val="000000" w:themeColor="text1"/>
        </w:rPr>
        <w:t xml:space="preserve"> records for this </w:t>
      </w:r>
      <w:r w:rsidR="00F765B0">
        <w:rPr>
          <w:rFonts w:ascii="Arial" w:hAnsi="Arial" w:cs="Arial"/>
          <w:color w:val="000000" w:themeColor="text1"/>
        </w:rPr>
        <w:t>insertion, respectively</w:t>
      </w:r>
      <w:r>
        <w:rPr>
          <w:rFonts w:ascii="Arial" w:hAnsi="Arial" w:cs="Arial"/>
          <w:color w:val="000000" w:themeColor="text1"/>
        </w:rPr>
        <w:t>.</w:t>
      </w:r>
      <w:r w:rsidRPr="00EF355E">
        <w:rPr>
          <w:rFonts w:ascii="Arial" w:hAnsi="Arial" w:cs="Arial"/>
          <w:color w:val="000000" w:themeColor="text1"/>
        </w:rPr>
        <w:t xml:space="preserve"> </w:t>
      </w:r>
      <w:r w:rsidR="0020196D">
        <w:rPr>
          <w:rFonts w:ascii="Arial" w:hAnsi="Arial" w:cs="Arial"/>
          <w:color w:val="000000" w:themeColor="text1"/>
        </w:rPr>
        <w:t xml:space="preserve">cuteSV2 </w:t>
      </w:r>
      <w:r w:rsidR="00C27A9A">
        <w:rPr>
          <w:rFonts w:ascii="Arial" w:hAnsi="Arial" w:cs="Arial"/>
          <w:color w:val="000000" w:themeColor="text1"/>
        </w:rPr>
        <w:t>collect</w:t>
      </w:r>
      <w:r w:rsidR="00F0466D">
        <w:rPr>
          <w:rFonts w:ascii="Arial" w:hAnsi="Arial" w:cs="Arial"/>
          <w:color w:val="000000" w:themeColor="text1"/>
        </w:rPr>
        <w:t>ed</w:t>
      </w:r>
      <w:r w:rsidR="00C27A9A">
        <w:rPr>
          <w:rFonts w:ascii="Arial" w:hAnsi="Arial" w:cs="Arial"/>
          <w:color w:val="000000" w:themeColor="text1"/>
        </w:rPr>
        <w:t xml:space="preserve"> the abundant SV signatures and genotyped both sample</w:t>
      </w:r>
      <w:r w:rsidR="00E33175">
        <w:rPr>
          <w:rFonts w:ascii="Arial" w:hAnsi="Arial" w:cs="Arial"/>
          <w:color w:val="000000" w:themeColor="text1"/>
        </w:rPr>
        <w:t>s</w:t>
      </w:r>
      <w:r w:rsidR="00C27A9A">
        <w:rPr>
          <w:rFonts w:ascii="Arial" w:hAnsi="Arial" w:cs="Arial"/>
          <w:color w:val="000000" w:themeColor="text1"/>
        </w:rPr>
        <w:t xml:space="preserve"> as “1/1” records</w:t>
      </w:r>
      <w:r w:rsidR="00924064">
        <w:rPr>
          <w:rFonts w:ascii="Arial" w:hAnsi="Arial" w:cs="Arial"/>
          <w:color w:val="000000" w:themeColor="text1"/>
        </w:rPr>
        <w:t xml:space="preserve">. Hence, only cuteSV2 reported a higher allele frequency insertion here (AF: 0.995 for cuteSV2, 0.965 for Sniffles2, and </w:t>
      </w:r>
      <w:r w:rsidR="00924064" w:rsidRPr="00924064">
        <w:rPr>
          <w:rFonts w:ascii="Arial" w:hAnsi="Arial" w:cs="Arial"/>
          <w:color w:val="000000" w:themeColor="text1"/>
        </w:rPr>
        <w:t>0.5</w:t>
      </w:r>
      <w:r w:rsidR="00924064">
        <w:rPr>
          <w:rFonts w:ascii="Arial" w:hAnsi="Arial" w:cs="Arial"/>
          <w:color w:val="000000" w:themeColor="text1"/>
        </w:rPr>
        <w:t xml:space="preserve"> for Sniffles1).</w:t>
      </w:r>
    </w:p>
    <w:p w14:paraId="6CF2DADA" w14:textId="77ED012D" w:rsidR="00686DAF" w:rsidRDefault="00686DAF">
      <w:pPr>
        <w:widowControl/>
        <w:jc w:val="left"/>
        <w:rPr>
          <w:rFonts w:ascii="Arial" w:eastAsia="黑体" w:hAnsi="Arial" w:cs="Arial"/>
          <w:sz w:val="20"/>
          <w:szCs w:val="20"/>
        </w:rPr>
      </w:pPr>
      <w:r>
        <w:rPr>
          <w:rFonts w:ascii="Arial" w:eastAsia="黑体" w:hAnsi="Arial" w:cs="Arial"/>
          <w:sz w:val="20"/>
          <w:szCs w:val="20"/>
        </w:rPr>
        <w:br w:type="page"/>
      </w:r>
    </w:p>
    <w:p w14:paraId="5A532344" w14:textId="77777777" w:rsidR="00557A08" w:rsidRPr="00686DAF" w:rsidRDefault="00557A08" w:rsidP="00686DAF">
      <w:pPr>
        <w:widowControl/>
        <w:jc w:val="left"/>
        <w:rPr>
          <w:rFonts w:ascii="Arial" w:eastAsia="黑体" w:hAnsi="Arial" w:cs="Arial"/>
          <w:sz w:val="20"/>
          <w:szCs w:val="20"/>
        </w:rPr>
        <w:sectPr w:rsidR="00557A08" w:rsidRPr="00686DAF" w:rsidSect="00540DE4">
          <w:type w:val="continuous"/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B3F3EB4" w14:textId="77777777" w:rsidR="00E802ED" w:rsidRPr="00E802ED" w:rsidRDefault="00E802ED" w:rsidP="00E802ED">
      <w:pPr>
        <w:sectPr w:rsidR="00E802ED" w:rsidRPr="00E802ED" w:rsidSect="00540DE4">
          <w:type w:val="continuous"/>
          <w:pgSz w:w="11906" w:h="16838"/>
          <w:pgMar w:top="720" w:right="720" w:bottom="720" w:left="720" w:header="851" w:footer="992" w:gutter="0"/>
          <w:cols w:space="425"/>
          <w:docGrid w:linePitch="312"/>
        </w:sectPr>
      </w:pPr>
    </w:p>
    <w:p w14:paraId="006C67F2" w14:textId="77777777" w:rsidR="00FF4504" w:rsidRPr="00973F12" w:rsidRDefault="00FF4504" w:rsidP="000B0772">
      <w:pPr>
        <w:pStyle w:val="a5"/>
        <w:spacing w:afterLines="100" w:after="240" w:line="360" w:lineRule="auto"/>
        <w:jc w:val="center"/>
        <w:outlineLvl w:val="1"/>
        <w:rPr>
          <w:rFonts w:ascii="Arial" w:hAnsi="Arial" w:cs="Arial"/>
          <w:b/>
          <w:sz w:val="24"/>
        </w:rPr>
      </w:pPr>
      <w:bookmarkStart w:id="18" w:name="_Toc456498355"/>
      <w:bookmarkStart w:id="19" w:name="_Toc112320605"/>
      <w:bookmarkStart w:id="20" w:name="_Toc118019406"/>
      <w:bookmarkEnd w:id="0"/>
      <w:r w:rsidRPr="00973F12">
        <w:rPr>
          <w:rFonts w:ascii="Arial" w:hAnsi="Arial" w:cs="Arial"/>
          <w:b/>
          <w:sz w:val="24"/>
        </w:rPr>
        <w:t>Supplementary Notes</w:t>
      </w:r>
      <w:bookmarkEnd w:id="18"/>
      <w:bookmarkEnd w:id="19"/>
      <w:bookmarkEnd w:id="20"/>
    </w:p>
    <w:p w14:paraId="15D370CD" w14:textId="5A6EBB31" w:rsidR="006B3BD5" w:rsidRDefault="006B3BD5" w:rsidP="000A1CD2">
      <w:pPr>
        <w:spacing w:beforeLines="50" w:before="120" w:afterLines="50" w:after="120" w:line="300" w:lineRule="auto"/>
        <w:ind w:leftChars="-202" w:left="-424" w:firstLineChars="200" w:firstLine="400"/>
        <w:rPr>
          <w:rFonts w:ascii="Arial" w:hAnsi="Arial" w:cs="Arial"/>
          <w:sz w:val="20"/>
          <w:szCs w:val="20"/>
        </w:rPr>
      </w:pPr>
      <w:bookmarkStart w:id="21" w:name="_Toc456498356"/>
      <w:r w:rsidRPr="006B3BD5">
        <w:rPr>
          <w:rFonts w:ascii="Arial" w:hAnsi="Arial" w:cs="Arial" w:hint="eastAsia"/>
          <w:sz w:val="20"/>
          <w:szCs w:val="20"/>
        </w:rPr>
        <w:t>T</w:t>
      </w:r>
      <w:r w:rsidRPr="006B3BD5">
        <w:rPr>
          <w:rFonts w:ascii="Arial" w:hAnsi="Arial" w:cs="Arial"/>
          <w:sz w:val="20"/>
          <w:szCs w:val="20"/>
        </w:rPr>
        <w:t xml:space="preserve">he </w:t>
      </w:r>
      <w:r>
        <w:rPr>
          <w:rFonts w:ascii="Arial" w:hAnsi="Arial" w:cs="Arial"/>
          <w:sz w:val="20"/>
          <w:szCs w:val="20"/>
        </w:rPr>
        <w:t xml:space="preserve">complete </w:t>
      </w:r>
      <w:r w:rsidRPr="006B3BD5">
        <w:rPr>
          <w:rFonts w:ascii="Arial" w:hAnsi="Arial" w:cs="Arial"/>
          <w:sz w:val="20"/>
          <w:szCs w:val="20"/>
        </w:rPr>
        <w:t xml:space="preserve">commands of </w:t>
      </w:r>
      <w:r w:rsidR="00066C02">
        <w:rPr>
          <w:rFonts w:ascii="Arial" w:hAnsi="Arial" w:cs="Arial" w:hint="eastAsia"/>
          <w:sz w:val="20"/>
          <w:szCs w:val="20"/>
        </w:rPr>
        <w:t>data</w:t>
      </w:r>
      <w:r w:rsidR="00066C02">
        <w:rPr>
          <w:rFonts w:ascii="Arial" w:hAnsi="Arial" w:cs="Arial"/>
          <w:sz w:val="20"/>
          <w:szCs w:val="20"/>
        </w:rPr>
        <w:t xml:space="preserve"> generation, variant calling and</w:t>
      </w:r>
      <w:r w:rsidRPr="006B3BD5">
        <w:rPr>
          <w:rFonts w:ascii="Arial" w:hAnsi="Arial" w:cs="Arial"/>
          <w:sz w:val="20"/>
          <w:szCs w:val="20"/>
        </w:rPr>
        <w:t xml:space="preserve"> benchmarking implementation</w:t>
      </w:r>
      <w:r>
        <w:rPr>
          <w:rFonts w:ascii="Arial" w:hAnsi="Arial" w:cs="Arial"/>
          <w:sz w:val="20"/>
          <w:szCs w:val="20"/>
        </w:rPr>
        <w:t xml:space="preserve"> in this study</w:t>
      </w:r>
      <w:r w:rsidRPr="006B3BD5">
        <w:rPr>
          <w:rFonts w:ascii="Arial" w:hAnsi="Arial" w:cs="Arial"/>
          <w:sz w:val="20"/>
          <w:szCs w:val="20"/>
        </w:rPr>
        <w:t xml:space="preserve"> are as below:</w:t>
      </w:r>
    </w:p>
    <w:p w14:paraId="6A48E7B3" w14:textId="77777777" w:rsidR="00790BF6" w:rsidRPr="006B3BD5" w:rsidRDefault="00790BF6" w:rsidP="000A1CD2">
      <w:pPr>
        <w:spacing w:beforeLines="50" w:before="120" w:afterLines="50" w:after="120" w:line="300" w:lineRule="auto"/>
        <w:ind w:leftChars="-202" w:left="-424" w:firstLineChars="200" w:firstLine="400"/>
        <w:rPr>
          <w:rFonts w:ascii="Arial" w:hAnsi="Arial" w:cs="Arial"/>
          <w:sz w:val="20"/>
          <w:szCs w:val="20"/>
        </w:rPr>
      </w:pPr>
    </w:p>
    <w:p w14:paraId="77CE3B74" w14:textId="21C4CC04" w:rsidR="00FF4504" w:rsidRPr="00973F12" w:rsidRDefault="00FF4504" w:rsidP="000A1CD2">
      <w:pPr>
        <w:spacing w:beforeLines="50" w:before="120" w:afterLines="50" w:after="120" w:line="300" w:lineRule="auto"/>
        <w:ind w:leftChars="-202" w:left="-424" w:firstLineChars="200" w:firstLine="40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1</w:t>
      </w:r>
      <w:r w:rsidR="00B6307C">
        <w:rPr>
          <w:rFonts w:ascii="Arial" w:hAnsi="Arial" w:cs="Arial"/>
          <w:b/>
          <w:sz w:val="20"/>
          <w:szCs w:val="20"/>
        </w:rPr>
        <w:t>.</w:t>
      </w:r>
      <w:r w:rsidRPr="00973F12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Implementation of </w:t>
      </w:r>
      <w:r w:rsidRPr="00546E18">
        <w:rPr>
          <w:rFonts w:ascii="Arial" w:hAnsi="Arial" w:cs="Arial"/>
          <w:b/>
          <w:sz w:val="20"/>
          <w:szCs w:val="20"/>
        </w:rPr>
        <w:t>Ashkenazim Trio</w:t>
      </w:r>
    </w:p>
    <w:p w14:paraId="4E677782" w14:textId="77777777" w:rsidR="00FF4504" w:rsidRDefault="00FF4504" w:rsidP="000A1CD2">
      <w:pPr>
        <w:widowControl/>
        <w:spacing w:line="360" w:lineRule="auto"/>
        <w:ind w:leftChars="-202" w:left="-424"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 </w:t>
      </w:r>
      <w:r w:rsidRPr="00D906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bsv discover 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{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ong_reads.bam}</w:t>
      </w:r>
      <w:r w:rsidRPr="00D906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{l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ong_reads</w:t>
      </w:r>
      <w:r w:rsidRPr="00D90661">
        <w:rPr>
          <w:rFonts w:ascii="Times New Roman" w:hAnsi="Times New Roman" w:cs="Times New Roman"/>
          <w:color w:val="000000" w:themeColor="text1"/>
          <w:sz w:val="20"/>
          <w:szCs w:val="20"/>
        </w:rPr>
        <w:t>.svsig.gz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}</w:t>
      </w:r>
      <w:r w:rsidRPr="00D906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-tandem-repeats human_hs37d5.trf.bed</w:t>
      </w:r>
    </w:p>
    <w:p w14:paraId="7260A245" w14:textId="77777777" w:rsidR="00FF4504" w:rsidRPr="00CD67BF" w:rsidRDefault="00FF4504" w:rsidP="000A1CD2">
      <w:pPr>
        <w:widowControl/>
        <w:spacing w:line="360" w:lineRule="auto"/>
        <w:ind w:leftChars="-202" w:left="-424"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 </w:t>
      </w:r>
      <w:r w:rsidRPr="00CD67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bsv call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{reference.fa}</w:t>
      </w:r>
      <w:r w:rsidRPr="00CD67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{l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ong_reads</w:t>
      </w:r>
      <w:r w:rsidRPr="00D90661">
        <w:rPr>
          <w:rFonts w:ascii="Times New Roman" w:hAnsi="Times New Roman" w:cs="Times New Roman"/>
          <w:color w:val="000000" w:themeColor="text1"/>
          <w:sz w:val="20"/>
          <w:szCs w:val="20"/>
        </w:rPr>
        <w:t>.svsig.gz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}</w:t>
      </w:r>
      <w:r w:rsidRPr="00CD67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{sv_calling</w:t>
      </w:r>
      <w:r w:rsidRPr="00CD67BF">
        <w:rPr>
          <w:rFonts w:ascii="Times New Roman" w:hAnsi="Times New Roman" w:cs="Times New Roman"/>
          <w:color w:val="000000" w:themeColor="text1"/>
          <w:sz w:val="20"/>
          <w:szCs w:val="20"/>
        </w:rPr>
        <w:t>.vcf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}</w:t>
      </w:r>
      <w:r w:rsidRPr="00CD67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-ccs -t INS,DEL</w:t>
      </w:r>
    </w:p>
    <w:p w14:paraId="6C87BABA" w14:textId="77777777" w:rsidR="00FF4504" w:rsidRDefault="00FF4504" w:rsidP="000A1CD2">
      <w:pPr>
        <w:spacing w:line="360" w:lineRule="auto"/>
        <w:ind w:leftChars="-202" w:left="-424"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&gt; cat {*.sv_calling</w:t>
      </w:r>
      <w:r w:rsidRPr="00CD67BF">
        <w:rPr>
          <w:rFonts w:ascii="Times New Roman" w:hAnsi="Times New Roman" w:cs="Times New Roman"/>
          <w:color w:val="000000" w:themeColor="text1"/>
          <w:sz w:val="20"/>
          <w:szCs w:val="20"/>
        </w:rPr>
        <w:t>.vcf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} &gt; {merge_files.txt}</w:t>
      </w:r>
    </w:p>
    <w:p w14:paraId="2E135514" w14:textId="77777777" w:rsidR="00FF4504" w:rsidRDefault="00FF4504" w:rsidP="000A1CD2">
      <w:pPr>
        <w:spacing w:line="360" w:lineRule="auto"/>
        <w:ind w:leftChars="-202" w:left="-424"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 </w:t>
      </w:r>
      <w:r w:rsidRPr="00247A9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RVIVOR merg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{merge_files.txt}</w:t>
      </w:r>
      <w:r w:rsidRPr="00247A9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000 1 1 0 1 30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{population.vcf}</w:t>
      </w:r>
    </w:p>
    <w:p w14:paraId="25A18A62" w14:textId="77777777" w:rsidR="00FF4504" w:rsidRDefault="00FF4504" w:rsidP="000A1CD2">
      <w:pPr>
        <w:pStyle w:val="a8"/>
        <w:spacing w:line="360" w:lineRule="auto"/>
        <w:ind w:leftChars="-202" w:left="-424" w:firstLine="400"/>
        <w:rPr>
          <w:rFonts w:eastAsiaTheme="minorEastAsia"/>
          <w:color w:val="000000" w:themeColor="text1"/>
          <w:sz w:val="20"/>
        </w:rPr>
      </w:pPr>
      <w:r>
        <w:rPr>
          <w:color w:val="000000" w:themeColor="text1"/>
          <w:sz w:val="20"/>
        </w:rPr>
        <w:t xml:space="preserve">&gt; </w:t>
      </w:r>
      <w:r w:rsidRPr="00FD2DE6">
        <w:rPr>
          <w:rFonts w:eastAsiaTheme="minorEastAsia"/>
          <w:color w:val="000000" w:themeColor="text1"/>
          <w:sz w:val="20"/>
        </w:rPr>
        <w:t>samtools view -h -s {ratio} {long_reads.bam} | samtools view -bS &gt; {down_sample.bam}</w:t>
      </w:r>
    </w:p>
    <w:p w14:paraId="414691D1" w14:textId="26A42947" w:rsidR="00FF4504" w:rsidRDefault="00FF4504" w:rsidP="000A1CD2">
      <w:pPr>
        <w:pStyle w:val="a8"/>
        <w:spacing w:line="360" w:lineRule="auto"/>
        <w:ind w:leftChars="-202" w:left="-424" w:firstLine="400"/>
        <w:rPr>
          <w:rFonts w:eastAsiaTheme="minorEastAsia"/>
          <w:color w:val="000000" w:themeColor="text1"/>
          <w:sz w:val="20"/>
        </w:rPr>
      </w:pPr>
      <w:r>
        <w:rPr>
          <w:color w:val="000000" w:themeColor="text1"/>
          <w:sz w:val="20"/>
        </w:rPr>
        <w:t xml:space="preserve">&gt; </w:t>
      </w:r>
      <w:r w:rsidRPr="00FD2DE6">
        <w:rPr>
          <w:rFonts w:eastAsiaTheme="minorEastAsia"/>
          <w:color w:val="000000" w:themeColor="text1"/>
          <w:sz w:val="20"/>
        </w:rPr>
        <w:t>samtools index {down_sample.bam}</w:t>
      </w:r>
    </w:p>
    <w:p w14:paraId="02D04FC1" w14:textId="77777777" w:rsidR="00790BF6" w:rsidRPr="00F63D28" w:rsidRDefault="00790BF6" w:rsidP="000A1CD2">
      <w:pPr>
        <w:pStyle w:val="a8"/>
        <w:spacing w:line="360" w:lineRule="auto"/>
        <w:ind w:leftChars="-202" w:left="-424" w:firstLine="400"/>
        <w:rPr>
          <w:rFonts w:eastAsiaTheme="minorEastAsia"/>
          <w:color w:val="000000" w:themeColor="text1"/>
          <w:sz w:val="20"/>
        </w:rPr>
      </w:pPr>
    </w:p>
    <w:p w14:paraId="4B54CBF4" w14:textId="28CE09B1" w:rsidR="00FF4504" w:rsidRPr="00973F12" w:rsidRDefault="00FF4504" w:rsidP="000A1CD2">
      <w:pPr>
        <w:spacing w:beforeLines="50" w:before="120" w:afterLines="50" w:after="120" w:line="300" w:lineRule="auto"/>
        <w:ind w:leftChars="-202" w:left="-424" w:firstLineChars="200" w:firstLine="400"/>
        <w:rPr>
          <w:rFonts w:ascii="Arial" w:hAnsi="Arial" w:cs="Arial"/>
          <w:b/>
          <w:sz w:val="20"/>
          <w:szCs w:val="20"/>
        </w:rPr>
      </w:pPr>
      <w:r w:rsidRPr="00973F12">
        <w:rPr>
          <w:rFonts w:ascii="Arial" w:hAnsi="Arial" w:cs="Arial"/>
          <w:b/>
          <w:sz w:val="20"/>
          <w:szCs w:val="20"/>
        </w:rPr>
        <w:t>2</w:t>
      </w:r>
      <w:r w:rsidR="00B6307C">
        <w:rPr>
          <w:rFonts w:ascii="Arial" w:hAnsi="Arial" w:cs="Arial"/>
          <w:b/>
          <w:sz w:val="20"/>
          <w:szCs w:val="20"/>
        </w:rPr>
        <w:t>.</w:t>
      </w:r>
      <w:r w:rsidRPr="00973F12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Implementation of Chinese Population Group</w:t>
      </w:r>
    </w:p>
    <w:p w14:paraId="04AEB777" w14:textId="77777777" w:rsidR="00FF4504" w:rsidRDefault="00FF4504" w:rsidP="000A1CD2">
      <w:pPr>
        <w:widowControl/>
        <w:spacing w:line="360" w:lineRule="auto"/>
        <w:ind w:leftChars="-202" w:left="-424"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 </w:t>
      </w:r>
      <w:r w:rsidRPr="001507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cftools +fill-tags -o 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{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orce_calling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15079C">
        <w:rPr>
          <w:rFonts w:ascii="Times New Roman" w:hAnsi="Times New Roman" w:cs="Times New Roman"/>
          <w:color w:val="000000" w:themeColor="text1"/>
          <w:sz w:val="20"/>
          <w:szCs w:val="20"/>
        </w:rPr>
        <w:t>filltag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vcf}</w:t>
      </w:r>
      <w:r w:rsidRPr="001507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{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orce_calling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.vcf}</w:t>
      </w:r>
    </w:p>
    <w:p w14:paraId="30E0469E" w14:textId="77777777" w:rsidR="00FF4504" w:rsidRPr="002E1D28" w:rsidRDefault="00FF4504" w:rsidP="000A1CD2">
      <w:pPr>
        <w:widowControl/>
        <w:spacing w:line="360" w:lineRule="auto"/>
        <w:ind w:leftChars="-202" w:left="-424"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 </w:t>
      </w:r>
      <w:r w:rsidRPr="002E1D2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ruvari anno bpovl -i 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{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orce_calling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.vcf}</w:t>
      </w:r>
      <w:r w:rsidRPr="002E1D2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a </w:t>
      </w:r>
      <w:r w:rsidRPr="009D00FE">
        <w:rPr>
          <w:rFonts w:ascii="Times New Roman" w:hAnsi="Times New Roman" w:cs="Times New Roman"/>
          <w:color w:val="000000" w:themeColor="text1"/>
          <w:sz w:val="20"/>
          <w:szCs w:val="20"/>
        </w:rPr>
        <w:t>Homo_sapiens.GRCh38.106.gtf.gz</w:t>
      </w:r>
      <w:r w:rsidRPr="002E1D2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o 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{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orce_calling</w:t>
      </w:r>
      <w:r w:rsidRPr="002E1D28">
        <w:rPr>
          <w:rFonts w:ascii="Times New Roman" w:hAnsi="Times New Roman" w:cs="Times New Roman"/>
          <w:color w:val="000000" w:themeColor="text1"/>
          <w:sz w:val="20"/>
          <w:szCs w:val="20"/>
        </w:rPr>
        <w:t>.anno.j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}</w:t>
      </w:r>
      <w:r w:rsidRPr="002E1D2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p gff</w:t>
      </w:r>
    </w:p>
    <w:p w14:paraId="2701E175" w14:textId="0C90531E" w:rsidR="00FF4504" w:rsidRDefault="00FF4504" w:rsidP="000A1CD2">
      <w:pPr>
        <w:spacing w:line="360" w:lineRule="auto"/>
        <w:ind w:leftChars="-202" w:left="-424"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 </w:t>
      </w:r>
      <w:r w:rsidRPr="002E1D2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ython gene_anno.py 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{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orce_calling</w:t>
      </w:r>
      <w:r w:rsidRPr="002E1D28">
        <w:rPr>
          <w:rFonts w:ascii="Times New Roman" w:hAnsi="Times New Roman" w:cs="Times New Roman"/>
          <w:color w:val="000000" w:themeColor="text1"/>
          <w:sz w:val="20"/>
          <w:szCs w:val="20"/>
        </w:rPr>
        <w:t>.anno.j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}</w:t>
      </w:r>
      <w:r w:rsidRPr="002E1D2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{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orce_calling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.vcf}</w:t>
      </w:r>
      <w:r w:rsidRPr="002E1D2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{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gene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.vcf}</w:t>
      </w:r>
      <w:r w:rsidRPr="002E1D2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{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nter_gene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.vcf}</w:t>
      </w:r>
    </w:p>
    <w:p w14:paraId="17D15BA1" w14:textId="77777777" w:rsidR="00790BF6" w:rsidRPr="00546E18" w:rsidRDefault="00790BF6" w:rsidP="000A1CD2">
      <w:pPr>
        <w:spacing w:line="360" w:lineRule="auto"/>
        <w:ind w:leftChars="-202" w:left="-424" w:firstLineChars="200" w:firstLine="400"/>
        <w:rPr>
          <w:rFonts w:ascii="Arial" w:hAnsi="Arial" w:cs="Arial"/>
          <w:sz w:val="20"/>
          <w:szCs w:val="20"/>
        </w:rPr>
      </w:pPr>
    </w:p>
    <w:p w14:paraId="0E3318FA" w14:textId="75096D88" w:rsidR="00FF4504" w:rsidRDefault="00FF4504" w:rsidP="000A1CD2">
      <w:pPr>
        <w:spacing w:beforeLines="50" w:before="120" w:afterLines="50" w:after="120" w:line="300" w:lineRule="auto"/>
        <w:ind w:leftChars="-202" w:left="-424" w:firstLineChars="200" w:firstLine="40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3</w:t>
      </w:r>
      <w:r w:rsidR="00337F64">
        <w:rPr>
          <w:rFonts w:ascii="Arial" w:hAnsi="Arial" w:cs="Arial"/>
          <w:b/>
          <w:sz w:val="20"/>
          <w:szCs w:val="20"/>
        </w:rPr>
        <w:t>.</w:t>
      </w:r>
      <w:r w:rsidRPr="00973F12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 w:hint="eastAsia"/>
          <w:b/>
          <w:sz w:val="20"/>
          <w:szCs w:val="20"/>
        </w:rPr>
        <w:t>Implementation</w:t>
      </w:r>
      <w:r>
        <w:rPr>
          <w:rFonts w:ascii="Arial" w:hAnsi="Arial" w:cs="Arial"/>
          <w:b/>
          <w:sz w:val="20"/>
          <w:szCs w:val="20"/>
        </w:rPr>
        <w:t xml:space="preserve"> of force calling</w:t>
      </w:r>
    </w:p>
    <w:p w14:paraId="3762F843" w14:textId="432784F4" w:rsidR="00FF4504" w:rsidRPr="002544F7" w:rsidRDefault="00FF4504" w:rsidP="00790BF6">
      <w:pPr>
        <w:widowControl/>
        <w:spacing w:line="360" w:lineRule="auto"/>
        <w:ind w:leftChars="-202" w:left="-424" w:firstLine="400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2544F7">
        <w:rPr>
          <w:rFonts w:ascii="Times New Roman" w:hAnsi="Times New Roman" w:cs="Times New Roman"/>
          <w:b/>
          <w:bCs/>
          <w:color w:val="000000" w:themeColor="text1"/>
          <w:szCs w:val="21"/>
        </w:rPr>
        <w:t>cuteSV</w:t>
      </w:r>
      <w:r w:rsidR="009B0130">
        <w:rPr>
          <w:rFonts w:ascii="Times New Roman" w:hAnsi="Times New Roman" w:cs="Times New Roman"/>
          <w:b/>
          <w:bCs/>
          <w:color w:val="000000" w:themeColor="text1"/>
          <w:szCs w:val="21"/>
        </w:rPr>
        <w:t>2</w:t>
      </w:r>
      <w:r w:rsidRPr="002544F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calling</w:t>
      </w:r>
    </w:p>
    <w:p w14:paraId="6ADAF715" w14:textId="1C44F4EA" w:rsidR="00FF4504" w:rsidRPr="00790BF6" w:rsidRDefault="00FF4504" w:rsidP="00790BF6">
      <w:pPr>
        <w:pStyle w:val="a8"/>
        <w:widowControl/>
        <w:numPr>
          <w:ilvl w:val="0"/>
          <w:numId w:val="14"/>
        </w:numPr>
        <w:spacing w:line="360" w:lineRule="auto"/>
        <w:ind w:firstLineChars="0"/>
        <w:rPr>
          <w:b/>
          <w:bCs/>
          <w:color w:val="000000" w:themeColor="text1"/>
          <w:sz w:val="20"/>
        </w:rPr>
      </w:pPr>
      <w:r w:rsidRPr="00790BF6">
        <w:rPr>
          <w:b/>
          <w:bCs/>
          <w:color w:val="000000" w:themeColor="text1"/>
          <w:sz w:val="20"/>
        </w:rPr>
        <w:t>For PacBio CLR</w:t>
      </w:r>
      <w:r w:rsidR="00997A7C" w:rsidRPr="00790BF6">
        <w:rPr>
          <w:b/>
          <w:bCs/>
          <w:color w:val="000000" w:themeColor="text1"/>
          <w:sz w:val="20"/>
        </w:rPr>
        <w:t xml:space="preserve"> data</w:t>
      </w:r>
    </w:p>
    <w:p w14:paraId="6D45CB2D" w14:textId="1AA68245" w:rsidR="00FF4504" w:rsidRPr="002544F7" w:rsidRDefault="00FF4504" w:rsidP="000A1CD2">
      <w:pPr>
        <w:widowControl/>
        <w:spacing w:line="360" w:lineRule="auto"/>
        <w:ind w:leftChars="-202" w:left="-424"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 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cuteSV {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ong_reads.bam}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{reference.fa}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{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orce_calling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vcf} {workdir}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--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x_cluster_bias_INS 100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--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diff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_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ratio_merging_INS 0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--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max_cluster_bias_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DEL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200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--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diff_ratio_filtering_DEL 0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="00E70D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sl 30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Ivcf {population.vcf}</w:t>
      </w:r>
      <w:r w:rsidR="007649E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q 10</w:t>
      </w:r>
    </w:p>
    <w:p w14:paraId="29906294" w14:textId="77777777" w:rsidR="00FF4504" w:rsidRPr="00790BF6" w:rsidRDefault="00FF4504" w:rsidP="00790BF6">
      <w:pPr>
        <w:pStyle w:val="a8"/>
        <w:widowControl/>
        <w:numPr>
          <w:ilvl w:val="0"/>
          <w:numId w:val="14"/>
        </w:numPr>
        <w:spacing w:line="360" w:lineRule="auto"/>
        <w:ind w:firstLineChars="0"/>
        <w:rPr>
          <w:b/>
          <w:bCs/>
          <w:color w:val="000000" w:themeColor="text1"/>
          <w:sz w:val="20"/>
        </w:rPr>
      </w:pPr>
      <w:r w:rsidRPr="00790BF6">
        <w:rPr>
          <w:b/>
          <w:bCs/>
          <w:color w:val="000000" w:themeColor="text1"/>
          <w:sz w:val="20"/>
        </w:rPr>
        <w:t>For PacBio HiFi data</w:t>
      </w:r>
    </w:p>
    <w:p w14:paraId="23228A87" w14:textId="4FEA8127" w:rsidR="00FF4504" w:rsidRPr="00555C3D" w:rsidRDefault="00FF4504" w:rsidP="000A1CD2">
      <w:pPr>
        <w:widowControl/>
        <w:spacing w:line="360" w:lineRule="auto"/>
        <w:ind w:leftChars="-202" w:left="-424"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 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cuteSV {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ong_reads.bam}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{reference.fa}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{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orce_calling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vcf} {workdir}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--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max_cluster_bias_INS 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00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--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diff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_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ratio_merging_INS 0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9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--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max_cluster_bias_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DEL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1000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--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diff_ratio_filtering_DEL 0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5 -Ivcf {population.vcf}</w:t>
      </w:r>
      <w:r w:rsidR="007649E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q 10</w:t>
      </w:r>
    </w:p>
    <w:p w14:paraId="7F2930CF" w14:textId="77777777" w:rsidR="00FF4504" w:rsidRPr="00790BF6" w:rsidRDefault="00FF4504" w:rsidP="00790BF6">
      <w:pPr>
        <w:pStyle w:val="a8"/>
        <w:widowControl/>
        <w:numPr>
          <w:ilvl w:val="0"/>
          <w:numId w:val="14"/>
        </w:numPr>
        <w:spacing w:line="360" w:lineRule="auto"/>
        <w:ind w:firstLineChars="0"/>
        <w:rPr>
          <w:b/>
          <w:bCs/>
          <w:color w:val="000000" w:themeColor="text1"/>
          <w:sz w:val="20"/>
        </w:rPr>
      </w:pPr>
      <w:r w:rsidRPr="00790BF6">
        <w:rPr>
          <w:b/>
          <w:bCs/>
          <w:color w:val="000000" w:themeColor="text1"/>
          <w:sz w:val="20"/>
        </w:rPr>
        <w:t>For ONT data</w:t>
      </w:r>
    </w:p>
    <w:p w14:paraId="6A42783F" w14:textId="72699034" w:rsidR="00FF4504" w:rsidRDefault="00FF4504" w:rsidP="000A1CD2">
      <w:pPr>
        <w:widowControl/>
        <w:spacing w:line="360" w:lineRule="auto"/>
        <w:ind w:leftChars="-202" w:left="-424"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 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cuteSV {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ong_reads.bam}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{reference.fa}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{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orce_calling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vcf} {workdir}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--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max_cluster_bias_INS 10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0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--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diff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_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ratio_merging_INS 0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--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max_cluster_bias_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DEL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1000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--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diff_ratio_filtering_DEL 0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3 -Ivcf {population.vcf}</w:t>
      </w:r>
      <w:r w:rsidR="007649E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q 10</w:t>
      </w:r>
    </w:p>
    <w:p w14:paraId="13F3C237" w14:textId="77777777" w:rsidR="00790BF6" w:rsidRDefault="00790BF6" w:rsidP="000A1CD2">
      <w:pPr>
        <w:widowControl/>
        <w:spacing w:line="360" w:lineRule="auto"/>
        <w:ind w:leftChars="-202" w:left="-424"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30BFD41" w14:textId="2150BB58" w:rsidR="00FF4504" w:rsidRPr="002544F7" w:rsidRDefault="00790BF6" w:rsidP="00790BF6">
      <w:pPr>
        <w:widowControl/>
        <w:spacing w:line="360" w:lineRule="auto"/>
        <w:ind w:leftChars="-202" w:left="-424" w:firstLine="400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r w:rsidR="00FF4504">
        <w:rPr>
          <w:rFonts w:ascii="Times New Roman" w:hAnsi="Times New Roman" w:cs="Times New Roman"/>
          <w:b/>
          <w:bCs/>
          <w:color w:val="000000" w:themeColor="text1"/>
          <w:szCs w:val="21"/>
        </w:rPr>
        <w:t>niffles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1</w:t>
      </w:r>
      <w:r w:rsidR="00FF4504" w:rsidRPr="002544F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calling</w:t>
      </w:r>
    </w:p>
    <w:p w14:paraId="4DFF5D76" w14:textId="096E83D0" w:rsidR="00FF4504" w:rsidRDefault="00FF4504" w:rsidP="000A1CD2">
      <w:pPr>
        <w:widowControl/>
        <w:spacing w:line="360" w:lineRule="auto"/>
        <w:ind w:leftChars="-202" w:left="-424"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 </w:t>
      </w:r>
      <w:r w:rsidRPr="008739F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niffles -m 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{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ong_reads.bam}</w:t>
      </w:r>
      <w:r w:rsidRPr="00B10E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8739F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v 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{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orce_calling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.vcf}</w:t>
      </w:r>
      <w:r w:rsidRPr="008739F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-Ivcf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{population.vcf}</w:t>
      </w:r>
    </w:p>
    <w:p w14:paraId="6FC36F24" w14:textId="77777777" w:rsidR="00790BF6" w:rsidRDefault="00790BF6" w:rsidP="000A1CD2">
      <w:pPr>
        <w:widowControl/>
        <w:spacing w:line="360" w:lineRule="auto"/>
        <w:ind w:leftChars="-202" w:left="-424"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8B15035" w14:textId="0ED5209C" w:rsidR="00FF4504" w:rsidRPr="002544F7" w:rsidRDefault="00790BF6" w:rsidP="00790BF6">
      <w:pPr>
        <w:widowControl/>
        <w:spacing w:line="360" w:lineRule="auto"/>
        <w:ind w:leftChars="-202" w:left="-424" w:firstLine="400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r w:rsidR="00FF4504">
        <w:rPr>
          <w:rFonts w:ascii="Times New Roman" w:hAnsi="Times New Roman" w:cs="Times New Roman"/>
          <w:b/>
          <w:bCs/>
          <w:color w:val="000000" w:themeColor="text1"/>
          <w:szCs w:val="21"/>
        </w:rPr>
        <w:t>niffles2</w:t>
      </w:r>
      <w:r w:rsidR="00FF4504" w:rsidRPr="002544F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calling</w:t>
      </w:r>
    </w:p>
    <w:p w14:paraId="255EE104" w14:textId="378BBB34" w:rsidR="00FF4504" w:rsidRDefault="00FF4504" w:rsidP="000A1CD2">
      <w:pPr>
        <w:widowControl/>
        <w:spacing w:line="360" w:lineRule="auto"/>
        <w:ind w:leftChars="-202" w:left="-424"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 </w:t>
      </w:r>
      <w:r w:rsidRPr="00B10E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niffles --input 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{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ong_reads.bam}</w:t>
      </w:r>
      <w:r w:rsidRPr="00B10E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-vcf 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{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orce_calling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.vcf}</w:t>
      </w:r>
      <w:r w:rsidRPr="00B10E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-genotype-vcf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{population.vcf}</w:t>
      </w:r>
    </w:p>
    <w:p w14:paraId="06998EF0" w14:textId="77777777" w:rsidR="00790BF6" w:rsidRDefault="00790BF6" w:rsidP="000A1CD2">
      <w:pPr>
        <w:widowControl/>
        <w:spacing w:line="360" w:lineRule="auto"/>
        <w:ind w:leftChars="-202" w:left="-424"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3EB0F2D" w14:textId="77777777" w:rsidR="00FF4504" w:rsidRPr="0083740F" w:rsidRDefault="00FF4504" w:rsidP="00790BF6">
      <w:pPr>
        <w:widowControl/>
        <w:spacing w:line="360" w:lineRule="auto"/>
        <w:ind w:leftChars="-202" w:left="-424" w:firstLine="400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VJedi</w:t>
      </w:r>
      <w:r w:rsidRPr="002544F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calling</w:t>
      </w:r>
    </w:p>
    <w:p w14:paraId="2BB1F815" w14:textId="77777777" w:rsidR="00FF4504" w:rsidRDefault="00FF4504" w:rsidP="000A1CD2">
      <w:pPr>
        <w:widowControl/>
        <w:spacing w:line="360" w:lineRule="auto"/>
        <w:ind w:leftChars="-202" w:left="-424"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 </w:t>
      </w:r>
      <w:r w:rsidRPr="008374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amtools fasta 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{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ong_reads.bam}</w:t>
      </w:r>
      <w:r w:rsidRPr="008374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gt; 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{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ong_reads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asta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}</w:t>
      </w:r>
    </w:p>
    <w:p w14:paraId="65870316" w14:textId="4C0D46E2" w:rsidR="00FF4504" w:rsidRDefault="00FF4504" w:rsidP="000A1CD2">
      <w:pPr>
        <w:widowControl/>
        <w:spacing w:line="360" w:lineRule="auto"/>
        <w:ind w:leftChars="-202" w:left="-424"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 </w:t>
      </w:r>
      <w:r w:rsidRPr="009D796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ython3 svjedi.py -v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{population.vcf}</w:t>
      </w:r>
      <w:r w:rsidRPr="009D796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{reference.fa}</w:t>
      </w:r>
      <w:r w:rsidRPr="009D796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i 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{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ong_reads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asta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}</w:t>
      </w:r>
      <w:r w:rsidRPr="009D796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o 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{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orce_calling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.vcf}</w:t>
      </w:r>
    </w:p>
    <w:p w14:paraId="346520B2" w14:textId="77777777" w:rsidR="00790BF6" w:rsidRPr="00E309E7" w:rsidRDefault="00790BF6" w:rsidP="000A1CD2">
      <w:pPr>
        <w:widowControl/>
        <w:spacing w:line="360" w:lineRule="auto"/>
        <w:ind w:leftChars="-202" w:left="-424"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78E4B72" w14:textId="30761BDF" w:rsidR="00FF4504" w:rsidRPr="00CA739D" w:rsidRDefault="00FF4504" w:rsidP="000A1CD2">
      <w:pPr>
        <w:spacing w:beforeLines="50" w:before="120" w:afterLines="50" w:after="120" w:line="300" w:lineRule="auto"/>
        <w:ind w:leftChars="-202" w:left="-424" w:firstLineChars="200" w:firstLine="40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4</w:t>
      </w:r>
      <w:r w:rsidR="00337F64">
        <w:rPr>
          <w:rFonts w:ascii="Arial" w:hAnsi="Arial" w:cs="Arial"/>
          <w:b/>
          <w:sz w:val="20"/>
          <w:szCs w:val="20"/>
        </w:rPr>
        <w:t>.</w:t>
      </w:r>
      <w:r w:rsidRPr="00973F12">
        <w:rPr>
          <w:rFonts w:ascii="Arial" w:hAnsi="Arial" w:cs="Arial"/>
          <w:b/>
          <w:sz w:val="20"/>
          <w:szCs w:val="20"/>
        </w:rPr>
        <w:t xml:space="preserve"> Assessment on the sensitivity, accuracy, runtimes and memory footprints</w:t>
      </w:r>
    </w:p>
    <w:p w14:paraId="52F939CA" w14:textId="77777777" w:rsidR="00FF4504" w:rsidRPr="00BC2ED3" w:rsidRDefault="00FF4504" w:rsidP="000A1CD2">
      <w:pPr>
        <w:widowControl/>
        <w:spacing w:line="360" w:lineRule="auto"/>
        <w:ind w:leftChars="-202" w:left="-424"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22" w:name="_Toc523748490"/>
      <w:bookmarkStart w:id="23" w:name="_Toc523748903"/>
      <w:bookmarkStart w:id="24" w:name="_Toc523749314"/>
      <w:bookmarkStart w:id="25" w:name="_Toc523749447"/>
      <w:bookmarkStart w:id="26" w:name="_Toc523749662"/>
      <w:bookmarkStart w:id="27" w:name="_Toc523750274"/>
      <w:bookmarkStart w:id="28" w:name="_Toc523816387"/>
      <w:bookmarkStart w:id="29" w:name="_Toc523821288"/>
      <w:bookmarkStart w:id="30" w:name="_Toc524872807"/>
      <w:bookmarkStart w:id="31" w:name="_Toc524954861"/>
      <w:bookmarkStart w:id="32" w:name="_Toc524960103"/>
      <w:bookmarkStart w:id="33" w:name="_Toc525112300"/>
      <w:bookmarkStart w:id="34" w:name="_Toc525128796"/>
      <w:bookmarkStart w:id="35" w:name="_Toc525128815"/>
      <w:bookmarkStart w:id="36" w:name="_Toc525129137"/>
      <w:bookmarkStart w:id="37" w:name="_Toc525129185"/>
      <w:bookmarkStart w:id="38" w:name="_Toc525129257"/>
      <w:bookmarkStart w:id="39" w:name="_Toc525129285"/>
      <w:bookmarkStart w:id="40" w:name="_Toc525129319"/>
      <w:bookmarkStart w:id="41" w:name="_Toc525581839"/>
      <w:bookmarkStart w:id="42" w:name="_Toc525581878"/>
      <w:bookmarkStart w:id="43" w:name="_Toc525753777"/>
      <w:bookmarkStart w:id="44" w:name="_Toc534460192"/>
      <w:bookmarkStart w:id="45" w:name="_Toc534552319"/>
      <w:bookmarkStart w:id="46" w:name="_Toc534552972"/>
      <w:bookmarkStart w:id="47" w:name="_Toc534553003"/>
      <w:bookmarkStart w:id="48" w:name="_Toc534553070"/>
      <w:bookmarkStart w:id="49" w:name="_Toc534553119"/>
      <w:bookmarkStart w:id="50" w:name="_Toc534553397"/>
      <w:bookmarkStart w:id="51" w:name="_Toc535052002"/>
      <w:bookmarkStart w:id="52" w:name="_Toc535053206"/>
      <w:bookmarkStart w:id="53" w:name="_Toc535055701"/>
      <w:bookmarkStart w:id="54" w:name="_Toc535057141"/>
      <w:bookmarkStart w:id="55" w:name="_Toc535138386"/>
      <w:bookmarkStart w:id="56" w:name="_Toc535139330"/>
      <w:bookmarkStart w:id="57" w:name="_Toc456498368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bookmarkEnd w:id="48"/>
      <w:bookmarkEnd w:id="49"/>
      <w:bookmarkEnd w:id="50"/>
      <w:bookmarkEnd w:id="51"/>
      <w:bookmarkEnd w:id="52"/>
      <w:bookmarkEnd w:id="53"/>
      <w:bookmarkEnd w:id="54"/>
      <w:bookmarkEnd w:id="55"/>
      <w:bookmarkEnd w:id="56"/>
      <w:bookmarkEnd w:id="57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 </w:t>
      </w:r>
      <w:r w:rsidRPr="00BC2E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gzip -c 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{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orce_calling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.vcf}</w:t>
      </w:r>
      <w:r w:rsidRPr="00BC2E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gt; 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{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orce_calling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.vcf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gz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}</w:t>
      </w:r>
    </w:p>
    <w:p w14:paraId="3E2AEB4D" w14:textId="77777777" w:rsidR="00FF4504" w:rsidRDefault="00FF4504" w:rsidP="000A1CD2">
      <w:pPr>
        <w:widowControl/>
        <w:spacing w:line="360" w:lineRule="auto"/>
        <w:ind w:leftChars="-202" w:left="-424"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 </w:t>
      </w:r>
      <w:r w:rsidRPr="00BC2E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ix 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{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orce_calling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.vcf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gz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}</w:t>
      </w:r>
    </w:p>
    <w:p w14:paraId="0F91B88D" w14:textId="77777777" w:rsidR="00FF4504" w:rsidRDefault="00FF4504" w:rsidP="000A1CD2">
      <w:pPr>
        <w:widowControl/>
        <w:spacing w:line="360" w:lineRule="auto"/>
        <w:ind w:leftChars="-202" w:left="-424"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 </w:t>
      </w:r>
      <w:r w:rsidRPr="00BC2E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ruvari bench -b HG002_SVs_Tier1_v0.6.vcf.gz -c 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{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orce_calling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.vcf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gz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}</w:t>
      </w:r>
      <w:r w:rsidRPr="00BC2E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-includebed HG002_SVs_Tier1_v0.6.bed -o cmp -p 0 -r 1000 --multimatch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–</w:t>
      </w:r>
      <w:r w:rsidRPr="00BC2ED3">
        <w:rPr>
          <w:rFonts w:ascii="Times New Roman" w:hAnsi="Times New Roman" w:cs="Times New Roman"/>
          <w:color w:val="000000" w:themeColor="text1"/>
          <w:sz w:val="20"/>
          <w:szCs w:val="20"/>
        </w:rPr>
        <w:t>passonly</w:t>
      </w:r>
    </w:p>
    <w:p w14:paraId="52572C40" w14:textId="27436853" w:rsidR="008B1D1F" w:rsidRDefault="00FF4504" w:rsidP="000A1CD2">
      <w:pPr>
        <w:widowControl/>
        <w:spacing w:line="360" w:lineRule="auto"/>
        <w:ind w:leftChars="-202" w:left="-424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 </w:t>
      </w:r>
      <w:r w:rsidRPr="00A70A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ruvari bench -b HG002_GRCh37_CMRG_SV_v1.00.vcf.gz -c 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{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orce_calling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.vcf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gz</w:t>
      </w:r>
      <w:r w:rsidRPr="002544F7">
        <w:rPr>
          <w:rFonts w:ascii="Times New Roman" w:hAnsi="Times New Roman" w:cs="Times New Roman"/>
          <w:color w:val="000000" w:themeColor="text1"/>
          <w:sz w:val="20"/>
          <w:szCs w:val="20"/>
        </w:rPr>
        <w:t>}</w:t>
      </w:r>
      <w:r w:rsidRPr="00A70A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-includebed HG002_GRCh37_CMRG_SV_v1.00.bed -o cmp -p 0 -r 1000 --multimatch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–</w:t>
      </w:r>
      <w:r w:rsidRPr="00A70A40">
        <w:rPr>
          <w:rFonts w:ascii="Times New Roman" w:hAnsi="Times New Roman" w:cs="Times New Roman"/>
          <w:color w:val="000000" w:themeColor="text1"/>
          <w:sz w:val="20"/>
          <w:szCs w:val="20"/>
        </w:rPr>
        <w:t>passonly</w:t>
      </w:r>
    </w:p>
    <w:p w14:paraId="6006057A" w14:textId="73FA4F4B" w:rsidR="003F29C2" w:rsidRPr="008B1D1F" w:rsidRDefault="003F29C2" w:rsidP="000A1CD2">
      <w:pPr>
        <w:widowControl/>
        <w:spacing w:line="360" w:lineRule="auto"/>
        <w:ind w:leftChars="-202" w:left="-424" w:firstLine="400"/>
        <w:rPr>
          <w:rFonts w:ascii="Times New Roman" w:hAnsi="Times New Roman" w:cs="Times New Roman"/>
          <w:color w:val="000000" w:themeColor="text1"/>
          <w:sz w:val="22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&gt;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seff {job_id}</w:t>
      </w:r>
    </w:p>
    <w:sectPr w:rsidR="003F29C2" w:rsidRPr="008B1D1F" w:rsidSect="00540DE4">
      <w:type w:val="continuous"/>
      <w:pgSz w:w="11906" w:h="16838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E5F26" w14:textId="77777777" w:rsidR="00CF23F8" w:rsidRDefault="00CF23F8" w:rsidP="00C63926">
      <w:r>
        <w:separator/>
      </w:r>
    </w:p>
  </w:endnote>
  <w:endnote w:type="continuationSeparator" w:id="0">
    <w:p w14:paraId="51BC4B84" w14:textId="77777777" w:rsidR="00CF23F8" w:rsidRDefault="00CF23F8" w:rsidP="00C639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auto"/>
    <w:pitch w:val="default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83212674"/>
      <w:docPartObj>
        <w:docPartGallery w:val="Page Numbers (Bottom of Page)"/>
        <w:docPartUnique/>
      </w:docPartObj>
    </w:sdtPr>
    <w:sdtContent>
      <w:p w14:paraId="1BE738EB" w14:textId="7FCC52A0" w:rsidR="00464C0A" w:rsidRDefault="00464C0A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4E17E2A" w14:textId="77777777" w:rsidR="00464C0A" w:rsidRDefault="00464C0A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42279" w14:textId="77777777" w:rsidR="00CF23F8" w:rsidRDefault="00CF23F8" w:rsidP="00C63926">
      <w:r>
        <w:separator/>
      </w:r>
    </w:p>
  </w:footnote>
  <w:footnote w:type="continuationSeparator" w:id="0">
    <w:p w14:paraId="1F008808" w14:textId="77777777" w:rsidR="00CF23F8" w:rsidRDefault="00CF23F8" w:rsidP="00C639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842C1"/>
    <w:multiLevelType w:val="multilevel"/>
    <w:tmpl w:val="2AAA21C4"/>
    <w:lvl w:ilvl="0">
      <w:start w:val="1"/>
      <w:numFmt w:val="decimal"/>
      <w:lvlText w:val="%1"/>
      <w:lvlJc w:val="left"/>
      <w:pPr>
        <w:ind w:left="2771" w:hanging="360"/>
      </w:pPr>
      <w:rPr>
        <w:rFonts w:ascii="Times New Roman" w:hAnsi="Times New Roman" w:cstheme="majorBidi" w:hint="default"/>
        <w:sz w:val="20"/>
      </w:rPr>
    </w:lvl>
    <w:lvl w:ilvl="1">
      <w:start w:val="1"/>
      <w:numFmt w:val="decimal"/>
      <w:lvlText w:val="%2."/>
      <w:lvlJc w:val="left"/>
      <w:pPr>
        <w:ind w:left="2771" w:hanging="360"/>
      </w:pPr>
      <w:rPr>
        <w:rFonts w:hint="default"/>
        <w:sz w:val="20"/>
      </w:rPr>
    </w:lvl>
    <w:lvl w:ilvl="2">
      <w:start w:val="1"/>
      <w:numFmt w:val="decimal"/>
      <w:lvlText w:val="%1.%2.%3"/>
      <w:lvlJc w:val="left"/>
      <w:pPr>
        <w:ind w:left="3131" w:hanging="720"/>
      </w:pPr>
      <w:rPr>
        <w:rFonts w:ascii="Times New Roman" w:hAnsi="Times New Roman" w:cstheme="majorBidi" w:hint="default"/>
        <w:sz w:val="20"/>
      </w:rPr>
    </w:lvl>
    <w:lvl w:ilvl="3">
      <w:start w:val="1"/>
      <w:numFmt w:val="decimal"/>
      <w:lvlText w:val="%1.%2.%3.%4"/>
      <w:lvlJc w:val="left"/>
      <w:pPr>
        <w:ind w:left="3131" w:hanging="720"/>
      </w:pPr>
      <w:rPr>
        <w:rFonts w:ascii="Times New Roman" w:hAnsi="Times New Roman" w:cstheme="majorBidi" w:hint="default"/>
        <w:sz w:val="20"/>
      </w:rPr>
    </w:lvl>
    <w:lvl w:ilvl="4">
      <w:start w:val="1"/>
      <w:numFmt w:val="decimal"/>
      <w:lvlText w:val="%1.%2.%3.%4.%5"/>
      <w:lvlJc w:val="left"/>
      <w:pPr>
        <w:ind w:left="3131" w:hanging="720"/>
      </w:pPr>
      <w:rPr>
        <w:rFonts w:ascii="Times New Roman" w:hAnsi="Times New Roman" w:cstheme="majorBidi" w:hint="default"/>
        <w:sz w:val="20"/>
      </w:rPr>
    </w:lvl>
    <w:lvl w:ilvl="5">
      <w:start w:val="1"/>
      <w:numFmt w:val="decimal"/>
      <w:lvlText w:val="%1.%2.%3.%4.%5.%6"/>
      <w:lvlJc w:val="left"/>
      <w:pPr>
        <w:ind w:left="3491" w:hanging="1080"/>
      </w:pPr>
      <w:rPr>
        <w:rFonts w:ascii="Times New Roman" w:hAnsi="Times New Roman" w:cstheme="majorBidi" w:hint="default"/>
        <w:sz w:val="20"/>
      </w:rPr>
    </w:lvl>
    <w:lvl w:ilvl="6">
      <w:start w:val="1"/>
      <w:numFmt w:val="decimal"/>
      <w:lvlText w:val="%1.%2.%3.%4.%5.%6.%7"/>
      <w:lvlJc w:val="left"/>
      <w:pPr>
        <w:ind w:left="3491" w:hanging="1080"/>
      </w:pPr>
      <w:rPr>
        <w:rFonts w:ascii="Times New Roman" w:hAnsi="Times New Roman" w:cstheme="majorBidi" w:hint="default"/>
        <w:sz w:val="20"/>
      </w:rPr>
    </w:lvl>
    <w:lvl w:ilvl="7">
      <w:start w:val="1"/>
      <w:numFmt w:val="decimal"/>
      <w:lvlText w:val="%1.%2.%3.%4.%5.%6.%7.%8"/>
      <w:lvlJc w:val="left"/>
      <w:pPr>
        <w:ind w:left="3851" w:hanging="1440"/>
      </w:pPr>
      <w:rPr>
        <w:rFonts w:ascii="Times New Roman" w:hAnsi="Times New Roman" w:cstheme="majorBidi"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3851" w:hanging="1440"/>
      </w:pPr>
      <w:rPr>
        <w:rFonts w:ascii="Times New Roman" w:hAnsi="Times New Roman" w:cstheme="majorBidi" w:hint="default"/>
        <w:sz w:val="20"/>
      </w:rPr>
    </w:lvl>
  </w:abstractNum>
  <w:abstractNum w:abstractNumId="1" w15:restartNumberingAfterBreak="0">
    <w:nsid w:val="046A10BA"/>
    <w:multiLevelType w:val="hybridMultilevel"/>
    <w:tmpl w:val="9CFE45A4"/>
    <w:lvl w:ilvl="0" w:tplc="3BBC1FC2">
      <w:start w:val="1"/>
      <w:numFmt w:val="decimal"/>
      <w:suff w:val="space"/>
      <w:lvlText w:val="Supplementary Fig %1."/>
      <w:lvlJc w:val="left"/>
      <w:pPr>
        <w:ind w:left="0" w:firstLine="0"/>
      </w:pPr>
      <w:rPr>
        <w:rFonts w:ascii="Arial" w:hAnsi="Arial" w:cs="Arial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9A74E39"/>
    <w:multiLevelType w:val="multilevel"/>
    <w:tmpl w:val="4DFAE7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3" w15:restartNumberingAfterBreak="0">
    <w:nsid w:val="2A7749A1"/>
    <w:multiLevelType w:val="hybridMultilevel"/>
    <w:tmpl w:val="31F83CB0"/>
    <w:lvl w:ilvl="0" w:tplc="8E3E615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" w15:restartNumberingAfterBreak="0">
    <w:nsid w:val="3A7B51FF"/>
    <w:multiLevelType w:val="hybridMultilevel"/>
    <w:tmpl w:val="A2808D4C"/>
    <w:lvl w:ilvl="0" w:tplc="04090001">
      <w:start w:val="1"/>
      <w:numFmt w:val="bullet"/>
      <w:lvlText w:val=""/>
      <w:lvlJc w:val="left"/>
      <w:pPr>
        <w:ind w:left="396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1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3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5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7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1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3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56" w:hanging="420"/>
      </w:pPr>
      <w:rPr>
        <w:rFonts w:ascii="Wingdings" w:hAnsi="Wingdings" w:hint="default"/>
      </w:rPr>
    </w:lvl>
  </w:abstractNum>
  <w:abstractNum w:abstractNumId="5" w15:restartNumberingAfterBreak="0">
    <w:nsid w:val="3BCE0FE3"/>
    <w:multiLevelType w:val="hybridMultilevel"/>
    <w:tmpl w:val="CDC0D37A"/>
    <w:lvl w:ilvl="0" w:tplc="8E3E615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416D2BB9"/>
    <w:multiLevelType w:val="hybridMultilevel"/>
    <w:tmpl w:val="CDC0D37A"/>
    <w:lvl w:ilvl="0" w:tplc="8E3E615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41A47E3D"/>
    <w:multiLevelType w:val="multilevel"/>
    <w:tmpl w:val="2AAA21C4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cstheme="majorBidi" w:hint="default"/>
        <w:sz w:val="20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theme="majorBidi" w:hint="default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cstheme="majorBidi" w:hint="default"/>
        <w:sz w:val="2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Times New Roman" w:hAnsi="Times New Roman" w:cstheme="majorBidi" w:hint="default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hAnsi="Times New Roman" w:cstheme="majorBidi" w:hint="default"/>
        <w:sz w:val="2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Times New Roman" w:hAnsi="Times New Roman" w:cstheme="majorBidi" w:hint="default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 New Roman" w:hAnsi="Times New Roman" w:cstheme="majorBidi"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Times New Roman" w:hAnsi="Times New Roman" w:cstheme="majorBidi" w:hint="default"/>
        <w:sz w:val="20"/>
      </w:rPr>
    </w:lvl>
  </w:abstractNum>
  <w:abstractNum w:abstractNumId="8" w15:restartNumberingAfterBreak="0">
    <w:nsid w:val="45C25FC3"/>
    <w:multiLevelType w:val="hybridMultilevel"/>
    <w:tmpl w:val="08FE74C8"/>
    <w:lvl w:ilvl="0" w:tplc="E5EC3D42">
      <w:start w:val="1"/>
      <w:numFmt w:val="decimal"/>
      <w:suff w:val="space"/>
      <w:lvlText w:val="Supplementary Table %1."/>
      <w:lvlJc w:val="left"/>
      <w:pPr>
        <w:ind w:left="0" w:firstLine="0"/>
      </w:pPr>
      <w:rPr>
        <w:rFonts w:hint="eastAsia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62428B6"/>
    <w:multiLevelType w:val="hybridMultilevel"/>
    <w:tmpl w:val="230033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D2F4DD5"/>
    <w:multiLevelType w:val="hybridMultilevel"/>
    <w:tmpl w:val="746245DC"/>
    <w:lvl w:ilvl="0" w:tplc="5BCE86CA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1" w15:restartNumberingAfterBreak="0">
    <w:nsid w:val="63B56950"/>
    <w:multiLevelType w:val="multilevel"/>
    <w:tmpl w:val="03D66856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65F94636"/>
    <w:multiLevelType w:val="multilevel"/>
    <w:tmpl w:val="E8709E0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7F3D2B9A"/>
    <w:multiLevelType w:val="hybridMultilevel"/>
    <w:tmpl w:val="9174B636"/>
    <w:lvl w:ilvl="0" w:tplc="B25E360A">
      <w:start w:val="1"/>
      <w:numFmt w:val="upperLetter"/>
      <w:lvlText w:val="%1.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91327692">
    <w:abstractNumId w:val="12"/>
  </w:num>
  <w:num w:numId="2" w16cid:durableId="1149787304">
    <w:abstractNumId w:val="7"/>
  </w:num>
  <w:num w:numId="3" w16cid:durableId="1282152895">
    <w:abstractNumId w:val="6"/>
  </w:num>
  <w:num w:numId="4" w16cid:durableId="541331259">
    <w:abstractNumId w:val="5"/>
  </w:num>
  <w:num w:numId="5" w16cid:durableId="669875301">
    <w:abstractNumId w:val="3"/>
  </w:num>
  <w:num w:numId="6" w16cid:durableId="896890969">
    <w:abstractNumId w:val="2"/>
  </w:num>
  <w:num w:numId="7" w16cid:durableId="1846942021">
    <w:abstractNumId w:val="11"/>
  </w:num>
  <w:num w:numId="8" w16cid:durableId="103113420">
    <w:abstractNumId w:val="1"/>
  </w:num>
  <w:num w:numId="9" w16cid:durableId="1165438289">
    <w:abstractNumId w:val="8"/>
  </w:num>
  <w:num w:numId="10" w16cid:durableId="1466459896">
    <w:abstractNumId w:val="9"/>
  </w:num>
  <w:num w:numId="11" w16cid:durableId="125317320">
    <w:abstractNumId w:val="0"/>
  </w:num>
  <w:num w:numId="12" w16cid:durableId="2106263443">
    <w:abstractNumId w:val="10"/>
  </w:num>
  <w:num w:numId="13" w16cid:durableId="1460997775">
    <w:abstractNumId w:val="13"/>
  </w:num>
  <w:num w:numId="14" w16cid:durableId="133787767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04C6"/>
    <w:rsid w:val="0000094A"/>
    <w:rsid w:val="00001B22"/>
    <w:rsid w:val="00002E71"/>
    <w:rsid w:val="00003634"/>
    <w:rsid w:val="000040DF"/>
    <w:rsid w:val="00004310"/>
    <w:rsid w:val="00007173"/>
    <w:rsid w:val="00007B1B"/>
    <w:rsid w:val="00007CA4"/>
    <w:rsid w:val="00010085"/>
    <w:rsid w:val="0001016A"/>
    <w:rsid w:val="00010F48"/>
    <w:rsid w:val="000118E6"/>
    <w:rsid w:val="000121A9"/>
    <w:rsid w:val="00012E92"/>
    <w:rsid w:val="00014491"/>
    <w:rsid w:val="00014C82"/>
    <w:rsid w:val="000156AD"/>
    <w:rsid w:val="00015B3B"/>
    <w:rsid w:val="00015C12"/>
    <w:rsid w:val="00016B2C"/>
    <w:rsid w:val="0001719B"/>
    <w:rsid w:val="00017267"/>
    <w:rsid w:val="00017E7A"/>
    <w:rsid w:val="00017F39"/>
    <w:rsid w:val="000200E9"/>
    <w:rsid w:val="000215BA"/>
    <w:rsid w:val="0002175A"/>
    <w:rsid w:val="000219E7"/>
    <w:rsid w:val="00022195"/>
    <w:rsid w:val="00022C10"/>
    <w:rsid w:val="00023449"/>
    <w:rsid w:val="0002371D"/>
    <w:rsid w:val="00023920"/>
    <w:rsid w:val="000246F2"/>
    <w:rsid w:val="00024D5F"/>
    <w:rsid w:val="0002544E"/>
    <w:rsid w:val="00025E3E"/>
    <w:rsid w:val="00026004"/>
    <w:rsid w:val="00030250"/>
    <w:rsid w:val="0003097B"/>
    <w:rsid w:val="00030E82"/>
    <w:rsid w:val="000310CF"/>
    <w:rsid w:val="0003156B"/>
    <w:rsid w:val="00031A4E"/>
    <w:rsid w:val="00031A4F"/>
    <w:rsid w:val="00031CEE"/>
    <w:rsid w:val="00033840"/>
    <w:rsid w:val="0003388B"/>
    <w:rsid w:val="000350A7"/>
    <w:rsid w:val="00035E30"/>
    <w:rsid w:val="00035F29"/>
    <w:rsid w:val="00036199"/>
    <w:rsid w:val="00036403"/>
    <w:rsid w:val="000373AE"/>
    <w:rsid w:val="00037C60"/>
    <w:rsid w:val="00037D3C"/>
    <w:rsid w:val="00040AD4"/>
    <w:rsid w:val="00042CE6"/>
    <w:rsid w:val="00042D32"/>
    <w:rsid w:val="00043329"/>
    <w:rsid w:val="00043ABE"/>
    <w:rsid w:val="00043B7D"/>
    <w:rsid w:val="00044335"/>
    <w:rsid w:val="00045817"/>
    <w:rsid w:val="0004625F"/>
    <w:rsid w:val="000465C8"/>
    <w:rsid w:val="000500CA"/>
    <w:rsid w:val="0005086A"/>
    <w:rsid w:val="00050A34"/>
    <w:rsid w:val="00050E45"/>
    <w:rsid w:val="0005187F"/>
    <w:rsid w:val="00051CB2"/>
    <w:rsid w:val="00052EE4"/>
    <w:rsid w:val="000532B7"/>
    <w:rsid w:val="00055899"/>
    <w:rsid w:val="00055912"/>
    <w:rsid w:val="00056590"/>
    <w:rsid w:val="00056FEF"/>
    <w:rsid w:val="00057070"/>
    <w:rsid w:val="00060A68"/>
    <w:rsid w:val="000615F3"/>
    <w:rsid w:val="00062B22"/>
    <w:rsid w:val="00063A0B"/>
    <w:rsid w:val="00064F2E"/>
    <w:rsid w:val="0006534F"/>
    <w:rsid w:val="000658DB"/>
    <w:rsid w:val="00066B64"/>
    <w:rsid w:val="00066C02"/>
    <w:rsid w:val="00067A1F"/>
    <w:rsid w:val="00067F15"/>
    <w:rsid w:val="0007038B"/>
    <w:rsid w:val="00071402"/>
    <w:rsid w:val="00071C7B"/>
    <w:rsid w:val="00072E6E"/>
    <w:rsid w:val="00073899"/>
    <w:rsid w:val="00073C0F"/>
    <w:rsid w:val="00073F73"/>
    <w:rsid w:val="000740A7"/>
    <w:rsid w:val="0007410D"/>
    <w:rsid w:val="0007471E"/>
    <w:rsid w:val="000767C1"/>
    <w:rsid w:val="00076B0C"/>
    <w:rsid w:val="0007733C"/>
    <w:rsid w:val="000820A1"/>
    <w:rsid w:val="00082BA0"/>
    <w:rsid w:val="000830BE"/>
    <w:rsid w:val="00083668"/>
    <w:rsid w:val="0008387D"/>
    <w:rsid w:val="00083EB9"/>
    <w:rsid w:val="00085FC5"/>
    <w:rsid w:val="00086C1C"/>
    <w:rsid w:val="000874DF"/>
    <w:rsid w:val="000932F1"/>
    <w:rsid w:val="00093C8D"/>
    <w:rsid w:val="00094920"/>
    <w:rsid w:val="0009557E"/>
    <w:rsid w:val="00095B9D"/>
    <w:rsid w:val="00096268"/>
    <w:rsid w:val="000975DB"/>
    <w:rsid w:val="00097994"/>
    <w:rsid w:val="000A0A48"/>
    <w:rsid w:val="000A0DB4"/>
    <w:rsid w:val="000A10A8"/>
    <w:rsid w:val="000A1438"/>
    <w:rsid w:val="000A152F"/>
    <w:rsid w:val="000A1CD2"/>
    <w:rsid w:val="000A209A"/>
    <w:rsid w:val="000A235F"/>
    <w:rsid w:val="000A248D"/>
    <w:rsid w:val="000A2850"/>
    <w:rsid w:val="000A2B92"/>
    <w:rsid w:val="000A3486"/>
    <w:rsid w:val="000A53C6"/>
    <w:rsid w:val="000A5545"/>
    <w:rsid w:val="000A5AF8"/>
    <w:rsid w:val="000A6FF7"/>
    <w:rsid w:val="000B0050"/>
    <w:rsid w:val="000B0724"/>
    <w:rsid w:val="000B0772"/>
    <w:rsid w:val="000B24A3"/>
    <w:rsid w:val="000B3D0C"/>
    <w:rsid w:val="000B41B3"/>
    <w:rsid w:val="000B4F37"/>
    <w:rsid w:val="000B53D4"/>
    <w:rsid w:val="000B564B"/>
    <w:rsid w:val="000B5C6E"/>
    <w:rsid w:val="000B5F20"/>
    <w:rsid w:val="000B7185"/>
    <w:rsid w:val="000B7EF7"/>
    <w:rsid w:val="000C1610"/>
    <w:rsid w:val="000C1C95"/>
    <w:rsid w:val="000C214B"/>
    <w:rsid w:val="000C3CE9"/>
    <w:rsid w:val="000C4D22"/>
    <w:rsid w:val="000C50A8"/>
    <w:rsid w:val="000C57E8"/>
    <w:rsid w:val="000C6895"/>
    <w:rsid w:val="000C6EAA"/>
    <w:rsid w:val="000C727D"/>
    <w:rsid w:val="000C7857"/>
    <w:rsid w:val="000D012F"/>
    <w:rsid w:val="000D04B4"/>
    <w:rsid w:val="000D06E9"/>
    <w:rsid w:val="000D0C34"/>
    <w:rsid w:val="000D0F78"/>
    <w:rsid w:val="000D165A"/>
    <w:rsid w:val="000D3B99"/>
    <w:rsid w:val="000D447A"/>
    <w:rsid w:val="000D506D"/>
    <w:rsid w:val="000D66D1"/>
    <w:rsid w:val="000D6A2F"/>
    <w:rsid w:val="000D6F25"/>
    <w:rsid w:val="000E1CC3"/>
    <w:rsid w:val="000E2DEA"/>
    <w:rsid w:val="000E35EA"/>
    <w:rsid w:val="000E43CD"/>
    <w:rsid w:val="000E480E"/>
    <w:rsid w:val="000E4993"/>
    <w:rsid w:val="000E4B13"/>
    <w:rsid w:val="000E550E"/>
    <w:rsid w:val="000E57C6"/>
    <w:rsid w:val="000E5C27"/>
    <w:rsid w:val="000E5CC9"/>
    <w:rsid w:val="000E60CA"/>
    <w:rsid w:val="000E760F"/>
    <w:rsid w:val="000F0556"/>
    <w:rsid w:val="000F12F1"/>
    <w:rsid w:val="000F1FE7"/>
    <w:rsid w:val="000F4F05"/>
    <w:rsid w:val="000F58AF"/>
    <w:rsid w:val="000F779A"/>
    <w:rsid w:val="000F7ABD"/>
    <w:rsid w:val="000F7D60"/>
    <w:rsid w:val="001015A4"/>
    <w:rsid w:val="00101714"/>
    <w:rsid w:val="001017D0"/>
    <w:rsid w:val="00101A44"/>
    <w:rsid w:val="00101EBD"/>
    <w:rsid w:val="0010296F"/>
    <w:rsid w:val="00103683"/>
    <w:rsid w:val="00104475"/>
    <w:rsid w:val="00105AB8"/>
    <w:rsid w:val="00106F9C"/>
    <w:rsid w:val="0010798E"/>
    <w:rsid w:val="0011050B"/>
    <w:rsid w:val="00111A09"/>
    <w:rsid w:val="00111CB8"/>
    <w:rsid w:val="0011211B"/>
    <w:rsid w:val="00112414"/>
    <w:rsid w:val="001124B2"/>
    <w:rsid w:val="0011262C"/>
    <w:rsid w:val="001126B1"/>
    <w:rsid w:val="00112E4E"/>
    <w:rsid w:val="00114240"/>
    <w:rsid w:val="001142D0"/>
    <w:rsid w:val="001156DC"/>
    <w:rsid w:val="001157F6"/>
    <w:rsid w:val="00115D3B"/>
    <w:rsid w:val="00116FCD"/>
    <w:rsid w:val="00117A3D"/>
    <w:rsid w:val="0012005A"/>
    <w:rsid w:val="00121263"/>
    <w:rsid w:val="00121783"/>
    <w:rsid w:val="00122402"/>
    <w:rsid w:val="00123DE5"/>
    <w:rsid w:val="00124578"/>
    <w:rsid w:val="00124D78"/>
    <w:rsid w:val="0012516B"/>
    <w:rsid w:val="001257CC"/>
    <w:rsid w:val="00125EDC"/>
    <w:rsid w:val="00127F89"/>
    <w:rsid w:val="001306ED"/>
    <w:rsid w:val="00130877"/>
    <w:rsid w:val="00130D02"/>
    <w:rsid w:val="00131110"/>
    <w:rsid w:val="00132A9C"/>
    <w:rsid w:val="001334BF"/>
    <w:rsid w:val="00134FC2"/>
    <w:rsid w:val="00135AE8"/>
    <w:rsid w:val="00136DF3"/>
    <w:rsid w:val="00137170"/>
    <w:rsid w:val="0013730B"/>
    <w:rsid w:val="00137450"/>
    <w:rsid w:val="001407BB"/>
    <w:rsid w:val="00140CB9"/>
    <w:rsid w:val="00141896"/>
    <w:rsid w:val="00141BD4"/>
    <w:rsid w:val="001424F4"/>
    <w:rsid w:val="00142C80"/>
    <w:rsid w:val="00144191"/>
    <w:rsid w:val="00145832"/>
    <w:rsid w:val="00145872"/>
    <w:rsid w:val="00145C2D"/>
    <w:rsid w:val="001462A2"/>
    <w:rsid w:val="00146B1B"/>
    <w:rsid w:val="00147010"/>
    <w:rsid w:val="0014744D"/>
    <w:rsid w:val="0015079C"/>
    <w:rsid w:val="001516E6"/>
    <w:rsid w:val="001521FE"/>
    <w:rsid w:val="00152A7A"/>
    <w:rsid w:val="0015384E"/>
    <w:rsid w:val="00153C09"/>
    <w:rsid w:val="001555DB"/>
    <w:rsid w:val="0015623F"/>
    <w:rsid w:val="00156999"/>
    <w:rsid w:val="00156D97"/>
    <w:rsid w:val="00156EE6"/>
    <w:rsid w:val="00157C80"/>
    <w:rsid w:val="0016007D"/>
    <w:rsid w:val="00160B7F"/>
    <w:rsid w:val="00160CF6"/>
    <w:rsid w:val="00160F2B"/>
    <w:rsid w:val="001615A3"/>
    <w:rsid w:val="001618F2"/>
    <w:rsid w:val="00162568"/>
    <w:rsid w:val="00162FEE"/>
    <w:rsid w:val="001632B3"/>
    <w:rsid w:val="00164A3E"/>
    <w:rsid w:val="0016552C"/>
    <w:rsid w:val="00166785"/>
    <w:rsid w:val="001670DD"/>
    <w:rsid w:val="001679F9"/>
    <w:rsid w:val="001704EC"/>
    <w:rsid w:val="00170E99"/>
    <w:rsid w:val="00171529"/>
    <w:rsid w:val="00173319"/>
    <w:rsid w:val="00173C8B"/>
    <w:rsid w:val="00173C9A"/>
    <w:rsid w:val="00174133"/>
    <w:rsid w:val="00174785"/>
    <w:rsid w:val="00174968"/>
    <w:rsid w:val="00175392"/>
    <w:rsid w:val="001757D4"/>
    <w:rsid w:val="00177B7F"/>
    <w:rsid w:val="00177E26"/>
    <w:rsid w:val="00177F31"/>
    <w:rsid w:val="00180A3B"/>
    <w:rsid w:val="00180E20"/>
    <w:rsid w:val="001815EB"/>
    <w:rsid w:val="0018293A"/>
    <w:rsid w:val="00182D27"/>
    <w:rsid w:val="001832A6"/>
    <w:rsid w:val="001844CE"/>
    <w:rsid w:val="001847B8"/>
    <w:rsid w:val="00185758"/>
    <w:rsid w:val="00185997"/>
    <w:rsid w:val="00185CAF"/>
    <w:rsid w:val="00185ED2"/>
    <w:rsid w:val="00186FDE"/>
    <w:rsid w:val="00191157"/>
    <w:rsid w:val="00192246"/>
    <w:rsid w:val="00192632"/>
    <w:rsid w:val="00192997"/>
    <w:rsid w:val="00193688"/>
    <w:rsid w:val="00194D01"/>
    <w:rsid w:val="001950DB"/>
    <w:rsid w:val="0019631F"/>
    <w:rsid w:val="001963A6"/>
    <w:rsid w:val="00196ABA"/>
    <w:rsid w:val="00197144"/>
    <w:rsid w:val="0019741B"/>
    <w:rsid w:val="001974AB"/>
    <w:rsid w:val="00197829"/>
    <w:rsid w:val="00197AF5"/>
    <w:rsid w:val="001A0852"/>
    <w:rsid w:val="001A0A40"/>
    <w:rsid w:val="001A0B8C"/>
    <w:rsid w:val="001A1282"/>
    <w:rsid w:val="001A1436"/>
    <w:rsid w:val="001A172D"/>
    <w:rsid w:val="001A1A3C"/>
    <w:rsid w:val="001A1F65"/>
    <w:rsid w:val="001A3ED4"/>
    <w:rsid w:val="001B0364"/>
    <w:rsid w:val="001B16A0"/>
    <w:rsid w:val="001B16A1"/>
    <w:rsid w:val="001B255A"/>
    <w:rsid w:val="001B29FF"/>
    <w:rsid w:val="001B2A2D"/>
    <w:rsid w:val="001B2CD3"/>
    <w:rsid w:val="001B3887"/>
    <w:rsid w:val="001B6477"/>
    <w:rsid w:val="001B64ED"/>
    <w:rsid w:val="001B6A9E"/>
    <w:rsid w:val="001B7AEA"/>
    <w:rsid w:val="001B7ED2"/>
    <w:rsid w:val="001C1775"/>
    <w:rsid w:val="001C195B"/>
    <w:rsid w:val="001C1BC0"/>
    <w:rsid w:val="001C1F4C"/>
    <w:rsid w:val="001C2A2F"/>
    <w:rsid w:val="001C2EE6"/>
    <w:rsid w:val="001C3397"/>
    <w:rsid w:val="001C4132"/>
    <w:rsid w:val="001C506F"/>
    <w:rsid w:val="001C52DC"/>
    <w:rsid w:val="001C59A1"/>
    <w:rsid w:val="001C632A"/>
    <w:rsid w:val="001C65A1"/>
    <w:rsid w:val="001C6A67"/>
    <w:rsid w:val="001C6DA6"/>
    <w:rsid w:val="001C726A"/>
    <w:rsid w:val="001C75CF"/>
    <w:rsid w:val="001D0786"/>
    <w:rsid w:val="001D0F7E"/>
    <w:rsid w:val="001D1B7C"/>
    <w:rsid w:val="001D1CFF"/>
    <w:rsid w:val="001D5C39"/>
    <w:rsid w:val="001D5DE5"/>
    <w:rsid w:val="001D5F2C"/>
    <w:rsid w:val="001D6523"/>
    <w:rsid w:val="001D6C14"/>
    <w:rsid w:val="001D7545"/>
    <w:rsid w:val="001E04C6"/>
    <w:rsid w:val="001E1025"/>
    <w:rsid w:val="001E1189"/>
    <w:rsid w:val="001E3CD1"/>
    <w:rsid w:val="001E3FB7"/>
    <w:rsid w:val="001E6014"/>
    <w:rsid w:val="001E6219"/>
    <w:rsid w:val="001E6CEA"/>
    <w:rsid w:val="001E6F07"/>
    <w:rsid w:val="001E72E7"/>
    <w:rsid w:val="001F21A2"/>
    <w:rsid w:val="001F23CE"/>
    <w:rsid w:val="001F27BD"/>
    <w:rsid w:val="001F3005"/>
    <w:rsid w:val="001F3638"/>
    <w:rsid w:val="001F4419"/>
    <w:rsid w:val="001F4CE4"/>
    <w:rsid w:val="001F70F5"/>
    <w:rsid w:val="0020104D"/>
    <w:rsid w:val="002016BE"/>
    <w:rsid w:val="0020196D"/>
    <w:rsid w:val="00202229"/>
    <w:rsid w:val="00202C93"/>
    <w:rsid w:val="00203318"/>
    <w:rsid w:val="00204D71"/>
    <w:rsid w:val="00205CB2"/>
    <w:rsid w:val="002075DF"/>
    <w:rsid w:val="002077E1"/>
    <w:rsid w:val="0021016C"/>
    <w:rsid w:val="00211237"/>
    <w:rsid w:val="002129CC"/>
    <w:rsid w:val="00212C07"/>
    <w:rsid w:val="00213064"/>
    <w:rsid w:val="00213072"/>
    <w:rsid w:val="00213CC5"/>
    <w:rsid w:val="00214FD0"/>
    <w:rsid w:val="00216136"/>
    <w:rsid w:val="002170AB"/>
    <w:rsid w:val="00217F69"/>
    <w:rsid w:val="00220197"/>
    <w:rsid w:val="00220326"/>
    <w:rsid w:val="002213F7"/>
    <w:rsid w:val="00221625"/>
    <w:rsid w:val="0022174B"/>
    <w:rsid w:val="00222AFF"/>
    <w:rsid w:val="00222D04"/>
    <w:rsid w:val="002233D0"/>
    <w:rsid w:val="002242A1"/>
    <w:rsid w:val="00226D70"/>
    <w:rsid w:val="00227045"/>
    <w:rsid w:val="00227BF0"/>
    <w:rsid w:val="00230AF4"/>
    <w:rsid w:val="0023177F"/>
    <w:rsid w:val="0023238C"/>
    <w:rsid w:val="00232908"/>
    <w:rsid w:val="0023461A"/>
    <w:rsid w:val="00235C20"/>
    <w:rsid w:val="0023640C"/>
    <w:rsid w:val="002370F7"/>
    <w:rsid w:val="002373CB"/>
    <w:rsid w:val="00242395"/>
    <w:rsid w:val="00242E91"/>
    <w:rsid w:val="00244030"/>
    <w:rsid w:val="00244134"/>
    <w:rsid w:val="00244203"/>
    <w:rsid w:val="002449C6"/>
    <w:rsid w:val="00244DDC"/>
    <w:rsid w:val="00245A6B"/>
    <w:rsid w:val="00246AFF"/>
    <w:rsid w:val="00247A94"/>
    <w:rsid w:val="00250479"/>
    <w:rsid w:val="0025052B"/>
    <w:rsid w:val="0025156D"/>
    <w:rsid w:val="00251D33"/>
    <w:rsid w:val="00251EE9"/>
    <w:rsid w:val="0025394C"/>
    <w:rsid w:val="002544F7"/>
    <w:rsid w:val="00254695"/>
    <w:rsid w:val="00254A07"/>
    <w:rsid w:val="0025513D"/>
    <w:rsid w:val="00255401"/>
    <w:rsid w:val="00255F9D"/>
    <w:rsid w:val="00256FD2"/>
    <w:rsid w:val="00262B42"/>
    <w:rsid w:val="002635C3"/>
    <w:rsid w:val="00263A9E"/>
    <w:rsid w:val="002644DC"/>
    <w:rsid w:val="00264BDB"/>
    <w:rsid w:val="00265E04"/>
    <w:rsid w:val="002661FA"/>
    <w:rsid w:val="00266562"/>
    <w:rsid w:val="002701E5"/>
    <w:rsid w:val="00270D02"/>
    <w:rsid w:val="00270E8D"/>
    <w:rsid w:val="002711A4"/>
    <w:rsid w:val="00271728"/>
    <w:rsid w:val="00271ADE"/>
    <w:rsid w:val="00271E81"/>
    <w:rsid w:val="00271E9A"/>
    <w:rsid w:val="00272A4B"/>
    <w:rsid w:val="00272CAA"/>
    <w:rsid w:val="00273F49"/>
    <w:rsid w:val="0027460E"/>
    <w:rsid w:val="00274E3C"/>
    <w:rsid w:val="00274E3E"/>
    <w:rsid w:val="00276704"/>
    <w:rsid w:val="00277F8F"/>
    <w:rsid w:val="00281192"/>
    <w:rsid w:val="00281352"/>
    <w:rsid w:val="00281A5D"/>
    <w:rsid w:val="00281F2A"/>
    <w:rsid w:val="002825E6"/>
    <w:rsid w:val="00283328"/>
    <w:rsid w:val="002849B8"/>
    <w:rsid w:val="00284C48"/>
    <w:rsid w:val="00284CB8"/>
    <w:rsid w:val="0028548A"/>
    <w:rsid w:val="0028576D"/>
    <w:rsid w:val="00285F89"/>
    <w:rsid w:val="0028629E"/>
    <w:rsid w:val="00286579"/>
    <w:rsid w:val="00290096"/>
    <w:rsid w:val="0029022A"/>
    <w:rsid w:val="0029064F"/>
    <w:rsid w:val="00292A97"/>
    <w:rsid w:val="0029355D"/>
    <w:rsid w:val="002938DC"/>
    <w:rsid w:val="00293C62"/>
    <w:rsid w:val="00293F89"/>
    <w:rsid w:val="002943A9"/>
    <w:rsid w:val="0029467B"/>
    <w:rsid w:val="002948FC"/>
    <w:rsid w:val="00294E82"/>
    <w:rsid w:val="002964D0"/>
    <w:rsid w:val="00296856"/>
    <w:rsid w:val="0029702B"/>
    <w:rsid w:val="002A02BB"/>
    <w:rsid w:val="002A0ADD"/>
    <w:rsid w:val="002A0EA6"/>
    <w:rsid w:val="002A1965"/>
    <w:rsid w:val="002A1C28"/>
    <w:rsid w:val="002A21C8"/>
    <w:rsid w:val="002A24C0"/>
    <w:rsid w:val="002A2D27"/>
    <w:rsid w:val="002A2EDB"/>
    <w:rsid w:val="002A476A"/>
    <w:rsid w:val="002A4C9F"/>
    <w:rsid w:val="002A634E"/>
    <w:rsid w:val="002A64BF"/>
    <w:rsid w:val="002A6A0F"/>
    <w:rsid w:val="002A79FA"/>
    <w:rsid w:val="002A7CA5"/>
    <w:rsid w:val="002B089F"/>
    <w:rsid w:val="002B1934"/>
    <w:rsid w:val="002B24CD"/>
    <w:rsid w:val="002B3243"/>
    <w:rsid w:val="002B3AC8"/>
    <w:rsid w:val="002B431E"/>
    <w:rsid w:val="002B4658"/>
    <w:rsid w:val="002B721F"/>
    <w:rsid w:val="002C180B"/>
    <w:rsid w:val="002C3094"/>
    <w:rsid w:val="002C4293"/>
    <w:rsid w:val="002C4549"/>
    <w:rsid w:val="002C4CBB"/>
    <w:rsid w:val="002C4D7C"/>
    <w:rsid w:val="002C5328"/>
    <w:rsid w:val="002C7A8C"/>
    <w:rsid w:val="002C7F2C"/>
    <w:rsid w:val="002D1318"/>
    <w:rsid w:val="002D26D0"/>
    <w:rsid w:val="002D3160"/>
    <w:rsid w:val="002D38A0"/>
    <w:rsid w:val="002D3BA2"/>
    <w:rsid w:val="002D3C27"/>
    <w:rsid w:val="002D3DA1"/>
    <w:rsid w:val="002D70DE"/>
    <w:rsid w:val="002D7C0D"/>
    <w:rsid w:val="002E0B79"/>
    <w:rsid w:val="002E181F"/>
    <w:rsid w:val="002E1D28"/>
    <w:rsid w:val="002E24C6"/>
    <w:rsid w:val="002E28EF"/>
    <w:rsid w:val="002E2DAA"/>
    <w:rsid w:val="002E407A"/>
    <w:rsid w:val="002E538A"/>
    <w:rsid w:val="002E574C"/>
    <w:rsid w:val="002E7EF7"/>
    <w:rsid w:val="002F0864"/>
    <w:rsid w:val="002F08C0"/>
    <w:rsid w:val="002F1309"/>
    <w:rsid w:val="002F1398"/>
    <w:rsid w:val="002F1D58"/>
    <w:rsid w:val="002F2965"/>
    <w:rsid w:val="002F2C58"/>
    <w:rsid w:val="002F2C84"/>
    <w:rsid w:val="002F2E4A"/>
    <w:rsid w:val="002F3576"/>
    <w:rsid w:val="002F51D8"/>
    <w:rsid w:val="002F5471"/>
    <w:rsid w:val="002F5624"/>
    <w:rsid w:val="002F67AB"/>
    <w:rsid w:val="002F6AB3"/>
    <w:rsid w:val="00300D19"/>
    <w:rsid w:val="00300DB5"/>
    <w:rsid w:val="00300E7E"/>
    <w:rsid w:val="00301952"/>
    <w:rsid w:val="003027E4"/>
    <w:rsid w:val="00302CEC"/>
    <w:rsid w:val="00302EB9"/>
    <w:rsid w:val="00304650"/>
    <w:rsid w:val="00304CCB"/>
    <w:rsid w:val="00305464"/>
    <w:rsid w:val="003056C1"/>
    <w:rsid w:val="00305E65"/>
    <w:rsid w:val="003060D4"/>
    <w:rsid w:val="0030721A"/>
    <w:rsid w:val="003126F3"/>
    <w:rsid w:val="00314467"/>
    <w:rsid w:val="00315204"/>
    <w:rsid w:val="0031559A"/>
    <w:rsid w:val="00315A18"/>
    <w:rsid w:val="00317057"/>
    <w:rsid w:val="0031708D"/>
    <w:rsid w:val="003200C9"/>
    <w:rsid w:val="003207C4"/>
    <w:rsid w:val="0032118E"/>
    <w:rsid w:val="003240F8"/>
    <w:rsid w:val="00324BCA"/>
    <w:rsid w:val="00325FA3"/>
    <w:rsid w:val="003268B6"/>
    <w:rsid w:val="00326CEF"/>
    <w:rsid w:val="0032721E"/>
    <w:rsid w:val="00327D91"/>
    <w:rsid w:val="0033029B"/>
    <w:rsid w:val="00330FA9"/>
    <w:rsid w:val="00331D2B"/>
    <w:rsid w:val="00332E34"/>
    <w:rsid w:val="0033367E"/>
    <w:rsid w:val="00333EE5"/>
    <w:rsid w:val="003340BE"/>
    <w:rsid w:val="00334E38"/>
    <w:rsid w:val="003354D7"/>
    <w:rsid w:val="00335863"/>
    <w:rsid w:val="003365EB"/>
    <w:rsid w:val="00337F64"/>
    <w:rsid w:val="00340DA5"/>
    <w:rsid w:val="00340DC2"/>
    <w:rsid w:val="00341169"/>
    <w:rsid w:val="00341DF8"/>
    <w:rsid w:val="003429AB"/>
    <w:rsid w:val="0034474C"/>
    <w:rsid w:val="003447B7"/>
    <w:rsid w:val="003459FD"/>
    <w:rsid w:val="0034685F"/>
    <w:rsid w:val="00346B6A"/>
    <w:rsid w:val="00347A7A"/>
    <w:rsid w:val="003505F9"/>
    <w:rsid w:val="00350CFD"/>
    <w:rsid w:val="003513B0"/>
    <w:rsid w:val="003519D4"/>
    <w:rsid w:val="0035225A"/>
    <w:rsid w:val="00352E9B"/>
    <w:rsid w:val="00353549"/>
    <w:rsid w:val="003549AC"/>
    <w:rsid w:val="00355412"/>
    <w:rsid w:val="0035645B"/>
    <w:rsid w:val="00357145"/>
    <w:rsid w:val="00361190"/>
    <w:rsid w:val="003623ED"/>
    <w:rsid w:val="00362FC5"/>
    <w:rsid w:val="003633D0"/>
    <w:rsid w:val="00364C8E"/>
    <w:rsid w:val="0036503C"/>
    <w:rsid w:val="00365950"/>
    <w:rsid w:val="003664C8"/>
    <w:rsid w:val="00366765"/>
    <w:rsid w:val="00367616"/>
    <w:rsid w:val="00367EA3"/>
    <w:rsid w:val="00371AFB"/>
    <w:rsid w:val="00371F8B"/>
    <w:rsid w:val="00372819"/>
    <w:rsid w:val="0037307C"/>
    <w:rsid w:val="003739DA"/>
    <w:rsid w:val="0037453F"/>
    <w:rsid w:val="003745E0"/>
    <w:rsid w:val="00375664"/>
    <w:rsid w:val="003759C7"/>
    <w:rsid w:val="00375A6F"/>
    <w:rsid w:val="00376494"/>
    <w:rsid w:val="00376CC3"/>
    <w:rsid w:val="0037755D"/>
    <w:rsid w:val="00377BCC"/>
    <w:rsid w:val="0038015E"/>
    <w:rsid w:val="0038021D"/>
    <w:rsid w:val="00381E1C"/>
    <w:rsid w:val="0038214F"/>
    <w:rsid w:val="0038242B"/>
    <w:rsid w:val="00382526"/>
    <w:rsid w:val="00383375"/>
    <w:rsid w:val="00384C81"/>
    <w:rsid w:val="00384D38"/>
    <w:rsid w:val="00385813"/>
    <w:rsid w:val="00386081"/>
    <w:rsid w:val="00386632"/>
    <w:rsid w:val="003869C2"/>
    <w:rsid w:val="00386B59"/>
    <w:rsid w:val="003870EB"/>
    <w:rsid w:val="0038772A"/>
    <w:rsid w:val="00390066"/>
    <w:rsid w:val="0039138F"/>
    <w:rsid w:val="00391803"/>
    <w:rsid w:val="00391F4C"/>
    <w:rsid w:val="003920B9"/>
    <w:rsid w:val="00392490"/>
    <w:rsid w:val="003950D8"/>
    <w:rsid w:val="0039558C"/>
    <w:rsid w:val="00396035"/>
    <w:rsid w:val="00396E5F"/>
    <w:rsid w:val="003979C9"/>
    <w:rsid w:val="003A117A"/>
    <w:rsid w:val="003A2835"/>
    <w:rsid w:val="003A310A"/>
    <w:rsid w:val="003A3402"/>
    <w:rsid w:val="003A380D"/>
    <w:rsid w:val="003A3C39"/>
    <w:rsid w:val="003A4374"/>
    <w:rsid w:val="003A4575"/>
    <w:rsid w:val="003A4893"/>
    <w:rsid w:val="003A4A63"/>
    <w:rsid w:val="003A4AF5"/>
    <w:rsid w:val="003A5648"/>
    <w:rsid w:val="003A5DDC"/>
    <w:rsid w:val="003A65E9"/>
    <w:rsid w:val="003A6960"/>
    <w:rsid w:val="003A715D"/>
    <w:rsid w:val="003A72E3"/>
    <w:rsid w:val="003A7807"/>
    <w:rsid w:val="003A7EFA"/>
    <w:rsid w:val="003B0851"/>
    <w:rsid w:val="003B0A46"/>
    <w:rsid w:val="003B0E64"/>
    <w:rsid w:val="003B2205"/>
    <w:rsid w:val="003B287B"/>
    <w:rsid w:val="003B2952"/>
    <w:rsid w:val="003B33A0"/>
    <w:rsid w:val="003B3492"/>
    <w:rsid w:val="003B3909"/>
    <w:rsid w:val="003B42F7"/>
    <w:rsid w:val="003B4E10"/>
    <w:rsid w:val="003B6C96"/>
    <w:rsid w:val="003B75DC"/>
    <w:rsid w:val="003B7DBC"/>
    <w:rsid w:val="003C0A7A"/>
    <w:rsid w:val="003C1D3F"/>
    <w:rsid w:val="003C3505"/>
    <w:rsid w:val="003C42AA"/>
    <w:rsid w:val="003C4401"/>
    <w:rsid w:val="003C4904"/>
    <w:rsid w:val="003C543E"/>
    <w:rsid w:val="003C66ED"/>
    <w:rsid w:val="003C6866"/>
    <w:rsid w:val="003C7E82"/>
    <w:rsid w:val="003D0A7E"/>
    <w:rsid w:val="003D0C13"/>
    <w:rsid w:val="003D15FB"/>
    <w:rsid w:val="003D28D2"/>
    <w:rsid w:val="003D4243"/>
    <w:rsid w:val="003D5439"/>
    <w:rsid w:val="003D7D34"/>
    <w:rsid w:val="003E059A"/>
    <w:rsid w:val="003E1723"/>
    <w:rsid w:val="003E17AA"/>
    <w:rsid w:val="003E2D60"/>
    <w:rsid w:val="003E32EC"/>
    <w:rsid w:val="003E6462"/>
    <w:rsid w:val="003E6560"/>
    <w:rsid w:val="003E674A"/>
    <w:rsid w:val="003E6C89"/>
    <w:rsid w:val="003E6CFA"/>
    <w:rsid w:val="003F0C8E"/>
    <w:rsid w:val="003F1847"/>
    <w:rsid w:val="003F1E38"/>
    <w:rsid w:val="003F245F"/>
    <w:rsid w:val="003F2685"/>
    <w:rsid w:val="003F29C2"/>
    <w:rsid w:val="003F2CAE"/>
    <w:rsid w:val="003F31CC"/>
    <w:rsid w:val="003F3295"/>
    <w:rsid w:val="003F3472"/>
    <w:rsid w:val="003F3E68"/>
    <w:rsid w:val="003F3E8A"/>
    <w:rsid w:val="003F5DE7"/>
    <w:rsid w:val="003F68DD"/>
    <w:rsid w:val="003F705C"/>
    <w:rsid w:val="003F7682"/>
    <w:rsid w:val="004001F0"/>
    <w:rsid w:val="0040042C"/>
    <w:rsid w:val="004004B5"/>
    <w:rsid w:val="00400676"/>
    <w:rsid w:val="00403566"/>
    <w:rsid w:val="00404FF1"/>
    <w:rsid w:val="00406145"/>
    <w:rsid w:val="004069BC"/>
    <w:rsid w:val="00406B4C"/>
    <w:rsid w:val="00407779"/>
    <w:rsid w:val="004079EF"/>
    <w:rsid w:val="0041107E"/>
    <w:rsid w:val="004116D6"/>
    <w:rsid w:val="00412329"/>
    <w:rsid w:val="00414102"/>
    <w:rsid w:val="004146A0"/>
    <w:rsid w:val="00415DB9"/>
    <w:rsid w:val="00415E3B"/>
    <w:rsid w:val="00415E75"/>
    <w:rsid w:val="00416084"/>
    <w:rsid w:val="004166F2"/>
    <w:rsid w:val="0041712C"/>
    <w:rsid w:val="00417163"/>
    <w:rsid w:val="0042004C"/>
    <w:rsid w:val="00421B70"/>
    <w:rsid w:val="00422A56"/>
    <w:rsid w:val="00424F0D"/>
    <w:rsid w:val="0042514A"/>
    <w:rsid w:val="00425330"/>
    <w:rsid w:val="00425546"/>
    <w:rsid w:val="00427878"/>
    <w:rsid w:val="00427E21"/>
    <w:rsid w:val="00430203"/>
    <w:rsid w:val="00430393"/>
    <w:rsid w:val="0043099F"/>
    <w:rsid w:val="00431774"/>
    <w:rsid w:val="00432C05"/>
    <w:rsid w:val="00433150"/>
    <w:rsid w:val="00433930"/>
    <w:rsid w:val="00434131"/>
    <w:rsid w:val="004345A6"/>
    <w:rsid w:val="00434F72"/>
    <w:rsid w:val="004362D7"/>
    <w:rsid w:val="00436636"/>
    <w:rsid w:val="00436F28"/>
    <w:rsid w:val="00436FC9"/>
    <w:rsid w:val="00437778"/>
    <w:rsid w:val="004377D6"/>
    <w:rsid w:val="004378A6"/>
    <w:rsid w:val="0044007E"/>
    <w:rsid w:val="0044030C"/>
    <w:rsid w:val="004411EA"/>
    <w:rsid w:val="004428A4"/>
    <w:rsid w:val="00442B34"/>
    <w:rsid w:val="00442E76"/>
    <w:rsid w:val="0044416B"/>
    <w:rsid w:val="004444DB"/>
    <w:rsid w:val="00444BCE"/>
    <w:rsid w:val="00445201"/>
    <w:rsid w:val="00445B76"/>
    <w:rsid w:val="0044668A"/>
    <w:rsid w:val="00446690"/>
    <w:rsid w:val="00446BDA"/>
    <w:rsid w:val="0044718D"/>
    <w:rsid w:val="004471F3"/>
    <w:rsid w:val="004477F8"/>
    <w:rsid w:val="00450AAA"/>
    <w:rsid w:val="00452118"/>
    <w:rsid w:val="00452753"/>
    <w:rsid w:val="004534ED"/>
    <w:rsid w:val="00454C69"/>
    <w:rsid w:val="004552C6"/>
    <w:rsid w:val="00457262"/>
    <w:rsid w:val="00460F1B"/>
    <w:rsid w:val="004612B5"/>
    <w:rsid w:val="00462919"/>
    <w:rsid w:val="00463262"/>
    <w:rsid w:val="00463324"/>
    <w:rsid w:val="00464C0A"/>
    <w:rsid w:val="00465177"/>
    <w:rsid w:val="00465451"/>
    <w:rsid w:val="00467C23"/>
    <w:rsid w:val="00467FAD"/>
    <w:rsid w:val="0047091B"/>
    <w:rsid w:val="00471274"/>
    <w:rsid w:val="00471F52"/>
    <w:rsid w:val="0047367D"/>
    <w:rsid w:val="00474981"/>
    <w:rsid w:val="00474D82"/>
    <w:rsid w:val="0047547D"/>
    <w:rsid w:val="0047565D"/>
    <w:rsid w:val="004760FF"/>
    <w:rsid w:val="00477A75"/>
    <w:rsid w:val="004809A9"/>
    <w:rsid w:val="00480B63"/>
    <w:rsid w:val="0048397C"/>
    <w:rsid w:val="00483E11"/>
    <w:rsid w:val="004849A4"/>
    <w:rsid w:val="00484DF9"/>
    <w:rsid w:val="004862E2"/>
    <w:rsid w:val="004867A3"/>
    <w:rsid w:val="00486821"/>
    <w:rsid w:val="00490629"/>
    <w:rsid w:val="004910A6"/>
    <w:rsid w:val="00491998"/>
    <w:rsid w:val="0049215C"/>
    <w:rsid w:val="004921A3"/>
    <w:rsid w:val="004931F6"/>
    <w:rsid w:val="00493491"/>
    <w:rsid w:val="004939A3"/>
    <w:rsid w:val="00493D01"/>
    <w:rsid w:val="00493EBD"/>
    <w:rsid w:val="004940BB"/>
    <w:rsid w:val="00494763"/>
    <w:rsid w:val="00494E00"/>
    <w:rsid w:val="00495F3B"/>
    <w:rsid w:val="004968EF"/>
    <w:rsid w:val="00496DFC"/>
    <w:rsid w:val="0049796A"/>
    <w:rsid w:val="0049798C"/>
    <w:rsid w:val="00497E1D"/>
    <w:rsid w:val="004A1D8D"/>
    <w:rsid w:val="004A375F"/>
    <w:rsid w:val="004A4BFA"/>
    <w:rsid w:val="004A5DB9"/>
    <w:rsid w:val="004A62F9"/>
    <w:rsid w:val="004A6A84"/>
    <w:rsid w:val="004A7A42"/>
    <w:rsid w:val="004B0536"/>
    <w:rsid w:val="004B09BE"/>
    <w:rsid w:val="004B0F99"/>
    <w:rsid w:val="004B1584"/>
    <w:rsid w:val="004B2D15"/>
    <w:rsid w:val="004B460C"/>
    <w:rsid w:val="004B5629"/>
    <w:rsid w:val="004B7E65"/>
    <w:rsid w:val="004B7E69"/>
    <w:rsid w:val="004B7EF2"/>
    <w:rsid w:val="004C0995"/>
    <w:rsid w:val="004C119F"/>
    <w:rsid w:val="004C18E4"/>
    <w:rsid w:val="004C1903"/>
    <w:rsid w:val="004C1FF5"/>
    <w:rsid w:val="004C2289"/>
    <w:rsid w:val="004C255C"/>
    <w:rsid w:val="004C2F21"/>
    <w:rsid w:val="004C32C4"/>
    <w:rsid w:val="004C3BF3"/>
    <w:rsid w:val="004C3FCA"/>
    <w:rsid w:val="004C4372"/>
    <w:rsid w:val="004C475F"/>
    <w:rsid w:val="004C4760"/>
    <w:rsid w:val="004C4B43"/>
    <w:rsid w:val="004C4D73"/>
    <w:rsid w:val="004C5EB9"/>
    <w:rsid w:val="004C76BB"/>
    <w:rsid w:val="004C7933"/>
    <w:rsid w:val="004D0041"/>
    <w:rsid w:val="004D00FF"/>
    <w:rsid w:val="004D05AB"/>
    <w:rsid w:val="004D0845"/>
    <w:rsid w:val="004D0941"/>
    <w:rsid w:val="004D1334"/>
    <w:rsid w:val="004D1A48"/>
    <w:rsid w:val="004D2AF2"/>
    <w:rsid w:val="004D4401"/>
    <w:rsid w:val="004D4542"/>
    <w:rsid w:val="004D6284"/>
    <w:rsid w:val="004D62A1"/>
    <w:rsid w:val="004E1048"/>
    <w:rsid w:val="004E1F3A"/>
    <w:rsid w:val="004E23F5"/>
    <w:rsid w:val="004E273F"/>
    <w:rsid w:val="004E2D49"/>
    <w:rsid w:val="004E539E"/>
    <w:rsid w:val="004E6C6B"/>
    <w:rsid w:val="004E761F"/>
    <w:rsid w:val="004E7A7B"/>
    <w:rsid w:val="004F0620"/>
    <w:rsid w:val="004F0A4C"/>
    <w:rsid w:val="004F19D9"/>
    <w:rsid w:val="004F2138"/>
    <w:rsid w:val="004F2880"/>
    <w:rsid w:val="004F2B75"/>
    <w:rsid w:val="004F2C1D"/>
    <w:rsid w:val="004F49CA"/>
    <w:rsid w:val="004F4BA7"/>
    <w:rsid w:val="004F50FC"/>
    <w:rsid w:val="004F591D"/>
    <w:rsid w:val="004F5A24"/>
    <w:rsid w:val="004F5C0A"/>
    <w:rsid w:val="004F5D28"/>
    <w:rsid w:val="004F6C35"/>
    <w:rsid w:val="00500A17"/>
    <w:rsid w:val="00500CA0"/>
    <w:rsid w:val="0050191F"/>
    <w:rsid w:val="005021D3"/>
    <w:rsid w:val="00502501"/>
    <w:rsid w:val="0050323D"/>
    <w:rsid w:val="00503253"/>
    <w:rsid w:val="00504230"/>
    <w:rsid w:val="0050499E"/>
    <w:rsid w:val="00506D5D"/>
    <w:rsid w:val="00510113"/>
    <w:rsid w:val="00510647"/>
    <w:rsid w:val="00510C8C"/>
    <w:rsid w:val="00511BED"/>
    <w:rsid w:val="0051311F"/>
    <w:rsid w:val="00513A13"/>
    <w:rsid w:val="00513B2F"/>
    <w:rsid w:val="00513E65"/>
    <w:rsid w:val="005141A2"/>
    <w:rsid w:val="00514BFF"/>
    <w:rsid w:val="00514CCE"/>
    <w:rsid w:val="00514F86"/>
    <w:rsid w:val="0051500F"/>
    <w:rsid w:val="00515641"/>
    <w:rsid w:val="00515BF7"/>
    <w:rsid w:val="00515D7C"/>
    <w:rsid w:val="00516F91"/>
    <w:rsid w:val="0051755B"/>
    <w:rsid w:val="005177D4"/>
    <w:rsid w:val="0052015E"/>
    <w:rsid w:val="005214AF"/>
    <w:rsid w:val="00521866"/>
    <w:rsid w:val="00521EC8"/>
    <w:rsid w:val="00523184"/>
    <w:rsid w:val="0052365D"/>
    <w:rsid w:val="005242AB"/>
    <w:rsid w:val="00524D14"/>
    <w:rsid w:val="005251CB"/>
    <w:rsid w:val="005253FC"/>
    <w:rsid w:val="00526DAE"/>
    <w:rsid w:val="00527963"/>
    <w:rsid w:val="00527B0D"/>
    <w:rsid w:val="00530D5F"/>
    <w:rsid w:val="0053145F"/>
    <w:rsid w:val="005316DF"/>
    <w:rsid w:val="005326E6"/>
    <w:rsid w:val="005330E1"/>
    <w:rsid w:val="005344A3"/>
    <w:rsid w:val="005345B4"/>
    <w:rsid w:val="00534EFE"/>
    <w:rsid w:val="00535136"/>
    <w:rsid w:val="005359B2"/>
    <w:rsid w:val="00535DBA"/>
    <w:rsid w:val="0053609A"/>
    <w:rsid w:val="0053714F"/>
    <w:rsid w:val="005373C5"/>
    <w:rsid w:val="00540656"/>
    <w:rsid w:val="00540DE4"/>
    <w:rsid w:val="00541F9F"/>
    <w:rsid w:val="00542D34"/>
    <w:rsid w:val="005432F9"/>
    <w:rsid w:val="0054374A"/>
    <w:rsid w:val="00543A5E"/>
    <w:rsid w:val="00543ED6"/>
    <w:rsid w:val="00544827"/>
    <w:rsid w:val="00544F97"/>
    <w:rsid w:val="00546E18"/>
    <w:rsid w:val="005478E1"/>
    <w:rsid w:val="00550063"/>
    <w:rsid w:val="0055094C"/>
    <w:rsid w:val="00550A5E"/>
    <w:rsid w:val="00552423"/>
    <w:rsid w:val="00552E0F"/>
    <w:rsid w:val="00555C3D"/>
    <w:rsid w:val="0055615C"/>
    <w:rsid w:val="00557A08"/>
    <w:rsid w:val="005607FD"/>
    <w:rsid w:val="00561474"/>
    <w:rsid w:val="0056222D"/>
    <w:rsid w:val="005629DF"/>
    <w:rsid w:val="00562B2D"/>
    <w:rsid w:val="00563411"/>
    <w:rsid w:val="00563ABB"/>
    <w:rsid w:val="00563C8E"/>
    <w:rsid w:val="005646CA"/>
    <w:rsid w:val="005647BA"/>
    <w:rsid w:val="00565BE3"/>
    <w:rsid w:val="00565EA8"/>
    <w:rsid w:val="00566B0F"/>
    <w:rsid w:val="005700C1"/>
    <w:rsid w:val="00570830"/>
    <w:rsid w:val="00570B6E"/>
    <w:rsid w:val="00570CBA"/>
    <w:rsid w:val="00570CFC"/>
    <w:rsid w:val="00570D55"/>
    <w:rsid w:val="005715F2"/>
    <w:rsid w:val="00571DBD"/>
    <w:rsid w:val="00573C11"/>
    <w:rsid w:val="005746A4"/>
    <w:rsid w:val="00577F16"/>
    <w:rsid w:val="00580A90"/>
    <w:rsid w:val="00580C51"/>
    <w:rsid w:val="0058150A"/>
    <w:rsid w:val="0058235B"/>
    <w:rsid w:val="0058345D"/>
    <w:rsid w:val="005836F0"/>
    <w:rsid w:val="00583F2F"/>
    <w:rsid w:val="005843A5"/>
    <w:rsid w:val="00584F3B"/>
    <w:rsid w:val="00586557"/>
    <w:rsid w:val="00586653"/>
    <w:rsid w:val="00586A65"/>
    <w:rsid w:val="00586E3C"/>
    <w:rsid w:val="00590195"/>
    <w:rsid w:val="00590476"/>
    <w:rsid w:val="005904D9"/>
    <w:rsid w:val="00592011"/>
    <w:rsid w:val="00592732"/>
    <w:rsid w:val="00593349"/>
    <w:rsid w:val="00593700"/>
    <w:rsid w:val="0059381A"/>
    <w:rsid w:val="00593CB3"/>
    <w:rsid w:val="00594C68"/>
    <w:rsid w:val="00594E61"/>
    <w:rsid w:val="00595514"/>
    <w:rsid w:val="0059637A"/>
    <w:rsid w:val="005A09BC"/>
    <w:rsid w:val="005A0AC0"/>
    <w:rsid w:val="005A175B"/>
    <w:rsid w:val="005A1D2B"/>
    <w:rsid w:val="005A2919"/>
    <w:rsid w:val="005A3A24"/>
    <w:rsid w:val="005A4CB3"/>
    <w:rsid w:val="005A4D80"/>
    <w:rsid w:val="005A5ED5"/>
    <w:rsid w:val="005A60F4"/>
    <w:rsid w:val="005A6DAD"/>
    <w:rsid w:val="005A7CFB"/>
    <w:rsid w:val="005B0691"/>
    <w:rsid w:val="005B1109"/>
    <w:rsid w:val="005B149F"/>
    <w:rsid w:val="005B1881"/>
    <w:rsid w:val="005B1B88"/>
    <w:rsid w:val="005B29BE"/>
    <w:rsid w:val="005B2F10"/>
    <w:rsid w:val="005B36D6"/>
    <w:rsid w:val="005B3A81"/>
    <w:rsid w:val="005B5F24"/>
    <w:rsid w:val="005B78D7"/>
    <w:rsid w:val="005C00A4"/>
    <w:rsid w:val="005C0509"/>
    <w:rsid w:val="005C05A7"/>
    <w:rsid w:val="005C0FDE"/>
    <w:rsid w:val="005C1890"/>
    <w:rsid w:val="005C38AF"/>
    <w:rsid w:val="005C3F37"/>
    <w:rsid w:val="005C4F82"/>
    <w:rsid w:val="005C585D"/>
    <w:rsid w:val="005C5F1D"/>
    <w:rsid w:val="005C630E"/>
    <w:rsid w:val="005C65E2"/>
    <w:rsid w:val="005C6E01"/>
    <w:rsid w:val="005C70D8"/>
    <w:rsid w:val="005C74FC"/>
    <w:rsid w:val="005C7DE2"/>
    <w:rsid w:val="005D0698"/>
    <w:rsid w:val="005D151C"/>
    <w:rsid w:val="005D2980"/>
    <w:rsid w:val="005D4660"/>
    <w:rsid w:val="005D4B91"/>
    <w:rsid w:val="005D58CF"/>
    <w:rsid w:val="005D7245"/>
    <w:rsid w:val="005D7A3D"/>
    <w:rsid w:val="005D7A4F"/>
    <w:rsid w:val="005E0343"/>
    <w:rsid w:val="005E1FEF"/>
    <w:rsid w:val="005E2001"/>
    <w:rsid w:val="005E2005"/>
    <w:rsid w:val="005E239B"/>
    <w:rsid w:val="005E2847"/>
    <w:rsid w:val="005E2AE2"/>
    <w:rsid w:val="005E2DAF"/>
    <w:rsid w:val="005E30B3"/>
    <w:rsid w:val="005E3209"/>
    <w:rsid w:val="005E3502"/>
    <w:rsid w:val="005E4137"/>
    <w:rsid w:val="005E426F"/>
    <w:rsid w:val="005E5E44"/>
    <w:rsid w:val="005E705D"/>
    <w:rsid w:val="005E74F3"/>
    <w:rsid w:val="005E7E70"/>
    <w:rsid w:val="005F0BB6"/>
    <w:rsid w:val="005F0D37"/>
    <w:rsid w:val="005F1D20"/>
    <w:rsid w:val="005F1D46"/>
    <w:rsid w:val="005F1F3F"/>
    <w:rsid w:val="005F28C9"/>
    <w:rsid w:val="005F3B0A"/>
    <w:rsid w:val="005F4191"/>
    <w:rsid w:val="005F528E"/>
    <w:rsid w:val="005F6B50"/>
    <w:rsid w:val="005F6DB5"/>
    <w:rsid w:val="005F7DCC"/>
    <w:rsid w:val="005F7E26"/>
    <w:rsid w:val="00600377"/>
    <w:rsid w:val="006008D9"/>
    <w:rsid w:val="006011A3"/>
    <w:rsid w:val="00601545"/>
    <w:rsid w:val="00601A16"/>
    <w:rsid w:val="00602C2A"/>
    <w:rsid w:val="006039F9"/>
    <w:rsid w:val="00604199"/>
    <w:rsid w:val="0060563F"/>
    <w:rsid w:val="006061FB"/>
    <w:rsid w:val="006076C4"/>
    <w:rsid w:val="00607745"/>
    <w:rsid w:val="00607CCC"/>
    <w:rsid w:val="00610010"/>
    <w:rsid w:val="006107BE"/>
    <w:rsid w:val="00610C8F"/>
    <w:rsid w:val="00611FBB"/>
    <w:rsid w:val="006121C5"/>
    <w:rsid w:val="00612813"/>
    <w:rsid w:val="0061362F"/>
    <w:rsid w:val="00613B34"/>
    <w:rsid w:val="00613C4C"/>
    <w:rsid w:val="0061534B"/>
    <w:rsid w:val="00615F87"/>
    <w:rsid w:val="00616025"/>
    <w:rsid w:val="00616928"/>
    <w:rsid w:val="00616E1A"/>
    <w:rsid w:val="006175A9"/>
    <w:rsid w:val="0061768A"/>
    <w:rsid w:val="006178D1"/>
    <w:rsid w:val="0062094F"/>
    <w:rsid w:val="00620D66"/>
    <w:rsid w:val="0062167B"/>
    <w:rsid w:val="00622B22"/>
    <w:rsid w:val="006241DE"/>
    <w:rsid w:val="006243E7"/>
    <w:rsid w:val="00624AD9"/>
    <w:rsid w:val="00625052"/>
    <w:rsid w:val="006258B1"/>
    <w:rsid w:val="00625DC0"/>
    <w:rsid w:val="00627B9C"/>
    <w:rsid w:val="00630829"/>
    <w:rsid w:val="00630907"/>
    <w:rsid w:val="00630D0B"/>
    <w:rsid w:val="00632390"/>
    <w:rsid w:val="0063245E"/>
    <w:rsid w:val="006330A0"/>
    <w:rsid w:val="006339F5"/>
    <w:rsid w:val="00633EA2"/>
    <w:rsid w:val="006343EB"/>
    <w:rsid w:val="00634631"/>
    <w:rsid w:val="0063487F"/>
    <w:rsid w:val="00634C60"/>
    <w:rsid w:val="0063522B"/>
    <w:rsid w:val="00637579"/>
    <w:rsid w:val="00637643"/>
    <w:rsid w:val="00640531"/>
    <w:rsid w:val="00640910"/>
    <w:rsid w:val="00640D3B"/>
    <w:rsid w:val="006413DE"/>
    <w:rsid w:val="0064142B"/>
    <w:rsid w:val="00643310"/>
    <w:rsid w:val="0064383B"/>
    <w:rsid w:val="00645D26"/>
    <w:rsid w:val="00645D36"/>
    <w:rsid w:val="00646534"/>
    <w:rsid w:val="006468FB"/>
    <w:rsid w:val="00647B6D"/>
    <w:rsid w:val="00647D75"/>
    <w:rsid w:val="006502F8"/>
    <w:rsid w:val="00650D6B"/>
    <w:rsid w:val="006511C9"/>
    <w:rsid w:val="006520EE"/>
    <w:rsid w:val="00652A90"/>
    <w:rsid w:val="00653599"/>
    <w:rsid w:val="00653862"/>
    <w:rsid w:val="00653BCA"/>
    <w:rsid w:val="00654375"/>
    <w:rsid w:val="00654E10"/>
    <w:rsid w:val="00655287"/>
    <w:rsid w:val="0065552B"/>
    <w:rsid w:val="00655AB2"/>
    <w:rsid w:val="00655BCE"/>
    <w:rsid w:val="006568A0"/>
    <w:rsid w:val="0066006E"/>
    <w:rsid w:val="00660494"/>
    <w:rsid w:val="0066085F"/>
    <w:rsid w:val="00660BDE"/>
    <w:rsid w:val="00660FD4"/>
    <w:rsid w:val="00664455"/>
    <w:rsid w:val="006646B8"/>
    <w:rsid w:val="0066721F"/>
    <w:rsid w:val="006672F8"/>
    <w:rsid w:val="00667729"/>
    <w:rsid w:val="00667AF8"/>
    <w:rsid w:val="00670404"/>
    <w:rsid w:val="00672C2A"/>
    <w:rsid w:val="006745C6"/>
    <w:rsid w:val="00675615"/>
    <w:rsid w:val="00675742"/>
    <w:rsid w:val="00675D52"/>
    <w:rsid w:val="00676BE9"/>
    <w:rsid w:val="00676E8F"/>
    <w:rsid w:val="006776E8"/>
    <w:rsid w:val="0068003D"/>
    <w:rsid w:val="006814C5"/>
    <w:rsid w:val="0068172F"/>
    <w:rsid w:val="00681B26"/>
    <w:rsid w:val="00683709"/>
    <w:rsid w:val="0068387F"/>
    <w:rsid w:val="0068398C"/>
    <w:rsid w:val="006843BB"/>
    <w:rsid w:val="00684A4E"/>
    <w:rsid w:val="00686C31"/>
    <w:rsid w:val="00686DAF"/>
    <w:rsid w:val="0068705E"/>
    <w:rsid w:val="00690204"/>
    <w:rsid w:val="006905A4"/>
    <w:rsid w:val="00690A2B"/>
    <w:rsid w:val="006911A4"/>
    <w:rsid w:val="0069351C"/>
    <w:rsid w:val="00695310"/>
    <w:rsid w:val="006973A2"/>
    <w:rsid w:val="00697E2A"/>
    <w:rsid w:val="00697EA5"/>
    <w:rsid w:val="006A0B68"/>
    <w:rsid w:val="006A2CE7"/>
    <w:rsid w:val="006A37ED"/>
    <w:rsid w:val="006A4737"/>
    <w:rsid w:val="006A4981"/>
    <w:rsid w:val="006A49E1"/>
    <w:rsid w:val="006A5BCA"/>
    <w:rsid w:val="006A5DEB"/>
    <w:rsid w:val="006A6016"/>
    <w:rsid w:val="006A6376"/>
    <w:rsid w:val="006A743A"/>
    <w:rsid w:val="006B036E"/>
    <w:rsid w:val="006B0743"/>
    <w:rsid w:val="006B0B49"/>
    <w:rsid w:val="006B1804"/>
    <w:rsid w:val="006B1A36"/>
    <w:rsid w:val="006B35E4"/>
    <w:rsid w:val="006B3BD5"/>
    <w:rsid w:val="006B4EE8"/>
    <w:rsid w:val="006B529D"/>
    <w:rsid w:val="006B5A81"/>
    <w:rsid w:val="006B5DF3"/>
    <w:rsid w:val="006B5E0D"/>
    <w:rsid w:val="006B6D7C"/>
    <w:rsid w:val="006B7B82"/>
    <w:rsid w:val="006C059F"/>
    <w:rsid w:val="006C10F9"/>
    <w:rsid w:val="006C1F2E"/>
    <w:rsid w:val="006C2E5C"/>
    <w:rsid w:val="006C37EC"/>
    <w:rsid w:val="006C40BA"/>
    <w:rsid w:val="006C4805"/>
    <w:rsid w:val="006C4A36"/>
    <w:rsid w:val="006C65FF"/>
    <w:rsid w:val="006C7091"/>
    <w:rsid w:val="006C7BD4"/>
    <w:rsid w:val="006D162C"/>
    <w:rsid w:val="006D1B9E"/>
    <w:rsid w:val="006D293D"/>
    <w:rsid w:val="006D333E"/>
    <w:rsid w:val="006D5F5C"/>
    <w:rsid w:val="006D7E36"/>
    <w:rsid w:val="006E0643"/>
    <w:rsid w:val="006E07B2"/>
    <w:rsid w:val="006E0B1E"/>
    <w:rsid w:val="006E11DE"/>
    <w:rsid w:val="006E16C1"/>
    <w:rsid w:val="006E16E4"/>
    <w:rsid w:val="006E2565"/>
    <w:rsid w:val="006E2F52"/>
    <w:rsid w:val="006E30DE"/>
    <w:rsid w:val="006E34A2"/>
    <w:rsid w:val="006E34F3"/>
    <w:rsid w:val="006E3852"/>
    <w:rsid w:val="006E38AF"/>
    <w:rsid w:val="006E38B7"/>
    <w:rsid w:val="006E3F55"/>
    <w:rsid w:val="006E55D4"/>
    <w:rsid w:val="006E6111"/>
    <w:rsid w:val="006E6403"/>
    <w:rsid w:val="006E6A15"/>
    <w:rsid w:val="006E6B00"/>
    <w:rsid w:val="006E6ED9"/>
    <w:rsid w:val="006E7473"/>
    <w:rsid w:val="006E7B87"/>
    <w:rsid w:val="006E7C1B"/>
    <w:rsid w:val="006F0528"/>
    <w:rsid w:val="006F0EC7"/>
    <w:rsid w:val="006F16AE"/>
    <w:rsid w:val="006F2A7C"/>
    <w:rsid w:val="006F2BE9"/>
    <w:rsid w:val="006F2D2E"/>
    <w:rsid w:val="006F3845"/>
    <w:rsid w:val="006F5C99"/>
    <w:rsid w:val="006F62B9"/>
    <w:rsid w:val="006F65B1"/>
    <w:rsid w:val="00701522"/>
    <w:rsid w:val="00701FF3"/>
    <w:rsid w:val="007021C1"/>
    <w:rsid w:val="00702D55"/>
    <w:rsid w:val="00702EE3"/>
    <w:rsid w:val="00703705"/>
    <w:rsid w:val="007040E9"/>
    <w:rsid w:val="0070414F"/>
    <w:rsid w:val="0070462D"/>
    <w:rsid w:val="00704834"/>
    <w:rsid w:val="007049C0"/>
    <w:rsid w:val="007062F1"/>
    <w:rsid w:val="007065AA"/>
    <w:rsid w:val="007066DE"/>
    <w:rsid w:val="00707D10"/>
    <w:rsid w:val="00710CC1"/>
    <w:rsid w:val="00711308"/>
    <w:rsid w:val="007132F9"/>
    <w:rsid w:val="00713832"/>
    <w:rsid w:val="00713874"/>
    <w:rsid w:val="00713F38"/>
    <w:rsid w:val="007153BE"/>
    <w:rsid w:val="007155EC"/>
    <w:rsid w:val="007167EF"/>
    <w:rsid w:val="007169E1"/>
    <w:rsid w:val="00720685"/>
    <w:rsid w:val="00720809"/>
    <w:rsid w:val="007218B8"/>
    <w:rsid w:val="00721AC6"/>
    <w:rsid w:val="0072324B"/>
    <w:rsid w:val="007252A5"/>
    <w:rsid w:val="00725E72"/>
    <w:rsid w:val="00727102"/>
    <w:rsid w:val="00727D82"/>
    <w:rsid w:val="00727E86"/>
    <w:rsid w:val="00730829"/>
    <w:rsid w:val="00730BB2"/>
    <w:rsid w:val="0073130A"/>
    <w:rsid w:val="00731345"/>
    <w:rsid w:val="00731740"/>
    <w:rsid w:val="0073225A"/>
    <w:rsid w:val="0073246F"/>
    <w:rsid w:val="00732E22"/>
    <w:rsid w:val="00733EEA"/>
    <w:rsid w:val="00733F87"/>
    <w:rsid w:val="00735EE1"/>
    <w:rsid w:val="007360DF"/>
    <w:rsid w:val="00737C45"/>
    <w:rsid w:val="00740540"/>
    <w:rsid w:val="00740594"/>
    <w:rsid w:val="00741A92"/>
    <w:rsid w:val="00742CE1"/>
    <w:rsid w:val="00743D9B"/>
    <w:rsid w:val="00743F17"/>
    <w:rsid w:val="007444A2"/>
    <w:rsid w:val="00744D47"/>
    <w:rsid w:val="00744FB6"/>
    <w:rsid w:val="00746400"/>
    <w:rsid w:val="00747369"/>
    <w:rsid w:val="007477BA"/>
    <w:rsid w:val="00747F84"/>
    <w:rsid w:val="0075050A"/>
    <w:rsid w:val="007511E1"/>
    <w:rsid w:val="00751A55"/>
    <w:rsid w:val="00754441"/>
    <w:rsid w:val="0075585E"/>
    <w:rsid w:val="00755CF0"/>
    <w:rsid w:val="00756288"/>
    <w:rsid w:val="00756A65"/>
    <w:rsid w:val="00756C83"/>
    <w:rsid w:val="007570F0"/>
    <w:rsid w:val="0075718D"/>
    <w:rsid w:val="007573CB"/>
    <w:rsid w:val="00757431"/>
    <w:rsid w:val="00757BCA"/>
    <w:rsid w:val="007611DC"/>
    <w:rsid w:val="00763784"/>
    <w:rsid w:val="00763AB1"/>
    <w:rsid w:val="00764424"/>
    <w:rsid w:val="0076479E"/>
    <w:rsid w:val="00764941"/>
    <w:rsid w:val="007649ED"/>
    <w:rsid w:val="00765914"/>
    <w:rsid w:val="00765A43"/>
    <w:rsid w:val="007662E7"/>
    <w:rsid w:val="00766BA7"/>
    <w:rsid w:val="00771288"/>
    <w:rsid w:val="00771B6A"/>
    <w:rsid w:val="00771E04"/>
    <w:rsid w:val="00772024"/>
    <w:rsid w:val="00772F52"/>
    <w:rsid w:val="00773129"/>
    <w:rsid w:val="00773555"/>
    <w:rsid w:val="0077388A"/>
    <w:rsid w:val="00775F75"/>
    <w:rsid w:val="00776BCC"/>
    <w:rsid w:val="00776E11"/>
    <w:rsid w:val="007777E8"/>
    <w:rsid w:val="00777B8A"/>
    <w:rsid w:val="0078032C"/>
    <w:rsid w:val="00780536"/>
    <w:rsid w:val="0078132C"/>
    <w:rsid w:val="0078168F"/>
    <w:rsid w:val="00781AFD"/>
    <w:rsid w:val="00781D41"/>
    <w:rsid w:val="0078273E"/>
    <w:rsid w:val="007833A2"/>
    <w:rsid w:val="007835FC"/>
    <w:rsid w:val="00783BB1"/>
    <w:rsid w:val="0078456B"/>
    <w:rsid w:val="00784BAB"/>
    <w:rsid w:val="00785F9A"/>
    <w:rsid w:val="00786015"/>
    <w:rsid w:val="0078677B"/>
    <w:rsid w:val="00786D7C"/>
    <w:rsid w:val="00787719"/>
    <w:rsid w:val="007878E5"/>
    <w:rsid w:val="007904CC"/>
    <w:rsid w:val="00790BF6"/>
    <w:rsid w:val="00791704"/>
    <w:rsid w:val="007932D1"/>
    <w:rsid w:val="00793640"/>
    <w:rsid w:val="007937F9"/>
    <w:rsid w:val="007941F6"/>
    <w:rsid w:val="00794876"/>
    <w:rsid w:val="00795F30"/>
    <w:rsid w:val="00795FFE"/>
    <w:rsid w:val="007962D0"/>
    <w:rsid w:val="00796393"/>
    <w:rsid w:val="00796EAD"/>
    <w:rsid w:val="007979DE"/>
    <w:rsid w:val="007A098E"/>
    <w:rsid w:val="007A0A81"/>
    <w:rsid w:val="007A12B5"/>
    <w:rsid w:val="007A15EB"/>
    <w:rsid w:val="007A1646"/>
    <w:rsid w:val="007A1D7B"/>
    <w:rsid w:val="007A20FC"/>
    <w:rsid w:val="007A2AB3"/>
    <w:rsid w:val="007A3E27"/>
    <w:rsid w:val="007A5DC9"/>
    <w:rsid w:val="007A657F"/>
    <w:rsid w:val="007A6B1E"/>
    <w:rsid w:val="007A7491"/>
    <w:rsid w:val="007B03D6"/>
    <w:rsid w:val="007B0638"/>
    <w:rsid w:val="007B0FE0"/>
    <w:rsid w:val="007B106A"/>
    <w:rsid w:val="007B1960"/>
    <w:rsid w:val="007B1B7C"/>
    <w:rsid w:val="007B21C1"/>
    <w:rsid w:val="007B2719"/>
    <w:rsid w:val="007B3C2C"/>
    <w:rsid w:val="007B61CC"/>
    <w:rsid w:val="007C022C"/>
    <w:rsid w:val="007C0455"/>
    <w:rsid w:val="007C2C83"/>
    <w:rsid w:val="007C2DF4"/>
    <w:rsid w:val="007C319F"/>
    <w:rsid w:val="007C36E5"/>
    <w:rsid w:val="007C4803"/>
    <w:rsid w:val="007C6C64"/>
    <w:rsid w:val="007C706C"/>
    <w:rsid w:val="007C709B"/>
    <w:rsid w:val="007C7931"/>
    <w:rsid w:val="007D03A3"/>
    <w:rsid w:val="007D06A4"/>
    <w:rsid w:val="007D0F53"/>
    <w:rsid w:val="007D10ED"/>
    <w:rsid w:val="007D1B20"/>
    <w:rsid w:val="007D1B2A"/>
    <w:rsid w:val="007D22C6"/>
    <w:rsid w:val="007D2991"/>
    <w:rsid w:val="007D3908"/>
    <w:rsid w:val="007D407F"/>
    <w:rsid w:val="007D5081"/>
    <w:rsid w:val="007D677B"/>
    <w:rsid w:val="007D688C"/>
    <w:rsid w:val="007D755F"/>
    <w:rsid w:val="007D782D"/>
    <w:rsid w:val="007E0904"/>
    <w:rsid w:val="007E18F3"/>
    <w:rsid w:val="007E1EA4"/>
    <w:rsid w:val="007E20F2"/>
    <w:rsid w:val="007E3898"/>
    <w:rsid w:val="007E452D"/>
    <w:rsid w:val="007E4C58"/>
    <w:rsid w:val="007E52BC"/>
    <w:rsid w:val="007E52F6"/>
    <w:rsid w:val="007E5661"/>
    <w:rsid w:val="007E64DA"/>
    <w:rsid w:val="007E6834"/>
    <w:rsid w:val="007E7A6B"/>
    <w:rsid w:val="007E7AE7"/>
    <w:rsid w:val="007F0BAF"/>
    <w:rsid w:val="007F0F71"/>
    <w:rsid w:val="007F18BE"/>
    <w:rsid w:val="007F1BEB"/>
    <w:rsid w:val="007F271D"/>
    <w:rsid w:val="007F3A65"/>
    <w:rsid w:val="007F6226"/>
    <w:rsid w:val="007F6CA6"/>
    <w:rsid w:val="007F7343"/>
    <w:rsid w:val="007F7BBB"/>
    <w:rsid w:val="008004FA"/>
    <w:rsid w:val="00802744"/>
    <w:rsid w:val="008030E1"/>
    <w:rsid w:val="00803385"/>
    <w:rsid w:val="008037E4"/>
    <w:rsid w:val="00804687"/>
    <w:rsid w:val="00805199"/>
    <w:rsid w:val="00806AFB"/>
    <w:rsid w:val="00806CA4"/>
    <w:rsid w:val="0080786F"/>
    <w:rsid w:val="00807F31"/>
    <w:rsid w:val="00810DAB"/>
    <w:rsid w:val="008114CA"/>
    <w:rsid w:val="00811970"/>
    <w:rsid w:val="00811BAD"/>
    <w:rsid w:val="00811ECF"/>
    <w:rsid w:val="00811FF6"/>
    <w:rsid w:val="0081376E"/>
    <w:rsid w:val="00813B7D"/>
    <w:rsid w:val="008150A2"/>
    <w:rsid w:val="00815832"/>
    <w:rsid w:val="008159F5"/>
    <w:rsid w:val="0081611A"/>
    <w:rsid w:val="00816372"/>
    <w:rsid w:val="008177E5"/>
    <w:rsid w:val="00817CC0"/>
    <w:rsid w:val="00817DB3"/>
    <w:rsid w:val="00820415"/>
    <w:rsid w:val="00820E5C"/>
    <w:rsid w:val="008221A0"/>
    <w:rsid w:val="008228C5"/>
    <w:rsid w:val="008232F3"/>
    <w:rsid w:val="00823F59"/>
    <w:rsid w:val="00824F73"/>
    <w:rsid w:val="008255CE"/>
    <w:rsid w:val="008256F0"/>
    <w:rsid w:val="00825B5C"/>
    <w:rsid w:val="00825BC1"/>
    <w:rsid w:val="00826549"/>
    <w:rsid w:val="00826651"/>
    <w:rsid w:val="00826AA9"/>
    <w:rsid w:val="008274DA"/>
    <w:rsid w:val="008277A4"/>
    <w:rsid w:val="0083009C"/>
    <w:rsid w:val="00831EB7"/>
    <w:rsid w:val="0083264C"/>
    <w:rsid w:val="008351A6"/>
    <w:rsid w:val="008358A3"/>
    <w:rsid w:val="0083679F"/>
    <w:rsid w:val="00837108"/>
    <w:rsid w:val="008371C2"/>
    <w:rsid w:val="0083740F"/>
    <w:rsid w:val="00840546"/>
    <w:rsid w:val="00841B13"/>
    <w:rsid w:val="00843C9D"/>
    <w:rsid w:val="008440CE"/>
    <w:rsid w:val="00844BC3"/>
    <w:rsid w:val="00845267"/>
    <w:rsid w:val="00845E5C"/>
    <w:rsid w:val="008473E5"/>
    <w:rsid w:val="0084740B"/>
    <w:rsid w:val="0084789F"/>
    <w:rsid w:val="00847A36"/>
    <w:rsid w:val="00847B35"/>
    <w:rsid w:val="00847EE0"/>
    <w:rsid w:val="00850029"/>
    <w:rsid w:val="008509BC"/>
    <w:rsid w:val="00850AB8"/>
    <w:rsid w:val="008513C4"/>
    <w:rsid w:val="00851916"/>
    <w:rsid w:val="00851AB3"/>
    <w:rsid w:val="00851BAA"/>
    <w:rsid w:val="00852C71"/>
    <w:rsid w:val="00853057"/>
    <w:rsid w:val="008530A1"/>
    <w:rsid w:val="00853199"/>
    <w:rsid w:val="00853863"/>
    <w:rsid w:val="008540DF"/>
    <w:rsid w:val="00856EAC"/>
    <w:rsid w:val="0085758D"/>
    <w:rsid w:val="00860010"/>
    <w:rsid w:val="00860897"/>
    <w:rsid w:val="00861959"/>
    <w:rsid w:val="008621A6"/>
    <w:rsid w:val="008621D9"/>
    <w:rsid w:val="00862CFE"/>
    <w:rsid w:val="00863130"/>
    <w:rsid w:val="008631CC"/>
    <w:rsid w:val="00864907"/>
    <w:rsid w:val="00864A6C"/>
    <w:rsid w:val="008655DA"/>
    <w:rsid w:val="008666BB"/>
    <w:rsid w:val="0086725B"/>
    <w:rsid w:val="00867AC9"/>
    <w:rsid w:val="00870085"/>
    <w:rsid w:val="00871577"/>
    <w:rsid w:val="0087280A"/>
    <w:rsid w:val="00873466"/>
    <w:rsid w:val="008738CE"/>
    <w:rsid w:val="008739FE"/>
    <w:rsid w:val="00873EAA"/>
    <w:rsid w:val="008741DE"/>
    <w:rsid w:val="00874580"/>
    <w:rsid w:val="008746A7"/>
    <w:rsid w:val="008749AB"/>
    <w:rsid w:val="00874B2A"/>
    <w:rsid w:val="00875123"/>
    <w:rsid w:val="0087520A"/>
    <w:rsid w:val="00875B7A"/>
    <w:rsid w:val="00876E57"/>
    <w:rsid w:val="00877AF7"/>
    <w:rsid w:val="00880B46"/>
    <w:rsid w:val="0088114E"/>
    <w:rsid w:val="00881C57"/>
    <w:rsid w:val="00882ACB"/>
    <w:rsid w:val="008832A5"/>
    <w:rsid w:val="00884764"/>
    <w:rsid w:val="00885BF0"/>
    <w:rsid w:val="008868C0"/>
    <w:rsid w:val="00887E2C"/>
    <w:rsid w:val="008907DD"/>
    <w:rsid w:val="00890825"/>
    <w:rsid w:val="00890D36"/>
    <w:rsid w:val="008914AB"/>
    <w:rsid w:val="00892048"/>
    <w:rsid w:val="0089215A"/>
    <w:rsid w:val="008925DC"/>
    <w:rsid w:val="00894075"/>
    <w:rsid w:val="008946FD"/>
    <w:rsid w:val="00894AB8"/>
    <w:rsid w:val="008952AF"/>
    <w:rsid w:val="00897E5A"/>
    <w:rsid w:val="008A0C90"/>
    <w:rsid w:val="008A14CC"/>
    <w:rsid w:val="008A172C"/>
    <w:rsid w:val="008A1B89"/>
    <w:rsid w:val="008A2016"/>
    <w:rsid w:val="008A274D"/>
    <w:rsid w:val="008A403D"/>
    <w:rsid w:val="008A627A"/>
    <w:rsid w:val="008A6600"/>
    <w:rsid w:val="008A69E3"/>
    <w:rsid w:val="008A7BED"/>
    <w:rsid w:val="008A7EAA"/>
    <w:rsid w:val="008A7ED0"/>
    <w:rsid w:val="008B1820"/>
    <w:rsid w:val="008B1D1F"/>
    <w:rsid w:val="008B1FC8"/>
    <w:rsid w:val="008B20FC"/>
    <w:rsid w:val="008B39B3"/>
    <w:rsid w:val="008B4C60"/>
    <w:rsid w:val="008B56A6"/>
    <w:rsid w:val="008B66A1"/>
    <w:rsid w:val="008B740B"/>
    <w:rsid w:val="008B7F17"/>
    <w:rsid w:val="008C0289"/>
    <w:rsid w:val="008C0337"/>
    <w:rsid w:val="008C0953"/>
    <w:rsid w:val="008C1790"/>
    <w:rsid w:val="008C3960"/>
    <w:rsid w:val="008C450E"/>
    <w:rsid w:val="008C4684"/>
    <w:rsid w:val="008C4E5C"/>
    <w:rsid w:val="008C550E"/>
    <w:rsid w:val="008C5907"/>
    <w:rsid w:val="008C6738"/>
    <w:rsid w:val="008C7AF5"/>
    <w:rsid w:val="008D109C"/>
    <w:rsid w:val="008D1399"/>
    <w:rsid w:val="008D17DC"/>
    <w:rsid w:val="008D198C"/>
    <w:rsid w:val="008D1D29"/>
    <w:rsid w:val="008D202A"/>
    <w:rsid w:val="008D20F5"/>
    <w:rsid w:val="008D21FD"/>
    <w:rsid w:val="008D261E"/>
    <w:rsid w:val="008D299B"/>
    <w:rsid w:val="008D3124"/>
    <w:rsid w:val="008D3192"/>
    <w:rsid w:val="008D3846"/>
    <w:rsid w:val="008D3E03"/>
    <w:rsid w:val="008D45D9"/>
    <w:rsid w:val="008D4A4A"/>
    <w:rsid w:val="008D506E"/>
    <w:rsid w:val="008D56B2"/>
    <w:rsid w:val="008D59B9"/>
    <w:rsid w:val="008D5C40"/>
    <w:rsid w:val="008D627D"/>
    <w:rsid w:val="008D64D5"/>
    <w:rsid w:val="008D6D29"/>
    <w:rsid w:val="008D7245"/>
    <w:rsid w:val="008D7A2B"/>
    <w:rsid w:val="008D7BAE"/>
    <w:rsid w:val="008D7F05"/>
    <w:rsid w:val="008D7FDB"/>
    <w:rsid w:val="008E1321"/>
    <w:rsid w:val="008E16D4"/>
    <w:rsid w:val="008E2802"/>
    <w:rsid w:val="008E2B65"/>
    <w:rsid w:val="008E3300"/>
    <w:rsid w:val="008E347B"/>
    <w:rsid w:val="008E5952"/>
    <w:rsid w:val="008E6B76"/>
    <w:rsid w:val="008E6BF7"/>
    <w:rsid w:val="008E7683"/>
    <w:rsid w:val="008E7C98"/>
    <w:rsid w:val="008F04FF"/>
    <w:rsid w:val="008F1958"/>
    <w:rsid w:val="008F1CA8"/>
    <w:rsid w:val="008F1DA6"/>
    <w:rsid w:val="008F2A12"/>
    <w:rsid w:val="008F3075"/>
    <w:rsid w:val="008F3A65"/>
    <w:rsid w:val="008F3A81"/>
    <w:rsid w:val="008F3F43"/>
    <w:rsid w:val="008F4F0C"/>
    <w:rsid w:val="008F5195"/>
    <w:rsid w:val="008F57B5"/>
    <w:rsid w:val="008F59FA"/>
    <w:rsid w:val="008F6888"/>
    <w:rsid w:val="008F73B7"/>
    <w:rsid w:val="008F7A35"/>
    <w:rsid w:val="008F7E8B"/>
    <w:rsid w:val="009007DA"/>
    <w:rsid w:val="00901CF4"/>
    <w:rsid w:val="00901E66"/>
    <w:rsid w:val="00906CAB"/>
    <w:rsid w:val="009105EB"/>
    <w:rsid w:val="00911C63"/>
    <w:rsid w:val="00912D9F"/>
    <w:rsid w:val="009144C1"/>
    <w:rsid w:val="00914708"/>
    <w:rsid w:val="00914FE5"/>
    <w:rsid w:val="00915391"/>
    <w:rsid w:val="00915EBD"/>
    <w:rsid w:val="00916045"/>
    <w:rsid w:val="00916314"/>
    <w:rsid w:val="009165F2"/>
    <w:rsid w:val="00916F37"/>
    <w:rsid w:val="00917137"/>
    <w:rsid w:val="0091716B"/>
    <w:rsid w:val="00921198"/>
    <w:rsid w:val="00921B31"/>
    <w:rsid w:val="00921D21"/>
    <w:rsid w:val="00923185"/>
    <w:rsid w:val="00924064"/>
    <w:rsid w:val="00924202"/>
    <w:rsid w:val="00924602"/>
    <w:rsid w:val="009253FF"/>
    <w:rsid w:val="009264CF"/>
    <w:rsid w:val="009267C1"/>
    <w:rsid w:val="0092689B"/>
    <w:rsid w:val="00927044"/>
    <w:rsid w:val="00927FCB"/>
    <w:rsid w:val="00930D69"/>
    <w:rsid w:val="0093182B"/>
    <w:rsid w:val="00931C0E"/>
    <w:rsid w:val="009330D8"/>
    <w:rsid w:val="009341DD"/>
    <w:rsid w:val="009346CA"/>
    <w:rsid w:val="0093476D"/>
    <w:rsid w:val="00934A7E"/>
    <w:rsid w:val="00934ED5"/>
    <w:rsid w:val="00935909"/>
    <w:rsid w:val="00935B7B"/>
    <w:rsid w:val="009374D2"/>
    <w:rsid w:val="0093799F"/>
    <w:rsid w:val="00940661"/>
    <w:rsid w:val="00941462"/>
    <w:rsid w:val="00941CB2"/>
    <w:rsid w:val="009420AF"/>
    <w:rsid w:val="009437B1"/>
    <w:rsid w:val="0094504A"/>
    <w:rsid w:val="0094659A"/>
    <w:rsid w:val="00946C70"/>
    <w:rsid w:val="00950B8C"/>
    <w:rsid w:val="0095160D"/>
    <w:rsid w:val="00952ABC"/>
    <w:rsid w:val="00952EE6"/>
    <w:rsid w:val="00953C5B"/>
    <w:rsid w:val="00954872"/>
    <w:rsid w:val="009550EF"/>
    <w:rsid w:val="00955877"/>
    <w:rsid w:val="009562F9"/>
    <w:rsid w:val="00956FB9"/>
    <w:rsid w:val="00957350"/>
    <w:rsid w:val="009575C2"/>
    <w:rsid w:val="00960117"/>
    <w:rsid w:val="00960442"/>
    <w:rsid w:val="0096445C"/>
    <w:rsid w:val="00964584"/>
    <w:rsid w:val="00964846"/>
    <w:rsid w:val="00966A61"/>
    <w:rsid w:val="00967276"/>
    <w:rsid w:val="009679B1"/>
    <w:rsid w:val="00967E29"/>
    <w:rsid w:val="009703F2"/>
    <w:rsid w:val="0097121B"/>
    <w:rsid w:val="00971446"/>
    <w:rsid w:val="00971F37"/>
    <w:rsid w:val="009723D0"/>
    <w:rsid w:val="009724E0"/>
    <w:rsid w:val="009725E9"/>
    <w:rsid w:val="00972CFA"/>
    <w:rsid w:val="009738EE"/>
    <w:rsid w:val="00973EC0"/>
    <w:rsid w:val="00973F12"/>
    <w:rsid w:val="009752E4"/>
    <w:rsid w:val="009758A9"/>
    <w:rsid w:val="009760A9"/>
    <w:rsid w:val="0097618A"/>
    <w:rsid w:val="009766BD"/>
    <w:rsid w:val="00976D69"/>
    <w:rsid w:val="00977427"/>
    <w:rsid w:val="009775B8"/>
    <w:rsid w:val="00982000"/>
    <w:rsid w:val="009831C3"/>
    <w:rsid w:val="00984783"/>
    <w:rsid w:val="0098572C"/>
    <w:rsid w:val="00985958"/>
    <w:rsid w:val="00985AAC"/>
    <w:rsid w:val="00986419"/>
    <w:rsid w:val="00986B4D"/>
    <w:rsid w:val="00986CC8"/>
    <w:rsid w:val="009871CB"/>
    <w:rsid w:val="00987B08"/>
    <w:rsid w:val="00990265"/>
    <w:rsid w:val="00990855"/>
    <w:rsid w:val="00991CD7"/>
    <w:rsid w:val="00992A19"/>
    <w:rsid w:val="00992E37"/>
    <w:rsid w:val="0099395E"/>
    <w:rsid w:val="00993DF2"/>
    <w:rsid w:val="009947C0"/>
    <w:rsid w:val="009949B6"/>
    <w:rsid w:val="00995D44"/>
    <w:rsid w:val="00996344"/>
    <w:rsid w:val="00996691"/>
    <w:rsid w:val="00997205"/>
    <w:rsid w:val="00997428"/>
    <w:rsid w:val="00997594"/>
    <w:rsid w:val="009978DB"/>
    <w:rsid w:val="00997A7C"/>
    <w:rsid w:val="00997B72"/>
    <w:rsid w:val="009A04D8"/>
    <w:rsid w:val="009A06EE"/>
    <w:rsid w:val="009A1707"/>
    <w:rsid w:val="009A1B1E"/>
    <w:rsid w:val="009A25E0"/>
    <w:rsid w:val="009A36EB"/>
    <w:rsid w:val="009A389B"/>
    <w:rsid w:val="009A38C1"/>
    <w:rsid w:val="009A3944"/>
    <w:rsid w:val="009A45C7"/>
    <w:rsid w:val="009A5A92"/>
    <w:rsid w:val="009A667C"/>
    <w:rsid w:val="009A756D"/>
    <w:rsid w:val="009A7580"/>
    <w:rsid w:val="009A7C41"/>
    <w:rsid w:val="009A7CD0"/>
    <w:rsid w:val="009A7CF1"/>
    <w:rsid w:val="009B0130"/>
    <w:rsid w:val="009B0892"/>
    <w:rsid w:val="009B0934"/>
    <w:rsid w:val="009B2274"/>
    <w:rsid w:val="009B2697"/>
    <w:rsid w:val="009B3518"/>
    <w:rsid w:val="009B354E"/>
    <w:rsid w:val="009B3E3B"/>
    <w:rsid w:val="009B40EC"/>
    <w:rsid w:val="009B42D8"/>
    <w:rsid w:val="009B4778"/>
    <w:rsid w:val="009B6204"/>
    <w:rsid w:val="009B6F58"/>
    <w:rsid w:val="009B708B"/>
    <w:rsid w:val="009B70B2"/>
    <w:rsid w:val="009B724B"/>
    <w:rsid w:val="009C1247"/>
    <w:rsid w:val="009C1FA8"/>
    <w:rsid w:val="009C20B1"/>
    <w:rsid w:val="009C2C7A"/>
    <w:rsid w:val="009C2FB3"/>
    <w:rsid w:val="009C3493"/>
    <w:rsid w:val="009C38A5"/>
    <w:rsid w:val="009C3B81"/>
    <w:rsid w:val="009C5289"/>
    <w:rsid w:val="009C6504"/>
    <w:rsid w:val="009C6BE1"/>
    <w:rsid w:val="009C7E68"/>
    <w:rsid w:val="009D00FE"/>
    <w:rsid w:val="009D0BB5"/>
    <w:rsid w:val="009D279A"/>
    <w:rsid w:val="009D2CFA"/>
    <w:rsid w:val="009D3E20"/>
    <w:rsid w:val="009D44CB"/>
    <w:rsid w:val="009D5FD5"/>
    <w:rsid w:val="009D6067"/>
    <w:rsid w:val="009D614A"/>
    <w:rsid w:val="009D664B"/>
    <w:rsid w:val="009D7626"/>
    <w:rsid w:val="009D7767"/>
    <w:rsid w:val="009D7962"/>
    <w:rsid w:val="009D7E5D"/>
    <w:rsid w:val="009E1804"/>
    <w:rsid w:val="009E2160"/>
    <w:rsid w:val="009E2187"/>
    <w:rsid w:val="009E3A68"/>
    <w:rsid w:val="009E4A00"/>
    <w:rsid w:val="009E56BB"/>
    <w:rsid w:val="009E5833"/>
    <w:rsid w:val="009E5F21"/>
    <w:rsid w:val="009E5F2C"/>
    <w:rsid w:val="009E60E5"/>
    <w:rsid w:val="009E62A7"/>
    <w:rsid w:val="009F0042"/>
    <w:rsid w:val="009F0BE6"/>
    <w:rsid w:val="009F1073"/>
    <w:rsid w:val="009F15C0"/>
    <w:rsid w:val="009F164B"/>
    <w:rsid w:val="009F1A9C"/>
    <w:rsid w:val="009F22FC"/>
    <w:rsid w:val="009F2FB9"/>
    <w:rsid w:val="009F3893"/>
    <w:rsid w:val="009F395C"/>
    <w:rsid w:val="009F4CFF"/>
    <w:rsid w:val="009F6C70"/>
    <w:rsid w:val="009F7055"/>
    <w:rsid w:val="009F75FC"/>
    <w:rsid w:val="009F7742"/>
    <w:rsid w:val="00A00B2C"/>
    <w:rsid w:val="00A014C5"/>
    <w:rsid w:val="00A01981"/>
    <w:rsid w:val="00A02352"/>
    <w:rsid w:val="00A02D00"/>
    <w:rsid w:val="00A02E75"/>
    <w:rsid w:val="00A03755"/>
    <w:rsid w:val="00A04458"/>
    <w:rsid w:val="00A04C2F"/>
    <w:rsid w:val="00A050D2"/>
    <w:rsid w:val="00A05292"/>
    <w:rsid w:val="00A063F0"/>
    <w:rsid w:val="00A066FF"/>
    <w:rsid w:val="00A10212"/>
    <w:rsid w:val="00A10582"/>
    <w:rsid w:val="00A10F90"/>
    <w:rsid w:val="00A11143"/>
    <w:rsid w:val="00A11C2E"/>
    <w:rsid w:val="00A1297A"/>
    <w:rsid w:val="00A13050"/>
    <w:rsid w:val="00A13341"/>
    <w:rsid w:val="00A142E1"/>
    <w:rsid w:val="00A14364"/>
    <w:rsid w:val="00A15DB5"/>
    <w:rsid w:val="00A164DB"/>
    <w:rsid w:val="00A20901"/>
    <w:rsid w:val="00A20C56"/>
    <w:rsid w:val="00A21C4B"/>
    <w:rsid w:val="00A21F65"/>
    <w:rsid w:val="00A2247F"/>
    <w:rsid w:val="00A22948"/>
    <w:rsid w:val="00A23806"/>
    <w:rsid w:val="00A2403F"/>
    <w:rsid w:val="00A26069"/>
    <w:rsid w:val="00A268E5"/>
    <w:rsid w:val="00A27ED9"/>
    <w:rsid w:val="00A303B4"/>
    <w:rsid w:val="00A30ED9"/>
    <w:rsid w:val="00A31DF0"/>
    <w:rsid w:val="00A327D3"/>
    <w:rsid w:val="00A32911"/>
    <w:rsid w:val="00A3344E"/>
    <w:rsid w:val="00A3419F"/>
    <w:rsid w:val="00A35174"/>
    <w:rsid w:val="00A3542A"/>
    <w:rsid w:val="00A35734"/>
    <w:rsid w:val="00A403D6"/>
    <w:rsid w:val="00A41849"/>
    <w:rsid w:val="00A42AB3"/>
    <w:rsid w:val="00A44F6D"/>
    <w:rsid w:val="00A44FFE"/>
    <w:rsid w:val="00A45D8A"/>
    <w:rsid w:val="00A46785"/>
    <w:rsid w:val="00A4690A"/>
    <w:rsid w:val="00A46969"/>
    <w:rsid w:val="00A478BA"/>
    <w:rsid w:val="00A5071B"/>
    <w:rsid w:val="00A508E1"/>
    <w:rsid w:val="00A5094B"/>
    <w:rsid w:val="00A53F94"/>
    <w:rsid w:val="00A54225"/>
    <w:rsid w:val="00A54F3F"/>
    <w:rsid w:val="00A54F76"/>
    <w:rsid w:val="00A550D8"/>
    <w:rsid w:val="00A55265"/>
    <w:rsid w:val="00A5598A"/>
    <w:rsid w:val="00A55DFC"/>
    <w:rsid w:val="00A5780F"/>
    <w:rsid w:val="00A57B5A"/>
    <w:rsid w:val="00A61881"/>
    <w:rsid w:val="00A625FA"/>
    <w:rsid w:val="00A62F02"/>
    <w:rsid w:val="00A646BD"/>
    <w:rsid w:val="00A6541D"/>
    <w:rsid w:val="00A655BC"/>
    <w:rsid w:val="00A7084D"/>
    <w:rsid w:val="00A70A40"/>
    <w:rsid w:val="00A70C13"/>
    <w:rsid w:val="00A71A5B"/>
    <w:rsid w:val="00A734D6"/>
    <w:rsid w:val="00A73E01"/>
    <w:rsid w:val="00A74109"/>
    <w:rsid w:val="00A74B45"/>
    <w:rsid w:val="00A74DCE"/>
    <w:rsid w:val="00A756B2"/>
    <w:rsid w:val="00A75E81"/>
    <w:rsid w:val="00A7633A"/>
    <w:rsid w:val="00A76377"/>
    <w:rsid w:val="00A77458"/>
    <w:rsid w:val="00A81763"/>
    <w:rsid w:val="00A81831"/>
    <w:rsid w:val="00A81EF6"/>
    <w:rsid w:val="00A823E6"/>
    <w:rsid w:val="00A82D30"/>
    <w:rsid w:val="00A82DA6"/>
    <w:rsid w:val="00A82E3A"/>
    <w:rsid w:val="00A83110"/>
    <w:rsid w:val="00A8336E"/>
    <w:rsid w:val="00A8371E"/>
    <w:rsid w:val="00A84BB2"/>
    <w:rsid w:val="00A84DAE"/>
    <w:rsid w:val="00A85387"/>
    <w:rsid w:val="00A85C7F"/>
    <w:rsid w:val="00A87B00"/>
    <w:rsid w:val="00A915BE"/>
    <w:rsid w:val="00A91E14"/>
    <w:rsid w:val="00A91E15"/>
    <w:rsid w:val="00A9304C"/>
    <w:rsid w:val="00A93607"/>
    <w:rsid w:val="00A93B09"/>
    <w:rsid w:val="00A93C0B"/>
    <w:rsid w:val="00A94539"/>
    <w:rsid w:val="00A94AF9"/>
    <w:rsid w:val="00A94D8D"/>
    <w:rsid w:val="00A9520C"/>
    <w:rsid w:val="00A957D2"/>
    <w:rsid w:val="00A95D9E"/>
    <w:rsid w:val="00A96A1B"/>
    <w:rsid w:val="00A96A26"/>
    <w:rsid w:val="00A96FA3"/>
    <w:rsid w:val="00AA00A1"/>
    <w:rsid w:val="00AA1059"/>
    <w:rsid w:val="00AA16D4"/>
    <w:rsid w:val="00AA1CDE"/>
    <w:rsid w:val="00AA1DC1"/>
    <w:rsid w:val="00AA2822"/>
    <w:rsid w:val="00AA2F01"/>
    <w:rsid w:val="00AA4080"/>
    <w:rsid w:val="00AA472D"/>
    <w:rsid w:val="00AA489B"/>
    <w:rsid w:val="00AA4B35"/>
    <w:rsid w:val="00AA4B79"/>
    <w:rsid w:val="00AA50A2"/>
    <w:rsid w:val="00AA5145"/>
    <w:rsid w:val="00AA537A"/>
    <w:rsid w:val="00AA5702"/>
    <w:rsid w:val="00AA6036"/>
    <w:rsid w:val="00AA605B"/>
    <w:rsid w:val="00AA735F"/>
    <w:rsid w:val="00AA74DA"/>
    <w:rsid w:val="00AA7AD0"/>
    <w:rsid w:val="00AB0F30"/>
    <w:rsid w:val="00AB1A95"/>
    <w:rsid w:val="00AB2326"/>
    <w:rsid w:val="00AB2C40"/>
    <w:rsid w:val="00AB30B1"/>
    <w:rsid w:val="00AB34A3"/>
    <w:rsid w:val="00AB37C4"/>
    <w:rsid w:val="00AB409F"/>
    <w:rsid w:val="00AB4488"/>
    <w:rsid w:val="00AB47D7"/>
    <w:rsid w:val="00AB47DE"/>
    <w:rsid w:val="00AB52AE"/>
    <w:rsid w:val="00AB6C15"/>
    <w:rsid w:val="00AB74DF"/>
    <w:rsid w:val="00AC12A2"/>
    <w:rsid w:val="00AC1566"/>
    <w:rsid w:val="00AC20B4"/>
    <w:rsid w:val="00AC2C55"/>
    <w:rsid w:val="00AC2E70"/>
    <w:rsid w:val="00AC2F0C"/>
    <w:rsid w:val="00AC46E0"/>
    <w:rsid w:val="00AC4C47"/>
    <w:rsid w:val="00AC55BF"/>
    <w:rsid w:val="00AC569B"/>
    <w:rsid w:val="00AC691C"/>
    <w:rsid w:val="00AC773B"/>
    <w:rsid w:val="00AD0761"/>
    <w:rsid w:val="00AD0AA2"/>
    <w:rsid w:val="00AD0C4E"/>
    <w:rsid w:val="00AD114A"/>
    <w:rsid w:val="00AD1516"/>
    <w:rsid w:val="00AD1EE0"/>
    <w:rsid w:val="00AD2A63"/>
    <w:rsid w:val="00AD2B29"/>
    <w:rsid w:val="00AD4319"/>
    <w:rsid w:val="00AD452D"/>
    <w:rsid w:val="00AD4971"/>
    <w:rsid w:val="00AD4C48"/>
    <w:rsid w:val="00AD5E20"/>
    <w:rsid w:val="00AD613B"/>
    <w:rsid w:val="00AD63B3"/>
    <w:rsid w:val="00AD6999"/>
    <w:rsid w:val="00AD716A"/>
    <w:rsid w:val="00AD7755"/>
    <w:rsid w:val="00AD7BE0"/>
    <w:rsid w:val="00AE03B9"/>
    <w:rsid w:val="00AE1196"/>
    <w:rsid w:val="00AE132B"/>
    <w:rsid w:val="00AE2CBB"/>
    <w:rsid w:val="00AE3C05"/>
    <w:rsid w:val="00AE4193"/>
    <w:rsid w:val="00AE4725"/>
    <w:rsid w:val="00AE5451"/>
    <w:rsid w:val="00AE54DE"/>
    <w:rsid w:val="00AE5F78"/>
    <w:rsid w:val="00AE7594"/>
    <w:rsid w:val="00AE76F9"/>
    <w:rsid w:val="00AE7915"/>
    <w:rsid w:val="00AF0A57"/>
    <w:rsid w:val="00AF1D7B"/>
    <w:rsid w:val="00AF2BF5"/>
    <w:rsid w:val="00AF3406"/>
    <w:rsid w:val="00AF340A"/>
    <w:rsid w:val="00AF37B1"/>
    <w:rsid w:val="00AF4465"/>
    <w:rsid w:val="00AF4744"/>
    <w:rsid w:val="00AF4C49"/>
    <w:rsid w:val="00AF51CE"/>
    <w:rsid w:val="00AF631B"/>
    <w:rsid w:val="00AF6878"/>
    <w:rsid w:val="00AF6E98"/>
    <w:rsid w:val="00AF6E9C"/>
    <w:rsid w:val="00AF7D65"/>
    <w:rsid w:val="00B00735"/>
    <w:rsid w:val="00B01639"/>
    <w:rsid w:val="00B01EDB"/>
    <w:rsid w:val="00B03746"/>
    <w:rsid w:val="00B03F12"/>
    <w:rsid w:val="00B0468B"/>
    <w:rsid w:val="00B04DF5"/>
    <w:rsid w:val="00B05E6D"/>
    <w:rsid w:val="00B06714"/>
    <w:rsid w:val="00B06E27"/>
    <w:rsid w:val="00B0704D"/>
    <w:rsid w:val="00B073E3"/>
    <w:rsid w:val="00B078C7"/>
    <w:rsid w:val="00B10137"/>
    <w:rsid w:val="00B105F7"/>
    <w:rsid w:val="00B10CDB"/>
    <w:rsid w:val="00B10EF5"/>
    <w:rsid w:val="00B114A3"/>
    <w:rsid w:val="00B1298C"/>
    <w:rsid w:val="00B12CE8"/>
    <w:rsid w:val="00B17135"/>
    <w:rsid w:val="00B17818"/>
    <w:rsid w:val="00B202C9"/>
    <w:rsid w:val="00B2073F"/>
    <w:rsid w:val="00B221BC"/>
    <w:rsid w:val="00B24756"/>
    <w:rsid w:val="00B3191B"/>
    <w:rsid w:val="00B32517"/>
    <w:rsid w:val="00B34489"/>
    <w:rsid w:val="00B345A3"/>
    <w:rsid w:val="00B3460E"/>
    <w:rsid w:val="00B34F65"/>
    <w:rsid w:val="00B35DF4"/>
    <w:rsid w:val="00B36887"/>
    <w:rsid w:val="00B36FB1"/>
    <w:rsid w:val="00B3759F"/>
    <w:rsid w:val="00B37CD3"/>
    <w:rsid w:val="00B4090E"/>
    <w:rsid w:val="00B40950"/>
    <w:rsid w:val="00B420EA"/>
    <w:rsid w:val="00B42FB5"/>
    <w:rsid w:val="00B433C5"/>
    <w:rsid w:val="00B43B80"/>
    <w:rsid w:val="00B4549E"/>
    <w:rsid w:val="00B45B6A"/>
    <w:rsid w:val="00B46697"/>
    <w:rsid w:val="00B51422"/>
    <w:rsid w:val="00B52F07"/>
    <w:rsid w:val="00B53AC6"/>
    <w:rsid w:val="00B5429C"/>
    <w:rsid w:val="00B54B5D"/>
    <w:rsid w:val="00B54CAD"/>
    <w:rsid w:val="00B57C12"/>
    <w:rsid w:val="00B57EED"/>
    <w:rsid w:val="00B600E6"/>
    <w:rsid w:val="00B60B93"/>
    <w:rsid w:val="00B61F2F"/>
    <w:rsid w:val="00B61F5D"/>
    <w:rsid w:val="00B61FF1"/>
    <w:rsid w:val="00B62891"/>
    <w:rsid w:val="00B6307C"/>
    <w:rsid w:val="00B6399F"/>
    <w:rsid w:val="00B63DDD"/>
    <w:rsid w:val="00B64984"/>
    <w:rsid w:val="00B64F87"/>
    <w:rsid w:val="00B6539C"/>
    <w:rsid w:val="00B65F1D"/>
    <w:rsid w:val="00B66256"/>
    <w:rsid w:val="00B6679C"/>
    <w:rsid w:val="00B66DF1"/>
    <w:rsid w:val="00B6744A"/>
    <w:rsid w:val="00B674F9"/>
    <w:rsid w:val="00B708A2"/>
    <w:rsid w:val="00B70C7E"/>
    <w:rsid w:val="00B714FB"/>
    <w:rsid w:val="00B717C0"/>
    <w:rsid w:val="00B71CF6"/>
    <w:rsid w:val="00B7273E"/>
    <w:rsid w:val="00B74A9F"/>
    <w:rsid w:val="00B74B2F"/>
    <w:rsid w:val="00B74B61"/>
    <w:rsid w:val="00B7628C"/>
    <w:rsid w:val="00B76BCF"/>
    <w:rsid w:val="00B778C4"/>
    <w:rsid w:val="00B8235C"/>
    <w:rsid w:val="00B82BF4"/>
    <w:rsid w:val="00B83497"/>
    <w:rsid w:val="00B8372A"/>
    <w:rsid w:val="00B83BBB"/>
    <w:rsid w:val="00B83C53"/>
    <w:rsid w:val="00B83C8B"/>
    <w:rsid w:val="00B879B0"/>
    <w:rsid w:val="00B90717"/>
    <w:rsid w:val="00B915A0"/>
    <w:rsid w:val="00B9164D"/>
    <w:rsid w:val="00B916C4"/>
    <w:rsid w:val="00B92B92"/>
    <w:rsid w:val="00B93FC2"/>
    <w:rsid w:val="00B9650B"/>
    <w:rsid w:val="00B97578"/>
    <w:rsid w:val="00B97F2A"/>
    <w:rsid w:val="00BA0085"/>
    <w:rsid w:val="00BA06DE"/>
    <w:rsid w:val="00BA0CF7"/>
    <w:rsid w:val="00BA0ECC"/>
    <w:rsid w:val="00BA13BE"/>
    <w:rsid w:val="00BA13E0"/>
    <w:rsid w:val="00BA1DF8"/>
    <w:rsid w:val="00BA23CF"/>
    <w:rsid w:val="00BA2927"/>
    <w:rsid w:val="00BA35B2"/>
    <w:rsid w:val="00BA3993"/>
    <w:rsid w:val="00BA5195"/>
    <w:rsid w:val="00BA54D0"/>
    <w:rsid w:val="00BA5C12"/>
    <w:rsid w:val="00BA6603"/>
    <w:rsid w:val="00BA68B4"/>
    <w:rsid w:val="00BA786C"/>
    <w:rsid w:val="00BB09F0"/>
    <w:rsid w:val="00BB0A65"/>
    <w:rsid w:val="00BB178C"/>
    <w:rsid w:val="00BB2D84"/>
    <w:rsid w:val="00BB3245"/>
    <w:rsid w:val="00BB41D9"/>
    <w:rsid w:val="00BB5319"/>
    <w:rsid w:val="00BB5FD3"/>
    <w:rsid w:val="00BB7698"/>
    <w:rsid w:val="00BC1A26"/>
    <w:rsid w:val="00BC2AC7"/>
    <w:rsid w:val="00BC2D4A"/>
    <w:rsid w:val="00BC2ED3"/>
    <w:rsid w:val="00BC4F2F"/>
    <w:rsid w:val="00BC5714"/>
    <w:rsid w:val="00BC591B"/>
    <w:rsid w:val="00BC5CBA"/>
    <w:rsid w:val="00BC6D9D"/>
    <w:rsid w:val="00BC7996"/>
    <w:rsid w:val="00BC7EDF"/>
    <w:rsid w:val="00BD0C8D"/>
    <w:rsid w:val="00BD2AD0"/>
    <w:rsid w:val="00BD345B"/>
    <w:rsid w:val="00BD3E4B"/>
    <w:rsid w:val="00BD41F3"/>
    <w:rsid w:val="00BD553C"/>
    <w:rsid w:val="00BD57C1"/>
    <w:rsid w:val="00BD5A76"/>
    <w:rsid w:val="00BD5E74"/>
    <w:rsid w:val="00BD624F"/>
    <w:rsid w:val="00BD6495"/>
    <w:rsid w:val="00BD738E"/>
    <w:rsid w:val="00BE2BCE"/>
    <w:rsid w:val="00BE3AB4"/>
    <w:rsid w:val="00BE5938"/>
    <w:rsid w:val="00BF110C"/>
    <w:rsid w:val="00BF38B0"/>
    <w:rsid w:val="00BF426A"/>
    <w:rsid w:val="00BF65C8"/>
    <w:rsid w:val="00BF762F"/>
    <w:rsid w:val="00BF7ACA"/>
    <w:rsid w:val="00BF7D64"/>
    <w:rsid w:val="00C002E1"/>
    <w:rsid w:val="00C0172D"/>
    <w:rsid w:val="00C017DC"/>
    <w:rsid w:val="00C03156"/>
    <w:rsid w:val="00C045D1"/>
    <w:rsid w:val="00C05F9B"/>
    <w:rsid w:val="00C063FD"/>
    <w:rsid w:val="00C06DD8"/>
    <w:rsid w:val="00C070C2"/>
    <w:rsid w:val="00C10438"/>
    <w:rsid w:val="00C112B2"/>
    <w:rsid w:val="00C13BB5"/>
    <w:rsid w:val="00C14927"/>
    <w:rsid w:val="00C15198"/>
    <w:rsid w:val="00C151AA"/>
    <w:rsid w:val="00C15881"/>
    <w:rsid w:val="00C16B3F"/>
    <w:rsid w:val="00C16E11"/>
    <w:rsid w:val="00C17A86"/>
    <w:rsid w:val="00C17BF9"/>
    <w:rsid w:val="00C17EF9"/>
    <w:rsid w:val="00C20E14"/>
    <w:rsid w:val="00C21B83"/>
    <w:rsid w:val="00C22174"/>
    <w:rsid w:val="00C22411"/>
    <w:rsid w:val="00C22539"/>
    <w:rsid w:val="00C227DC"/>
    <w:rsid w:val="00C23996"/>
    <w:rsid w:val="00C24A2B"/>
    <w:rsid w:val="00C25005"/>
    <w:rsid w:val="00C25327"/>
    <w:rsid w:val="00C2542A"/>
    <w:rsid w:val="00C259F4"/>
    <w:rsid w:val="00C262C2"/>
    <w:rsid w:val="00C26ABF"/>
    <w:rsid w:val="00C26CA8"/>
    <w:rsid w:val="00C2765B"/>
    <w:rsid w:val="00C276A5"/>
    <w:rsid w:val="00C27A9A"/>
    <w:rsid w:val="00C310B1"/>
    <w:rsid w:val="00C318AD"/>
    <w:rsid w:val="00C32242"/>
    <w:rsid w:val="00C325A6"/>
    <w:rsid w:val="00C32F30"/>
    <w:rsid w:val="00C32F40"/>
    <w:rsid w:val="00C347BE"/>
    <w:rsid w:val="00C35F25"/>
    <w:rsid w:val="00C36D95"/>
    <w:rsid w:val="00C3712B"/>
    <w:rsid w:val="00C37434"/>
    <w:rsid w:val="00C40C8D"/>
    <w:rsid w:val="00C40DED"/>
    <w:rsid w:val="00C4108A"/>
    <w:rsid w:val="00C416A2"/>
    <w:rsid w:val="00C423D4"/>
    <w:rsid w:val="00C4240B"/>
    <w:rsid w:val="00C42805"/>
    <w:rsid w:val="00C4471D"/>
    <w:rsid w:val="00C45911"/>
    <w:rsid w:val="00C461E4"/>
    <w:rsid w:val="00C46B6F"/>
    <w:rsid w:val="00C51336"/>
    <w:rsid w:val="00C51664"/>
    <w:rsid w:val="00C52F25"/>
    <w:rsid w:val="00C54189"/>
    <w:rsid w:val="00C54482"/>
    <w:rsid w:val="00C54D22"/>
    <w:rsid w:val="00C5582C"/>
    <w:rsid w:val="00C55BC9"/>
    <w:rsid w:val="00C55D05"/>
    <w:rsid w:val="00C55E56"/>
    <w:rsid w:val="00C560BC"/>
    <w:rsid w:val="00C56276"/>
    <w:rsid w:val="00C56551"/>
    <w:rsid w:val="00C56790"/>
    <w:rsid w:val="00C5706A"/>
    <w:rsid w:val="00C57FE4"/>
    <w:rsid w:val="00C600E7"/>
    <w:rsid w:val="00C60295"/>
    <w:rsid w:val="00C60360"/>
    <w:rsid w:val="00C6072F"/>
    <w:rsid w:val="00C6088B"/>
    <w:rsid w:val="00C60AF0"/>
    <w:rsid w:val="00C60BDE"/>
    <w:rsid w:val="00C61217"/>
    <w:rsid w:val="00C61246"/>
    <w:rsid w:val="00C613BD"/>
    <w:rsid w:val="00C61B1B"/>
    <w:rsid w:val="00C62781"/>
    <w:rsid w:val="00C63926"/>
    <w:rsid w:val="00C63DB7"/>
    <w:rsid w:val="00C63DFD"/>
    <w:rsid w:val="00C640E8"/>
    <w:rsid w:val="00C64114"/>
    <w:rsid w:val="00C641DE"/>
    <w:rsid w:val="00C64809"/>
    <w:rsid w:val="00C65A78"/>
    <w:rsid w:val="00C65B0D"/>
    <w:rsid w:val="00C65D69"/>
    <w:rsid w:val="00C66569"/>
    <w:rsid w:val="00C717B1"/>
    <w:rsid w:val="00C71942"/>
    <w:rsid w:val="00C71FD0"/>
    <w:rsid w:val="00C74637"/>
    <w:rsid w:val="00C74CC6"/>
    <w:rsid w:val="00C75464"/>
    <w:rsid w:val="00C755A2"/>
    <w:rsid w:val="00C75A47"/>
    <w:rsid w:val="00C774C1"/>
    <w:rsid w:val="00C77E7D"/>
    <w:rsid w:val="00C80FDB"/>
    <w:rsid w:val="00C81E55"/>
    <w:rsid w:val="00C81F68"/>
    <w:rsid w:val="00C82C96"/>
    <w:rsid w:val="00C82DA3"/>
    <w:rsid w:val="00C83362"/>
    <w:rsid w:val="00C83EF5"/>
    <w:rsid w:val="00C86BEC"/>
    <w:rsid w:val="00C87333"/>
    <w:rsid w:val="00C873EF"/>
    <w:rsid w:val="00C90329"/>
    <w:rsid w:val="00C914C1"/>
    <w:rsid w:val="00C928AC"/>
    <w:rsid w:val="00C92D59"/>
    <w:rsid w:val="00C92DE8"/>
    <w:rsid w:val="00C93ADC"/>
    <w:rsid w:val="00C93CBE"/>
    <w:rsid w:val="00C93FFD"/>
    <w:rsid w:val="00C94101"/>
    <w:rsid w:val="00C94213"/>
    <w:rsid w:val="00C94F54"/>
    <w:rsid w:val="00C955CB"/>
    <w:rsid w:val="00C96874"/>
    <w:rsid w:val="00C96DD6"/>
    <w:rsid w:val="00C9704E"/>
    <w:rsid w:val="00C97EBF"/>
    <w:rsid w:val="00CA04B3"/>
    <w:rsid w:val="00CA04C3"/>
    <w:rsid w:val="00CA074A"/>
    <w:rsid w:val="00CA13CA"/>
    <w:rsid w:val="00CA1ACA"/>
    <w:rsid w:val="00CA1D0A"/>
    <w:rsid w:val="00CA3D5E"/>
    <w:rsid w:val="00CA3F4A"/>
    <w:rsid w:val="00CA4E80"/>
    <w:rsid w:val="00CA6C7F"/>
    <w:rsid w:val="00CA6D49"/>
    <w:rsid w:val="00CA6FA4"/>
    <w:rsid w:val="00CA7398"/>
    <w:rsid w:val="00CA739D"/>
    <w:rsid w:val="00CA7A9B"/>
    <w:rsid w:val="00CB0431"/>
    <w:rsid w:val="00CB06A1"/>
    <w:rsid w:val="00CB16F4"/>
    <w:rsid w:val="00CB1E40"/>
    <w:rsid w:val="00CB1F26"/>
    <w:rsid w:val="00CB2BDD"/>
    <w:rsid w:val="00CB2C9A"/>
    <w:rsid w:val="00CB3F75"/>
    <w:rsid w:val="00CB42D8"/>
    <w:rsid w:val="00CB4632"/>
    <w:rsid w:val="00CB46E7"/>
    <w:rsid w:val="00CB4C7E"/>
    <w:rsid w:val="00CB6B5E"/>
    <w:rsid w:val="00CB7BE8"/>
    <w:rsid w:val="00CC0E8D"/>
    <w:rsid w:val="00CC1310"/>
    <w:rsid w:val="00CC2110"/>
    <w:rsid w:val="00CC2948"/>
    <w:rsid w:val="00CC39A0"/>
    <w:rsid w:val="00CC3D9A"/>
    <w:rsid w:val="00CC5A72"/>
    <w:rsid w:val="00CC662F"/>
    <w:rsid w:val="00CC6C1A"/>
    <w:rsid w:val="00CC7036"/>
    <w:rsid w:val="00CC750D"/>
    <w:rsid w:val="00CD0CF1"/>
    <w:rsid w:val="00CD1356"/>
    <w:rsid w:val="00CD2C70"/>
    <w:rsid w:val="00CD44EB"/>
    <w:rsid w:val="00CD49EE"/>
    <w:rsid w:val="00CD5C01"/>
    <w:rsid w:val="00CD677F"/>
    <w:rsid w:val="00CD67BF"/>
    <w:rsid w:val="00CD6A53"/>
    <w:rsid w:val="00CD7925"/>
    <w:rsid w:val="00CD7FD8"/>
    <w:rsid w:val="00CE047A"/>
    <w:rsid w:val="00CE2C0F"/>
    <w:rsid w:val="00CE4796"/>
    <w:rsid w:val="00CF0346"/>
    <w:rsid w:val="00CF23F8"/>
    <w:rsid w:val="00CF2FBC"/>
    <w:rsid w:val="00CF3222"/>
    <w:rsid w:val="00CF4914"/>
    <w:rsid w:val="00CF59B3"/>
    <w:rsid w:val="00CF5C04"/>
    <w:rsid w:val="00CF5C5A"/>
    <w:rsid w:val="00CF6896"/>
    <w:rsid w:val="00CF6989"/>
    <w:rsid w:val="00CF72B3"/>
    <w:rsid w:val="00CF7F0D"/>
    <w:rsid w:val="00D01BF8"/>
    <w:rsid w:val="00D0206F"/>
    <w:rsid w:val="00D02DE7"/>
    <w:rsid w:val="00D05368"/>
    <w:rsid w:val="00D055C3"/>
    <w:rsid w:val="00D05E00"/>
    <w:rsid w:val="00D06D79"/>
    <w:rsid w:val="00D06EFE"/>
    <w:rsid w:val="00D06F4E"/>
    <w:rsid w:val="00D10097"/>
    <w:rsid w:val="00D10FB7"/>
    <w:rsid w:val="00D12D49"/>
    <w:rsid w:val="00D12DB8"/>
    <w:rsid w:val="00D13DCE"/>
    <w:rsid w:val="00D15337"/>
    <w:rsid w:val="00D15A56"/>
    <w:rsid w:val="00D1761D"/>
    <w:rsid w:val="00D17B37"/>
    <w:rsid w:val="00D17D92"/>
    <w:rsid w:val="00D200A6"/>
    <w:rsid w:val="00D22EC7"/>
    <w:rsid w:val="00D22FBC"/>
    <w:rsid w:val="00D23652"/>
    <w:rsid w:val="00D23F43"/>
    <w:rsid w:val="00D242B3"/>
    <w:rsid w:val="00D243D0"/>
    <w:rsid w:val="00D25CC6"/>
    <w:rsid w:val="00D2671F"/>
    <w:rsid w:val="00D27903"/>
    <w:rsid w:val="00D304DE"/>
    <w:rsid w:val="00D3190E"/>
    <w:rsid w:val="00D31B05"/>
    <w:rsid w:val="00D321E7"/>
    <w:rsid w:val="00D327A5"/>
    <w:rsid w:val="00D32A9A"/>
    <w:rsid w:val="00D33BA4"/>
    <w:rsid w:val="00D33F8C"/>
    <w:rsid w:val="00D342E7"/>
    <w:rsid w:val="00D34646"/>
    <w:rsid w:val="00D35711"/>
    <w:rsid w:val="00D361EC"/>
    <w:rsid w:val="00D40F98"/>
    <w:rsid w:val="00D41601"/>
    <w:rsid w:val="00D41895"/>
    <w:rsid w:val="00D424A3"/>
    <w:rsid w:val="00D42C79"/>
    <w:rsid w:val="00D458F8"/>
    <w:rsid w:val="00D464C3"/>
    <w:rsid w:val="00D475BF"/>
    <w:rsid w:val="00D47A44"/>
    <w:rsid w:val="00D50247"/>
    <w:rsid w:val="00D503FF"/>
    <w:rsid w:val="00D50530"/>
    <w:rsid w:val="00D51DBD"/>
    <w:rsid w:val="00D526B1"/>
    <w:rsid w:val="00D52A3E"/>
    <w:rsid w:val="00D530D3"/>
    <w:rsid w:val="00D53279"/>
    <w:rsid w:val="00D53652"/>
    <w:rsid w:val="00D53745"/>
    <w:rsid w:val="00D53847"/>
    <w:rsid w:val="00D5447D"/>
    <w:rsid w:val="00D54B5B"/>
    <w:rsid w:val="00D560A9"/>
    <w:rsid w:val="00D56151"/>
    <w:rsid w:val="00D5679A"/>
    <w:rsid w:val="00D56BA3"/>
    <w:rsid w:val="00D6039A"/>
    <w:rsid w:val="00D60586"/>
    <w:rsid w:val="00D613BA"/>
    <w:rsid w:val="00D62C1A"/>
    <w:rsid w:val="00D63746"/>
    <w:rsid w:val="00D64850"/>
    <w:rsid w:val="00D648AA"/>
    <w:rsid w:val="00D64E0A"/>
    <w:rsid w:val="00D66221"/>
    <w:rsid w:val="00D66D6A"/>
    <w:rsid w:val="00D66EDE"/>
    <w:rsid w:val="00D6716F"/>
    <w:rsid w:val="00D674DE"/>
    <w:rsid w:val="00D6752B"/>
    <w:rsid w:val="00D710C5"/>
    <w:rsid w:val="00D73B68"/>
    <w:rsid w:val="00D7473A"/>
    <w:rsid w:val="00D748F6"/>
    <w:rsid w:val="00D749D6"/>
    <w:rsid w:val="00D74F02"/>
    <w:rsid w:val="00D75257"/>
    <w:rsid w:val="00D75D0C"/>
    <w:rsid w:val="00D761E1"/>
    <w:rsid w:val="00D768EE"/>
    <w:rsid w:val="00D76B51"/>
    <w:rsid w:val="00D76ECB"/>
    <w:rsid w:val="00D771F9"/>
    <w:rsid w:val="00D80B5C"/>
    <w:rsid w:val="00D80C48"/>
    <w:rsid w:val="00D8160E"/>
    <w:rsid w:val="00D82AB9"/>
    <w:rsid w:val="00D84066"/>
    <w:rsid w:val="00D84837"/>
    <w:rsid w:val="00D85DC4"/>
    <w:rsid w:val="00D86345"/>
    <w:rsid w:val="00D86ACB"/>
    <w:rsid w:val="00D86CB5"/>
    <w:rsid w:val="00D87A5E"/>
    <w:rsid w:val="00D9040C"/>
    <w:rsid w:val="00D90661"/>
    <w:rsid w:val="00D907EE"/>
    <w:rsid w:val="00D909D7"/>
    <w:rsid w:val="00D923E6"/>
    <w:rsid w:val="00D928BF"/>
    <w:rsid w:val="00D93D98"/>
    <w:rsid w:val="00D93DF6"/>
    <w:rsid w:val="00D949EE"/>
    <w:rsid w:val="00D95714"/>
    <w:rsid w:val="00D95D73"/>
    <w:rsid w:val="00D964EB"/>
    <w:rsid w:val="00D96D40"/>
    <w:rsid w:val="00D9774E"/>
    <w:rsid w:val="00D97AFD"/>
    <w:rsid w:val="00DA15EE"/>
    <w:rsid w:val="00DA1B24"/>
    <w:rsid w:val="00DA1B46"/>
    <w:rsid w:val="00DA1DF7"/>
    <w:rsid w:val="00DA24DC"/>
    <w:rsid w:val="00DA32CC"/>
    <w:rsid w:val="00DA3CEA"/>
    <w:rsid w:val="00DA5445"/>
    <w:rsid w:val="00DA59B4"/>
    <w:rsid w:val="00DB022A"/>
    <w:rsid w:val="00DB07BF"/>
    <w:rsid w:val="00DB0F3E"/>
    <w:rsid w:val="00DB2095"/>
    <w:rsid w:val="00DB25F8"/>
    <w:rsid w:val="00DB3C66"/>
    <w:rsid w:val="00DB46DD"/>
    <w:rsid w:val="00DB5455"/>
    <w:rsid w:val="00DB5578"/>
    <w:rsid w:val="00DB5581"/>
    <w:rsid w:val="00DB5C14"/>
    <w:rsid w:val="00DB5C34"/>
    <w:rsid w:val="00DB6541"/>
    <w:rsid w:val="00DB6CAD"/>
    <w:rsid w:val="00DB731D"/>
    <w:rsid w:val="00DB7A4A"/>
    <w:rsid w:val="00DC038B"/>
    <w:rsid w:val="00DC0CC9"/>
    <w:rsid w:val="00DC153B"/>
    <w:rsid w:val="00DC19C1"/>
    <w:rsid w:val="00DC1B05"/>
    <w:rsid w:val="00DC20E4"/>
    <w:rsid w:val="00DC23D7"/>
    <w:rsid w:val="00DC4E08"/>
    <w:rsid w:val="00DC5977"/>
    <w:rsid w:val="00DD01AE"/>
    <w:rsid w:val="00DD10EC"/>
    <w:rsid w:val="00DD2D2F"/>
    <w:rsid w:val="00DD2D7B"/>
    <w:rsid w:val="00DD316E"/>
    <w:rsid w:val="00DD3891"/>
    <w:rsid w:val="00DD401F"/>
    <w:rsid w:val="00DD4806"/>
    <w:rsid w:val="00DD4C29"/>
    <w:rsid w:val="00DD5484"/>
    <w:rsid w:val="00DD57BF"/>
    <w:rsid w:val="00DD58FE"/>
    <w:rsid w:val="00DD5DDE"/>
    <w:rsid w:val="00DD61A8"/>
    <w:rsid w:val="00DD638C"/>
    <w:rsid w:val="00DD7CA2"/>
    <w:rsid w:val="00DE05E1"/>
    <w:rsid w:val="00DE0E4F"/>
    <w:rsid w:val="00DE2B99"/>
    <w:rsid w:val="00DE3C66"/>
    <w:rsid w:val="00DE3D8E"/>
    <w:rsid w:val="00DE4008"/>
    <w:rsid w:val="00DE4A8D"/>
    <w:rsid w:val="00DE4D20"/>
    <w:rsid w:val="00DE4D52"/>
    <w:rsid w:val="00DE4F60"/>
    <w:rsid w:val="00DE6965"/>
    <w:rsid w:val="00DE6A47"/>
    <w:rsid w:val="00DE6D02"/>
    <w:rsid w:val="00DE6F54"/>
    <w:rsid w:val="00DE75B5"/>
    <w:rsid w:val="00DF0391"/>
    <w:rsid w:val="00DF1987"/>
    <w:rsid w:val="00DF1B2F"/>
    <w:rsid w:val="00DF2C53"/>
    <w:rsid w:val="00DF3F4A"/>
    <w:rsid w:val="00DF3F93"/>
    <w:rsid w:val="00DF4A9B"/>
    <w:rsid w:val="00DF5009"/>
    <w:rsid w:val="00DF5A6B"/>
    <w:rsid w:val="00DF7BC7"/>
    <w:rsid w:val="00DF7D94"/>
    <w:rsid w:val="00DF7E00"/>
    <w:rsid w:val="00E0018E"/>
    <w:rsid w:val="00E0020A"/>
    <w:rsid w:val="00E031EE"/>
    <w:rsid w:val="00E03B98"/>
    <w:rsid w:val="00E03BA1"/>
    <w:rsid w:val="00E04156"/>
    <w:rsid w:val="00E04689"/>
    <w:rsid w:val="00E04DFA"/>
    <w:rsid w:val="00E0528C"/>
    <w:rsid w:val="00E05D13"/>
    <w:rsid w:val="00E05D84"/>
    <w:rsid w:val="00E063AE"/>
    <w:rsid w:val="00E067CE"/>
    <w:rsid w:val="00E07B02"/>
    <w:rsid w:val="00E108C0"/>
    <w:rsid w:val="00E1127B"/>
    <w:rsid w:val="00E11289"/>
    <w:rsid w:val="00E1185E"/>
    <w:rsid w:val="00E11E61"/>
    <w:rsid w:val="00E1252D"/>
    <w:rsid w:val="00E128FE"/>
    <w:rsid w:val="00E1347F"/>
    <w:rsid w:val="00E139FE"/>
    <w:rsid w:val="00E13D2C"/>
    <w:rsid w:val="00E15FDC"/>
    <w:rsid w:val="00E16641"/>
    <w:rsid w:val="00E16D72"/>
    <w:rsid w:val="00E171D1"/>
    <w:rsid w:val="00E1724E"/>
    <w:rsid w:val="00E202AC"/>
    <w:rsid w:val="00E20FB5"/>
    <w:rsid w:val="00E21578"/>
    <w:rsid w:val="00E23810"/>
    <w:rsid w:val="00E24003"/>
    <w:rsid w:val="00E241BA"/>
    <w:rsid w:val="00E252C2"/>
    <w:rsid w:val="00E25724"/>
    <w:rsid w:val="00E25FB5"/>
    <w:rsid w:val="00E261A2"/>
    <w:rsid w:val="00E271F5"/>
    <w:rsid w:val="00E275F6"/>
    <w:rsid w:val="00E309E7"/>
    <w:rsid w:val="00E30B52"/>
    <w:rsid w:val="00E30CD4"/>
    <w:rsid w:val="00E31383"/>
    <w:rsid w:val="00E33175"/>
    <w:rsid w:val="00E33511"/>
    <w:rsid w:val="00E33721"/>
    <w:rsid w:val="00E339E6"/>
    <w:rsid w:val="00E34B13"/>
    <w:rsid w:val="00E359BD"/>
    <w:rsid w:val="00E3649F"/>
    <w:rsid w:val="00E374F6"/>
    <w:rsid w:val="00E41029"/>
    <w:rsid w:val="00E412A7"/>
    <w:rsid w:val="00E41404"/>
    <w:rsid w:val="00E416F7"/>
    <w:rsid w:val="00E41C05"/>
    <w:rsid w:val="00E41F8B"/>
    <w:rsid w:val="00E43746"/>
    <w:rsid w:val="00E43CDA"/>
    <w:rsid w:val="00E4685B"/>
    <w:rsid w:val="00E46991"/>
    <w:rsid w:val="00E47AE8"/>
    <w:rsid w:val="00E50422"/>
    <w:rsid w:val="00E50D96"/>
    <w:rsid w:val="00E510A2"/>
    <w:rsid w:val="00E52599"/>
    <w:rsid w:val="00E52C17"/>
    <w:rsid w:val="00E53836"/>
    <w:rsid w:val="00E54087"/>
    <w:rsid w:val="00E542F2"/>
    <w:rsid w:val="00E5561D"/>
    <w:rsid w:val="00E562EE"/>
    <w:rsid w:val="00E565A7"/>
    <w:rsid w:val="00E5694E"/>
    <w:rsid w:val="00E57278"/>
    <w:rsid w:val="00E60596"/>
    <w:rsid w:val="00E6099A"/>
    <w:rsid w:val="00E6133B"/>
    <w:rsid w:val="00E615BA"/>
    <w:rsid w:val="00E616D6"/>
    <w:rsid w:val="00E61AF5"/>
    <w:rsid w:val="00E62E44"/>
    <w:rsid w:val="00E634DD"/>
    <w:rsid w:val="00E63A6E"/>
    <w:rsid w:val="00E64CEE"/>
    <w:rsid w:val="00E65112"/>
    <w:rsid w:val="00E65B3F"/>
    <w:rsid w:val="00E665DB"/>
    <w:rsid w:val="00E66BE3"/>
    <w:rsid w:val="00E66E2A"/>
    <w:rsid w:val="00E67137"/>
    <w:rsid w:val="00E67D9C"/>
    <w:rsid w:val="00E70223"/>
    <w:rsid w:val="00E70D78"/>
    <w:rsid w:val="00E70E84"/>
    <w:rsid w:val="00E72284"/>
    <w:rsid w:val="00E73B73"/>
    <w:rsid w:val="00E74C38"/>
    <w:rsid w:val="00E751FB"/>
    <w:rsid w:val="00E802ED"/>
    <w:rsid w:val="00E80AE9"/>
    <w:rsid w:val="00E811EE"/>
    <w:rsid w:val="00E81D54"/>
    <w:rsid w:val="00E821BD"/>
    <w:rsid w:val="00E8221D"/>
    <w:rsid w:val="00E83DFE"/>
    <w:rsid w:val="00E84276"/>
    <w:rsid w:val="00E84473"/>
    <w:rsid w:val="00E8568D"/>
    <w:rsid w:val="00E86187"/>
    <w:rsid w:val="00E86C98"/>
    <w:rsid w:val="00E878BC"/>
    <w:rsid w:val="00E87F48"/>
    <w:rsid w:val="00E90A22"/>
    <w:rsid w:val="00E91BFE"/>
    <w:rsid w:val="00E924B7"/>
    <w:rsid w:val="00E9274B"/>
    <w:rsid w:val="00E928CC"/>
    <w:rsid w:val="00E92FA2"/>
    <w:rsid w:val="00E94C4C"/>
    <w:rsid w:val="00E94D02"/>
    <w:rsid w:val="00E94EC7"/>
    <w:rsid w:val="00E95A79"/>
    <w:rsid w:val="00E95EFF"/>
    <w:rsid w:val="00E96BE1"/>
    <w:rsid w:val="00E97085"/>
    <w:rsid w:val="00E9763D"/>
    <w:rsid w:val="00E97D5C"/>
    <w:rsid w:val="00EA0139"/>
    <w:rsid w:val="00EA035D"/>
    <w:rsid w:val="00EA16F4"/>
    <w:rsid w:val="00EA32FC"/>
    <w:rsid w:val="00EA3A53"/>
    <w:rsid w:val="00EA3BFF"/>
    <w:rsid w:val="00EA530B"/>
    <w:rsid w:val="00EA5914"/>
    <w:rsid w:val="00EA5C50"/>
    <w:rsid w:val="00EA5FE4"/>
    <w:rsid w:val="00EA6E09"/>
    <w:rsid w:val="00EB0873"/>
    <w:rsid w:val="00EB2499"/>
    <w:rsid w:val="00EB26A8"/>
    <w:rsid w:val="00EB3522"/>
    <w:rsid w:val="00EB3A5D"/>
    <w:rsid w:val="00EB516B"/>
    <w:rsid w:val="00EB532E"/>
    <w:rsid w:val="00EB5595"/>
    <w:rsid w:val="00EB5690"/>
    <w:rsid w:val="00EB6129"/>
    <w:rsid w:val="00EB6486"/>
    <w:rsid w:val="00EB6C39"/>
    <w:rsid w:val="00EB6CD0"/>
    <w:rsid w:val="00EB765B"/>
    <w:rsid w:val="00EC0CBA"/>
    <w:rsid w:val="00EC2300"/>
    <w:rsid w:val="00EC443E"/>
    <w:rsid w:val="00EC4F95"/>
    <w:rsid w:val="00EC5281"/>
    <w:rsid w:val="00EC6D38"/>
    <w:rsid w:val="00EC7E43"/>
    <w:rsid w:val="00ED1904"/>
    <w:rsid w:val="00ED2025"/>
    <w:rsid w:val="00ED334F"/>
    <w:rsid w:val="00ED3699"/>
    <w:rsid w:val="00ED3AFD"/>
    <w:rsid w:val="00ED4866"/>
    <w:rsid w:val="00ED4E45"/>
    <w:rsid w:val="00ED4F24"/>
    <w:rsid w:val="00ED4FED"/>
    <w:rsid w:val="00ED6820"/>
    <w:rsid w:val="00ED7129"/>
    <w:rsid w:val="00ED74E3"/>
    <w:rsid w:val="00EE1523"/>
    <w:rsid w:val="00EE1BBA"/>
    <w:rsid w:val="00EE295B"/>
    <w:rsid w:val="00EE29E9"/>
    <w:rsid w:val="00EE4F44"/>
    <w:rsid w:val="00EF1A73"/>
    <w:rsid w:val="00EF288F"/>
    <w:rsid w:val="00EF28B6"/>
    <w:rsid w:val="00EF3115"/>
    <w:rsid w:val="00EF34A0"/>
    <w:rsid w:val="00EF355E"/>
    <w:rsid w:val="00EF36B0"/>
    <w:rsid w:val="00EF3980"/>
    <w:rsid w:val="00EF48C3"/>
    <w:rsid w:val="00EF4961"/>
    <w:rsid w:val="00EF53D6"/>
    <w:rsid w:val="00EF6797"/>
    <w:rsid w:val="00EF7F39"/>
    <w:rsid w:val="00F01780"/>
    <w:rsid w:val="00F01AC2"/>
    <w:rsid w:val="00F0466D"/>
    <w:rsid w:val="00F04D32"/>
    <w:rsid w:val="00F05EC8"/>
    <w:rsid w:val="00F11DD6"/>
    <w:rsid w:val="00F11F14"/>
    <w:rsid w:val="00F12320"/>
    <w:rsid w:val="00F125D3"/>
    <w:rsid w:val="00F1275F"/>
    <w:rsid w:val="00F145FD"/>
    <w:rsid w:val="00F14693"/>
    <w:rsid w:val="00F154D9"/>
    <w:rsid w:val="00F15E68"/>
    <w:rsid w:val="00F17556"/>
    <w:rsid w:val="00F22982"/>
    <w:rsid w:val="00F22B3E"/>
    <w:rsid w:val="00F23A2A"/>
    <w:rsid w:val="00F23A94"/>
    <w:rsid w:val="00F24CAE"/>
    <w:rsid w:val="00F26473"/>
    <w:rsid w:val="00F26F23"/>
    <w:rsid w:val="00F271A2"/>
    <w:rsid w:val="00F30074"/>
    <w:rsid w:val="00F307DC"/>
    <w:rsid w:val="00F319DF"/>
    <w:rsid w:val="00F31EDE"/>
    <w:rsid w:val="00F32467"/>
    <w:rsid w:val="00F3258C"/>
    <w:rsid w:val="00F3407B"/>
    <w:rsid w:val="00F34B08"/>
    <w:rsid w:val="00F35390"/>
    <w:rsid w:val="00F35992"/>
    <w:rsid w:val="00F35A37"/>
    <w:rsid w:val="00F35C2F"/>
    <w:rsid w:val="00F35FA6"/>
    <w:rsid w:val="00F363AD"/>
    <w:rsid w:val="00F365CE"/>
    <w:rsid w:val="00F36751"/>
    <w:rsid w:val="00F368B3"/>
    <w:rsid w:val="00F3690E"/>
    <w:rsid w:val="00F36D5D"/>
    <w:rsid w:val="00F422EC"/>
    <w:rsid w:val="00F425D2"/>
    <w:rsid w:val="00F428A1"/>
    <w:rsid w:val="00F44903"/>
    <w:rsid w:val="00F44CFE"/>
    <w:rsid w:val="00F45441"/>
    <w:rsid w:val="00F45E57"/>
    <w:rsid w:val="00F4791E"/>
    <w:rsid w:val="00F50309"/>
    <w:rsid w:val="00F51AD7"/>
    <w:rsid w:val="00F5295A"/>
    <w:rsid w:val="00F52DAA"/>
    <w:rsid w:val="00F546C2"/>
    <w:rsid w:val="00F5496F"/>
    <w:rsid w:val="00F5591C"/>
    <w:rsid w:val="00F55BD7"/>
    <w:rsid w:val="00F55FE8"/>
    <w:rsid w:val="00F56A9E"/>
    <w:rsid w:val="00F56B55"/>
    <w:rsid w:val="00F56C7F"/>
    <w:rsid w:val="00F6020B"/>
    <w:rsid w:val="00F616DE"/>
    <w:rsid w:val="00F621FE"/>
    <w:rsid w:val="00F62406"/>
    <w:rsid w:val="00F62421"/>
    <w:rsid w:val="00F6288D"/>
    <w:rsid w:val="00F62BE9"/>
    <w:rsid w:val="00F63D28"/>
    <w:rsid w:val="00F642F9"/>
    <w:rsid w:val="00F6461D"/>
    <w:rsid w:val="00F648F0"/>
    <w:rsid w:val="00F64DDD"/>
    <w:rsid w:val="00F66A62"/>
    <w:rsid w:val="00F66C13"/>
    <w:rsid w:val="00F66DD3"/>
    <w:rsid w:val="00F66FE4"/>
    <w:rsid w:val="00F70E88"/>
    <w:rsid w:val="00F70FB7"/>
    <w:rsid w:val="00F71161"/>
    <w:rsid w:val="00F71DFD"/>
    <w:rsid w:val="00F72C20"/>
    <w:rsid w:val="00F7453F"/>
    <w:rsid w:val="00F754A6"/>
    <w:rsid w:val="00F7577D"/>
    <w:rsid w:val="00F765B0"/>
    <w:rsid w:val="00F7684A"/>
    <w:rsid w:val="00F77135"/>
    <w:rsid w:val="00F77294"/>
    <w:rsid w:val="00F8099A"/>
    <w:rsid w:val="00F80E88"/>
    <w:rsid w:val="00F81A2D"/>
    <w:rsid w:val="00F81F46"/>
    <w:rsid w:val="00F8209D"/>
    <w:rsid w:val="00F8252C"/>
    <w:rsid w:val="00F827D5"/>
    <w:rsid w:val="00F82C5D"/>
    <w:rsid w:val="00F845C3"/>
    <w:rsid w:val="00F84A7A"/>
    <w:rsid w:val="00F85B32"/>
    <w:rsid w:val="00F877D2"/>
    <w:rsid w:val="00F87E6E"/>
    <w:rsid w:val="00F90297"/>
    <w:rsid w:val="00F90D07"/>
    <w:rsid w:val="00F91D39"/>
    <w:rsid w:val="00F93703"/>
    <w:rsid w:val="00F93CE2"/>
    <w:rsid w:val="00F93CF2"/>
    <w:rsid w:val="00F9443B"/>
    <w:rsid w:val="00F9469B"/>
    <w:rsid w:val="00F95D40"/>
    <w:rsid w:val="00F96359"/>
    <w:rsid w:val="00F97399"/>
    <w:rsid w:val="00F973E2"/>
    <w:rsid w:val="00F9744A"/>
    <w:rsid w:val="00F9778F"/>
    <w:rsid w:val="00F97E44"/>
    <w:rsid w:val="00FA07EB"/>
    <w:rsid w:val="00FA0A3C"/>
    <w:rsid w:val="00FA102F"/>
    <w:rsid w:val="00FA11BE"/>
    <w:rsid w:val="00FA26EA"/>
    <w:rsid w:val="00FA3799"/>
    <w:rsid w:val="00FA39D3"/>
    <w:rsid w:val="00FA3ADD"/>
    <w:rsid w:val="00FA412E"/>
    <w:rsid w:val="00FA606F"/>
    <w:rsid w:val="00FA72F6"/>
    <w:rsid w:val="00FA7BEC"/>
    <w:rsid w:val="00FB0B2E"/>
    <w:rsid w:val="00FB13A9"/>
    <w:rsid w:val="00FB1E7F"/>
    <w:rsid w:val="00FB26E5"/>
    <w:rsid w:val="00FB2F1F"/>
    <w:rsid w:val="00FB3478"/>
    <w:rsid w:val="00FB42A7"/>
    <w:rsid w:val="00FB4561"/>
    <w:rsid w:val="00FB4DE7"/>
    <w:rsid w:val="00FB4FDC"/>
    <w:rsid w:val="00FB551F"/>
    <w:rsid w:val="00FB6645"/>
    <w:rsid w:val="00FB6D34"/>
    <w:rsid w:val="00FB78FC"/>
    <w:rsid w:val="00FC0664"/>
    <w:rsid w:val="00FC0FCE"/>
    <w:rsid w:val="00FC145C"/>
    <w:rsid w:val="00FC1575"/>
    <w:rsid w:val="00FC1843"/>
    <w:rsid w:val="00FC18D8"/>
    <w:rsid w:val="00FC238D"/>
    <w:rsid w:val="00FC2B4D"/>
    <w:rsid w:val="00FC2BA3"/>
    <w:rsid w:val="00FC3009"/>
    <w:rsid w:val="00FC343A"/>
    <w:rsid w:val="00FC3C85"/>
    <w:rsid w:val="00FC5456"/>
    <w:rsid w:val="00FC608B"/>
    <w:rsid w:val="00FC6BD5"/>
    <w:rsid w:val="00FD0555"/>
    <w:rsid w:val="00FD1245"/>
    <w:rsid w:val="00FD1637"/>
    <w:rsid w:val="00FD2DE6"/>
    <w:rsid w:val="00FD4014"/>
    <w:rsid w:val="00FD405E"/>
    <w:rsid w:val="00FD476F"/>
    <w:rsid w:val="00FD5E76"/>
    <w:rsid w:val="00FD6274"/>
    <w:rsid w:val="00FD6A0D"/>
    <w:rsid w:val="00FD74F7"/>
    <w:rsid w:val="00FD75AA"/>
    <w:rsid w:val="00FD7A96"/>
    <w:rsid w:val="00FD7FD6"/>
    <w:rsid w:val="00FE07BC"/>
    <w:rsid w:val="00FE0C07"/>
    <w:rsid w:val="00FE2D60"/>
    <w:rsid w:val="00FE2F73"/>
    <w:rsid w:val="00FE570C"/>
    <w:rsid w:val="00FE5C54"/>
    <w:rsid w:val="00FE5C56"/>
    <w:rsid w:val="00FE7607"/>
    <w:rsid w:val="00FE76CE"/>
    <w:rsid w:val="00FE7C31"/>
    <w:rsid w:val="00FF002A"/>
    <w:rsid w:val="00FF04F9"/>
    <w:rsid w:val="00FF118C"/>
    <w:rsid w:val="00FF193F"/>
    <w:rsid w:val="00FF2AAD"/>
    <w:rsid w:val="00FF2DD1"/>
    <w:rsid w:val="00FF3484"/>
    <w:rsid w:val="00FF39BC"/>
    <w:rsid w:val="00FF4504"/>
    <w:rsid w:val="00FF55D7"/>
    <w:rsid w:val="00FF69D5"/>
    <w:rsid w:val="00FF7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614037"/>
  <w15:chartTrackingRefBased/>
  <w15:docId w15:val="{0DF0EA05-54F1-432B-81A2-0D583D8A1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1A9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C0CB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273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273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autoRedefine/>
    <w:uiPriority w:val="39"/>
    <w:unhideWhenUsed/>
    <w:rsid w:val="00D964EB"/>
    <w:pPr>
      <w:tabs>
        <w:tab w:val="right" w:leader="dot" w:pos="10456"/>
      </w:tabs>
      <w:jc w:val="left"/>
    </w:pPr>
    <w:rPr>
      <w:rFonts w:ascii="Arial" w:eastAsia="黑体" w:hAnsi="Arial" w:cs="Arial"/>
      <w:b/>
      <w:bCs/>
      <w:i/>
      <w:iCs/>
      <w:noProof/>
      <w:sz w:val="20"/>
      <w:szCs w:val="20"/>
    </w:rPr>
  </w:style>
  <w:style w:type="character" w:styleId="a3">
    <w:name w:val="Hyperlink"/>
    <w:basedOn w:val="a0"/>
    <w:uiPriority w:val="99"/>
    <w:unhideWhenUsed/>
    <w:qFormat/>
    <w:rsid w:val="001E04C6"/>
    <w:rPr>
      <w:color w:val="0563C1" w:themeColor="hyperlink"/>
      <w:u w:val="single"/>
    </w:rPr>
  </w:style>
  <w:style w:type="paragraph" w:styleId="TOC2">
    <w:name w:val="toc 2"/>
    <w:basedOn w:val="a"/>
    <w:next w:val="a"/>
    <w:autoRedefine/>
    <w:uiPriority w:val="39"/>
    <w:unhideWhenUsed/>
    <w:rsid w:val="001E04C6"/>
    <w:pPr>
      <w:spacing w:before="120"/>
      <w:ind w:left="210"/>
      <w:jc w:val="left"/>
    </w:pPr>
    <w:rPr>
      <w:rFonts w:eastAsiaTheme="minorHAnsi"/>
      <w:b/>
      <w:bCs/>
      <w:sz w:val="22"/>
    </w:rPr>
  </w:style>
  <w:style w:type="paragraph" w:styleId="TOC3">
    <w:name w:val="toc 3"/>
    <w:basedOn w:val="a"/>
    <w:next w:val="a"/>
    <w:autoRedefine/>
    <w:uiPriority w:val="39"/>
    <w:unhideWhenUsed/>
    <w:rsid w:val="001E04C6"/>
    <w:pPr>
      <w:ind w:left="420"/>
      <w:jc w:val="left"/>
    </w:pPr>
    <w:rPr>
      <w:rFonts w:eastAsiaTheme="minorHAnsi"/>
      <w:sz w:val="20"/>
      <w:szCs w:val="20"/>
    </w:rPr>
  </w:style>
  <w:style w:type="character" w:styleId="a4">
    <w:name w:val="FollowedHyperlink"/>
    <w:basedOn w:val="a0"/>
    <w:uiPriority w:val="99"/>
    <w:semiHidden/>
    <w:unhideWhenUsed/>
    <w:rsid w:val="001E04C6"/>
    <w:rPr>
      <w:color w:val="954F72" w:themeColor="followedHyperlink"/>
      <w:u w:val="single"/>
    </w:rPr>
  </w:style>
  <w:style w:type="paragraph" w:styleId="a5">
    <w:name w:val="caption"/>
    <w:basedOn w:val="a"/>
    <w:next w:val="a"/>
    <w:uiPriority w:val="35"/>
    <w:unhideWhenUsed/>
    <w:qFormat/>
    <w:rsid w:val="001E04C6"/>
    <w:rPr>
      <w:rFonts w:asciiTheme="majorHAnsi" w:eastAsia="黑体" w:hAnsiTheme="majorHAnsi" w:cstheme="majorBidi"/>
      <w:sz w:val="20"/>
      <w:szCs w:val="20"/>
    </w:rPr>
  </w:style>
  <w:style w:type="paragraph" w:styleId="a6">
    <w:name w:val="Title"/>
    <w:aliases w:val="标题 二"/>
    <w:basedOn w:val="a"/>
    <w:next w:val="a"/>
    <w:link w:val="a7"/>
    <w:uiPriority w:val="10"/>
    <w:qFormat/>
    <w:rsid w:val="001E04C6"/>
    <w:pPr>
      <w:jc w:val="left"/>
      <w:outlineLvl w:val="1"/>
    </w:pPr>
    <w:rPr>
      <w:rFonts w:ascii="Times New Roman" w:eastAsia="Times New Roman" w:hAnsi="Times New Roman" w:cstheme="majorBidi"/>
      <w:b/>
      <w:bCs/>
      <w:sz w:val="20"/>
      <w:szCs w:val="32"/>
    </w:rPr>
  </w:style>
  <w:style w:type="character" w:customStyle="1" w:styleId="a7">
    <w:name w:val="标题 字符"/>
    <w:aliases w:val="标题 二 字符"/>
    <w:basedOn w:val="a0"/>
    <w:link w:val="a6"/>
    <w:uiPriority w:val="10"/>
    <w:rsid w:val="001E04C6"/>
    <w:rPr>
      <w:rFonts w:ascii="Times New Roman" w:eastAsia="Times New Roman" w:hAnsi="Times New Roman" w:cstheme="majorBidi"/>
      <w:b/>
      <w:bCs/>
      <w:sz w:val="20"/>
      <w:szCs w:val="32"/>
    </w:rPr>
  </w:style>
  <w:style w:type="paragraph" w:styleId="a8">
    <w:name w:val="List Paragraph"/>
    <w:basedOn w:val="a"/>
    <w:uiPriority w:val="34"/>
    <w:qFormat/>
    <w:rsid w:val="001E04C6"/>
    <w:pPr>
      <w:ind w:firstLineChars="200" w:firstLine="420"/>
    </w:pPr>
    <w:rPr>
      <w:rFonts w:ascii="Times New Roman" w:eastAsia="宋体" w:hAnsi="Times New Roman" w:cs="Times New Roman"/>
      <w:szCs w:val="20"/>
    </w:rPr>
  </w:style>
  <w:style w:type="character" w:customStyle="1" w:styleId="11">
    <w:name w:val="未处理的提及1"/>
    <w:basedOn w:val="a0"/>
    <w:uiPriority w:val="99"/>
    <w:semiHidden/>
    <w:unhideWhenUsed/>
    <w:rsid w:val="008D6D29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F264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ab"/>
    <w:uiPriority w:val="99"/>
    <w:unhideWhenUsed/>
    <w:rsid w:val="00C63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C63926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C639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C63926"/>
    <w:rPr>
      <w:sz w:val="18"/>
      <w:szCs w:val="18"/>
    </w:rPr>
  </w:style>
  <w:style w:type="paragraph" w:styleId="ae">
    <w:name w:val="Balloon Text"/>
    <w:basedOn w:val="a"/>
    <w:link w:val="af"/>
    <w:uiPriority w:val="99"/>
    <w:semiHidden/>
    <w:unhideWhenUsed/>
    <w:rsid w:val="00AA6036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AA603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C0CBA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EC0CBA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B7273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B7273E"/>
    <w:rPr>
      <w:b/>
      <w:bCs/>
      <w:sz w:val="32"/>
      <w:szCs w:val="32"/>
    </w:rPr>
  </w:style>
  <w:style w:type="paragraph" w:styleId="TOC4">
    <w:name w:val="toc 4"/>
    <w:basedOn w:val="a"/>
    <w:next w:val="a"/>
    <w:autoRedefine/>
    <w:uiPriority w:val="39"/>
    <w:unhideWhenUsed/>
    <w:rsid w:val="005E1FEF"/>
    <w:pPr>
      <w:ind w:left="630"/>
      <w:jc w:val="left"/>
    </w:pPr>
    <w:rPr>
      <w:rFonts w:eastAsiaTheme="minorHAnsi"/>
      <w:sz w:val="20"/>
      <w:szCs w:val="20"/>
    </w:rPr>
  </w:style>
  <w:style w:type="paragraph" w:styleId="TOC8">
    <w:name w:val="toc 8"/>
    <w:basedOn w:val="a"/>
    <w:next w:val="a"/>
    <w:autoRedefine/>
    <w:uiPriority w:val="39"/>
    <w:unhideWhenUsed/>
    <w:rsid w:val="00B7273E"/>
    <w:pPr>
      <w:ind w:left="1470"/>
      <w:jc w:val="left"/>
    </w:pPr>
    <w:rPr>
      <w:rFonts w:eastAsiaTheme="minorHAnsi"/>
      <w:sz w:val="20"/>
      <w:szCs w:val="20"/>
    </w:rPr>
  </w:style>
  <w:style w:type="paragraph" w:styleId="TOC5">
    <w:name w:val="toc 5"/>
    <w:basedOn w:val="a"/>
    <w:next w:val="a"/>
    <w:autoRedefine/>
    <w:uiPriority w:val="39"/>
    <w:unhideWhenUsed/>
    <w:rsid w:val="005E1FEF"/>
    <w:pPr>
      <w:ind w:left="840"/>
      <w:jc w:val="left"/>
    </w:pPr>
    <w:rPr>
      <w:rFonts w:eastAsiaTheme="minorHAnsi"/>
      <w:sz w:val="20"/>
      <w:szCs w:val="20"/>
    </w:rPr>
  </w:style>
  <w:style w:type="paragraph" w:styleId="TOC6">
    <w:name w:val="toc 6"/>
    <w:basedOn w:val="a"/>
    <w:next w:val="a"/>
    <w:autoRedefine/>
    <w:uiPriority w:val="39"/>
    <w:unhideWhenUsed/>
    <w:rsid w:val="005E1FEF"/>
    <w:pPr>
      <w:ind w:left="1050"/>
      <w:jc w:val="left"/>
    </w:pPr>
    <w:rPr>
      <w:rFonts w:eastAsiaTheme="minorHAnsi"/>
      <w:sz w:val="20"/>
      <w:szCs w:val="20"/>
    </w:rPr>
  </w:style>
  <w:style w:type="paragraph" w:styleId="TOC7">
    <w:name w:val="toc 7"/>
    <w:basedOn w:val="a"/>
    <w:next w:val="a"/>
    <w:autoRedefine/>
    <w:uiPriority w:val="39"/>
    <w:unhideWhenUsed/>
    <w:rsid w:val="005E1FEF"/>
    <w:pPr>
      <w:ind w:left="1260"/>
      <w:jc w:val="left"/>
    </w:pPr>
    <w:rPr>
      <w:rFonts w:eastAsiaTheme="minorHAnsi"/>
      <w:sz w:val="20"/>
      <w:szCs w:val="20"/>
    </w:rPr>
  </w:style>
  <w:style w:type="paragraph" w:styleId="TOC9">
    <w:name w:val="toc 9"/>
    <w:basedOn w:val="a"/>
    <w:next w:val="a"/>
    <w:autoRedefine/>
    <w:uiPriority w:val="39"/>
    <w:unhideWhenUsed/>
    <w:rsid w:val="005E1FEF"/>
    <w:pPr>
      <w:ind w:left="1680"/>
      <w:jc w:val="left"/>
    </w:pPr>
    <w:rPr>
      <w:rFonts w:eastAsiaTheme="minorHAnsi"/>
      <w:sz w:val="20"/>
      <w:szCs w:val="20"/>
    </w:rPr>
  </w:style>
  <w:style w:type="paragraph" w:customStyle="1" w:styleId="RefHead">
    <w:name w:val="Ref Head"/>
    <w:basedOn w:val="a"/>
    <w:rsid w:val="00FD405E"/>
    <w:pPr>
      <w:widowControl/>
      <w:spacing w:before="360" w:after="50" w:line="240" w:lineRule="exact"/>
      <w:jc w:val="left"/>
      <w:outlineLvl w:val="0"/>
    </w:pPr>
    <w:rPr>
      <w:rFonts w:ascii="Helvetica" w:hAnsi="Helvetica" w:cs="Times New Roman"/>
      <w:b/>
      <w:kern w:val="0"/>
      <w:sz w:val="20"/>
      <w:szCs w:val="20"/>
      <w:lang w:eastAsia="en-US"/>
    </w:rPr>
  </w:style>
  <w:style w:type="paragraph" w:customStyle="1" w:styleId="RefText">
    <w:name w:val="Ref Text"/>
    <w:rsid w:val="00FD405E"/>
    <w:pPr>
      <w:spacing w:line="180" w:lineRule="exact"/>
      <w:ind w:left="227" w:hanging="227"/>
      <w:jc w:val="both"/>
    </w:pPr>
    <w:rPr>
      <w:rFonts w:ascii="Times New Roman" w:hAnsi="Times New Roman" w:cs="Times New Roman"/>
      <w:kern w:val="0"/>
      <w:sz w:val="14"/>
      <w:szCs w:val="20"/>
      <w:lang w:eastAsia="en-US"/>
    </w:rPr>
  </w:style>
  <w:style w:type="paragraph" w:styleId="af0">
    <w:name w:val="annotation text"/>
    <w:basedOn w:val="a"/>
    <w:link w:val="af1"/>
    <w:uiPriority w:val="99"/>
    <w:unhideWhenUsed/>
    <w:rsid w:val="00076B0C"/>
    <w:pPr>
      <w:jc w:val="left"/>
    </w:pPr>
  </w:style>
  <w:style w:type="character" w:customStyle="1" w:styleId="af1">
    <w:name w:val="批注文字 字符"/>
    <w:basedOn w:val="a0"/>
    <w:link w:val="af0"/>
    <w:uiPriority w:val="99"/>
    <w:rsid w:val="00076B0C"/>
  </w:style>
  <w:style w:type="character" w:customStyle="1" w:styleId="21">
    <w:name w:val="未处理的提及2"/>
    <w:basedOn w:val="a0"/>
    <w:uiPriority w:val="99"/>
    <w:semiHidden/>
    <w:unhideWhenUsed/>
    <w:rsid w:val="00EB2499"/>
    <w:rPr>
      <w:color w:val="605E5C"/>
      <w:shd w:val="clear" w:color="auto" w:fill="E1DFDD"/>
    </w:rPr>
  </w:style>
  <w:style w:type="paragraph" w:customStyle="1" w:styleId="Author-Group">
    <w:name w:val="Author-Group"/>
    <w:basedOn w:val="a"/>
    <w:link w:val="Author-GroupChar"/>
    <w:qFormat/>
    <w:rsid w:val="00EF48C3"/>
    <w:pPr>
      <w:widowControl/>
      <w:spacing w:before="100" w:line="300" w:lineRule="exact"/>
    </w:pPr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paragraph" w:customStyle="1" w:styleId="Author-Affiliation">
    <w:name w:val="Author-Affiliation"/>
    <w:basedOn w:val="a"/>
    <w:link w:val="Author-AffiliationChar"/>
    <w:qFormat/>
    <w:rsid w:val="00EF48C3"/>
    <w:pPr>
      <w:widowControl/>
      <w:spacing w:before="100" w:after="52" w:line="240" w:lineRule="exact"/>
    </w:pPr>
    <w:rPr>
      <w:rFonts w:ascii="Helvetica-Light" w:hAnsi="Helvetica-Light" w:cs="Times New Roman"/>
      <w:iCs/>
      <w:kern w:val="0"/>
      <w:sz w:val="18"/>
      <w:szCs w:val="18"/>
      <w:lang w:eastAsia="en-US"/>
    </w:rPr>
  </w:style>
  <w:style w:type="character" w:customStyle="1" w:styleId="Author-GroupChar">
    <w:name w:val="Author-Group Char"/>
    <w:basedOn w:val="a0"/>
    <w:link w:val="Author-Group"/>
    <w:rsid w:val="00EF48C3"/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character" w:customStyle="1" w:styleId="Author-AffiliationChar">
    <w:name w:val="Author-Affiliation Char"/>
    <w:basedOn w:val="a0"/>
    <w:link w:val="Author-Affiliation"/>
    <w:qFormat/>
    <w:rsid w:val="00EF48C3"/>
    <w:rPr>
      <w:rFonts w:ascii="Helvetica-Light" w:hAnsi="Helvetica-Light" w:cs="Times New Roman"/>
      <w:iCs/>
      <w:kern w:val="0"/>
      <w:sz w:val="18"/>
      <w:szCs w:val="18"/>
      <w:lang w:eastAsia="en-US"/>
    </w:rPr>
  </w:style>
  <w:style w:type="paragraph" w:styleId="af2">
    <w:name w:val="footnote text"/>
    <w:basedOn w:val="a"/>
    <w:link w:val="af3"/>
    <w:uiPriority w:val="99"/>
    <w:semiHidden/>
    <w:unhideWhenUsed/>
    <w:rsid w:val="00B8372A"/>
    <w:pPr>
      <w:snapToGrid w:val="0"/>
      <w:jc w:val="left"/>
    </w:pPr>
    <w:rPr>
      <w:sz w:val="18"/>
      <w:szCs w:val="18"/>
    </w:rPr>
  </w:style>
  <w:style w:type="character" w:customStyle="1" w:styleId="af3">
    <w:name w:val="脚注文本 字符"/>
    <w:basedOn w:val="a0"/>
    <w:link w:val="af2"/>
    <w:uiPriority w:val="99"/>
    <w:semiHidden/>
    <w:rsid w:val="00B8372A"/>
    <w:rPr>
      <w:sz w:val="18"/>
      <w:szCs w:val="18"/>
    </w:rPr>
  </w:style>
  <w:style w:type="character" w:styleId="af4">
    <w:name w:val="footnote reference"/>
    <w:basedOn w:val="a0"/>
    <w:uiPriority w:val="99"/>
    <w:semiHidden/>
    <w:unhideWhenUsed/>
    <w:rsid w:val="00B8372A"/>
    <w:rPr>
      <w:vertAlign w:val="superscript"/>
    </w:rPr>
  </w:style>
  <w:style w:type="character" w:customStyle="1" w:styleId="31">
    <w:name w:val="未处理的提及3"/>
    <w:basedOn w:val="a0"/>
    <w:uiPriority w:val="99"/>
    <w:semiHidden/>
    <w:unhideWhenUsed/>
    <w:rsid w:val="00CF0346"/>
    <w:rPr>
      <w:color w:val="605E5C"/>
      <w:shd w:val="clear" w:color="auto" w:fill="E1DFDD"/>
    </w:rPr>
  </w:style>
  <w:style w:type="character" w:styleId="af5">
    <w:name w:val="annotation reference"/>
    <w:basedOn w:val="a0"/>
    <w:uiPriority w:val="99"/>
    <w:semiHidden/>
    <w:unhideWhenUsed/>
    <w:rsid w:val="00E1252D"/>
    <w:rPr>
      <w:sz w:val="21"/>
      <w:szCs w:val="21"/>
    </w:rPr>
  </w:style>
  <w:style w:type="paragraph" w:styleId="af6">
    <w:name w:val="annotation subject"/>
    <w:basedOn w:val="af0"/>
    <w:next w:val="af0"/>
    <w:link w:val="af7"/>
    <w:uiPriority w:val="99"/>
    <w:semiHidden/>
    <w:unhideWhenUsed/>
    <w:rsid w:val="00E1252D"/>
    <w:rPr>
      <w:b/>
      <w:bCs/>
    </w:rPr>
  </w:style>
  <w:style w:type="character" w:customStyle="1" w:styleId="af7">
    <w:name w:val="批注主题 字符"/>
    <w:basedOn w:val="af1"/>
    <w:link w:val="af6"/>
    <w:uiPriority w:val="99"/>
    <w:semiHidden/>
    <w:rsid w:val="00E1252D"/>
    <w:rPr>
      <w:b/>
      <w:bCs/>
    </w:rPr>
  </w:style>
  <w:style w:type="character" w:styleId="af8">
    <w:name w:val="line number"/>
    <w:basedOn w:val="a0"/>
    <w:uiPriority w:val="99"/>
    <w:semiHidden/>
    <w:unhideWhenUsed/>
    <w:rsid w:val="00AA2822"/>
  </w:style>
  <w:style w:type="character" w:styleId="af9">
    <w:name w:val="Placeholder Text"/>
    <w:basedOn w:val="a0"/>
    <w:uiPriority w:val="99"/>
    <w:semiHidden/>
    <w:rsid w:val="00EA5C50"/>
    <w:rPr>
      <w:color w:val="808080"/>
    </w:rPr>
  </w:style>
  <w:style w:type="paragraph" w:styleId="afa">
    <w:name w:val="Normal (Web)"/>
    <w:basedOn w:val="a"/>
    <w:uiPriority w:val="99"/>
    <w:semiHidden/>
    <w:unhideWhenUsed/>
    <w:rsid w:val="009758A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4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jiang@hit.edu.cn" TargetMode="External"/><Relationship Id="rId13" Type="http://schemas.openxmlformats.org/officeDocument/2006/relationships/image" Target="media/image2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10" Type="http://schemas.openxmlformats.org/officeDocument/2006/relationships/hyperlink" Target="mailto:ydwang@hit.edu.cn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ghwang@hit.edu.cn" TargetMode="Externa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97B886-ECC3-4BF6-8CB2-5530951424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11</TotalTime>
  <Pages>9</Pages>
  <Words>1269</Words>
  <Characters>7237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39843999@qq.com</dc:creator>
  <cp:keywords/>
  <dc:description/>
  <cp:lastModifiedBy>cao shuqi</cp:lastModifiedBy>
  <cp:revision>488</cp:revision>
  <dcterms:created xsi:type="dcterms:W3CDTF">2019-01-13T11:52:00Z</dcterms:created>
  <dcterms:modified xsi:type="dcterms:W3CDTF">2023-02-11T08:27:00Z</dcterms:modified>
</cp:coreProperties>
</file>